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7E49B" w14:textId="3B9AAA1E" w:rsidR="00224FEB" w:rsidRDefault="00176090" w:rsidP="001760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</w:rPr>
      </w:pPr>
      <w:r w:rsidRPr="0017609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</w:rPr>
        <w:t>S</w:t>
      </w:r>
      <w:r w:rsidRPr="0017609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</w:rPr>
        <w:t xml:space="preserve">pectral </w:t>
      </w:r>
      <w:r w:rsidRPr="0017609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</w:rPr>
        <w:t>Vegetation In</w:t>
      </w:r>
      <w:r w:rsidRPr="0017609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</w:rPr>
        <w:t>dices</w:t>
      </w:r>
    </w:p>
    <w:p w14:paraId="7F37B010" w14:textId="77777777" w:rsidR="00176090" w:rsidRPr="00176090" w:rsidRDefault="00176090" w:rsidP="001760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rtl/>
        </w:rPr>
      </w:pPr>
    </w:p>
    <w:p w14:paraId="43FFA719" w14:textId="77777777" w:rsidR="00176090" w:rsidRDefault="00176090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6BFB0F9D" w14:textId="73F8829E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tistix 10.0 (30-day Trial)                              9/11/2024, 2:14:40 PM</w:t>
      </w:r>
    </w:p>
    <w:p w14:paraId="1992FCD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FB637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MSI  </w:t>
      </w:r>
    </w:p>
    <w:p w14:paraId="652349A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5CE91AC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30B737D2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>0.00213</w:t>
      </w:r>
      <w:r>
        <w:rPr>
          <w:rFonts w:ascii="Courier New" w:hAnsi="Courier New" w:cs="Courier New"/>
          <w:sz w:val="20"/>
          <w:szCs w:val="20"/>
        </w:rPr>
        <w:tab/>
        <w:t>7.095E-04</w:t>
      </w:r>
    </w:p>
    <w:p w14:paraId="7FE53FF0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0.00776</w:t>
      </w:r>
      <w:r>
        <w:rPr>
          <w:rFonts w:ascii="Courier New" w:hAnsi="Courier New" w:cs="Courier New"/>
          <w:sz w:val="20"/>
          <w:szCs w:val="20"/>
        </w:rPr>
        <w:tab/>
        <w:t>1.940E-03</w:t>
      </w:r>
      <w:r>
        <w:rPr>
          <w:rFonts w:ascii="Courier New" w:hAnsi="Courier New" w:cs="Courier New"/>
          <w:sz w:val="20"/>
          <w:szCs w:val="20"/>
        </w:rPr>
        <w:tab/>
        <w:t>1.55</w:t>
      </w:r>
      <w:r>
        <w:rPr>
          <w:rFonts w:ascii="Courier New" w:hAnsi="Courier New" w:cs="Courier New"/>
          <w:sz w:val="20"/>
          <w:szCs w:val="20"/>
        </w:rPr>
        <w:tab/>
        <w:t>0.2494</w:t>
      </w:r>
    </w:p>
    <w:p w14:paraId="18D2D36D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>0.01499</w:t>
      </w:r>
      <w:r>
        <w:rPr>
          <w:rFonts w:ascii="Courier New" w:hAnsi="Courier New" w:cs="Courier New"/>
          <w:sz w:val="20"/>
          <w:szCs w:val="20"/>
        </w:rPr>
        <w:tab/>
        <w:t>1.250E-03</w:t>
      </w:r>
    </w:p>
    <w:p w14:paraId="6B05AC2D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>0.01254</w:t>
      </w:r>
      <w:r>
        <w:rPr>
          <w:rFonts w:ascii="Courier New" w:hAnsi="Courier New" w:cs="Courier New"/>
          <w:sz w:val="20"/>
          <w:szCs w:val="20"/>
        </w:rPr>
        <w:tab/>
        <w:t>6.272E-03</w:t>
      </w:r>
      <w:r>
        <w:rPr>
          <w:rFonts w:ascii="Courier New" w:hAnsi="Courier New" w:cs="Courier New"/>
          <w:sz w:val="20"/>
          <w:szCs w:val="20"/>
        </w:rPr>
        <w:tab/>
        <w:t>8.41</w:t>
      </w:r>
      <w:r>
        <w:rPr>
          <w:rFonts w:ascii="Courier New" w:hAnsi="Courier New" w:cs="Courier New"/>
          <w:sz w:val="20"/>
          <w:szCs w:val="20"/>
        </w:rPr>
        <w:tab/>
        <w:t>0.0013</w:t>
      </w:r>
    </w:p>
    <w:p w14:paraId="53AB214C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>0.00353</w:t>
      </w:r>
      <w:r>
        <w:rPr>
          <w:rFonts w:ascii="Courier New" w:hAnsi="Courier New" w:cs="Courier New"/>
          <w:sz w:val="20"/>
          <w:szCs w:val="20"/>
        </w:rPr>
        <w:tab/>
        <w:t>4.410E-04</w:t>
      </w:r>
      <w:r>
        <w:rPr>
          <w:rFonts w:ascii="Courier New" w:hAnsi="Courier New" w:cs="Courier New"/>
          <w:sz w:val="20"/>
          <w:szCs w:val="20"/>
        </w:rPr>
        <w:tab/>
        <w:t>0.59</w:t>
      </w:r>
      <w:r>
        <w:rPr>
          <w:rFonts w:ascii="Courier New" w:hAnsi="Courier New" w:cs="Courier New"/>
          <w:sz w:val="20"/>
          <w:szCs w:val="20"/>
        </w:rPr>
        <w:tab/>
        <w:t>0.7774</w:t>
      </w:r>
    </w:p>
    <w:p w14:paraId="672950A0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0.02238</w:t>
      </w:r>
      <w:r>
        <w:rPr>
          <w:rFonts w:ascii="Courier New" w:hAnsi="Courier New" w:cs="Courier New"/>
          <w:sz w:val="20"/>
          <w:szCs w:val="20"/>
        </w:rPr>
        <w:tab/>
        <w:t>7.461E-04</w:t>
      </w:r>
    </w:p>
    <w:p w14:paraId="3706F92B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0.06334</w:t>
      </w:r>
    </w:p>
    <w:p w14:paraId="2191C7C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AAF3DD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0.5007</w:t>
      </w:r>
    </w:p>
    <w:p w14:paraId="695A50CE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 7.06</w:t>
      </w:r>
    </w:p>
    <w:p w14:paraId="48DAE1DA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 5.46</w:t>
      </w:r>
    </w:p>
    <w:p w14:paraId="10173B1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F38C5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5B281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NDNI  </w:t>
      </w:r>
    </w:p>
    <w:p w14:paraId="131DCF6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AA5C1C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179C9922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>3.303E-05</w:t>
      </w:r>
      <w:r>
        <w:rPr>
          <w:rFonts w:ascii="Courier New" w:hAnsi="Courier New" w:cs="Courier New"/>
          <w:sz w:val="20"/>
          <w:szCs w:val="20"/>
        </w:rPr>
        <w:tab/>
        <w:t>1.101E-05</w:t>
      </w:r>
    </w:p>
    <w:p w14:paraId="6DAB63AC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1.566E-03</w:t>
      </w:r>
      <w:r>
        <w:rPr>
          <w:rFonts w:ascii="Courier New" w:hAnsi="Courier New" w:cs="Courier New"/>
          <w:sz w:val="20"/>
          <w:szCs w:val="20"/>
        </w:rPr>
        <w:tab/>
        <w:t>3.915E-04</w:t>
      </w:r>
      <w:r>
        <w:rPr>
          <w:rFonts w:ascii="Courier New" w:hAnsi="Courier New" w:cs="Courier New"/>
          <w:sz w:val="20"/>
          <w:szCs w:val="20"/>
        </w:rPr>
        <w:tab/>
        <w:t>16.99</w:t>
      </w:r>
      <w:r>
        <w:rPr>
          <w:rFonts w:ascii="Courier New" w:hAnsi="Courier New" w:cs="Courier New"/>
          <w:sz w:val="20"/>
          <w:szCs w:val="20"/>
        </w:rPr>
        <w:tab/>
        <w:t>0.0001</w:t>
      </w:r>
    </w:p>
    <w:p w14:paraId="631BB1C5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>2.765E-04</w:t>
      </w:r>
      <w:r>
        <w:rPr>
          <w:rFonts w:ascii="Courier New" w:hAnsi="Courier New" w:cs="Courier New"/>
          <w:sz w:val="20"/>
          <w:szCs w:val="20"/>
        </w:rPr>
        <w:tab/>
        <w:t>2.304E-05</w:t>
      </w:r>
    </w:p>
    <w:p w14:paraId="387FCF2C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>1.913E-04</w:t>
      </w:r>
      <w:r>
        <w:rPr>
          <w:rFonts w:ascii="Courier New" w:hAnsi="Courier New" w:cs="Courier New"/>
          <w:sz w:val="20"/>
          <w:szCs w:val="20"/>
        </w:rPr>
        <w:tab/>
        <w:t>9.567E-05</w:t>
      </w:r>
      <w:r>
        <w:rPr>
          <w:rFonts w:ascii="Courier New" w:hAnsi="Courier New" w:cs="Courier New"/>
          <w:sz w:val="20"/>
          <w:szCs w:val="20"/>
        </w:rPr>
        <w:tab/>
        <w:t xml:space="preserve"> 2.76</w:t>
      </w:r>
      <w:r>
        <w:rPr>
          <w:rFonts w:ascii="Courier New" w:hAnsi="Courier New" w:cs="Courier New"/>
          <w:sz w:val="20"/>
          <w:szCs w:val="20"/>
        </w:rPr>
        <w:tab/>
        <w:t>0.0796</w:t>
      </w:r>
    </w:p>
    <w:p w14:paraId="1A3BA773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>1.225E-04</w:t>
      </w:r>
      <w:r>
        <w:rPr>
          <w:rFonts w:ascii="Courier New" w:hAnsi="Courier New" w:cs="Courier New"/>
          <w:sz w:val="20"/>
          <w:szCs w:val="20"/>
        </w:rPr>
        <w:tab/>
        <w:t>1.531E-05</w:t>
      </w:r>
      <w:r>
        <w:rPr>
          <w:rFonts w:ascii="Courier New" w:hAnsi="Courier New" w:cs="Courier New"/>
          <w:sz w:val="20"/>
          <w:szCs w:val="20"/>
        </w:rPr>
        <w:tab/>
        <w:t xml:space="preserve"> 0.44</w:t>
      </w:r>
      <w:r>
        <w:rPr>
          <w:rFonts w:ascii="Courier New" w:hAnsi="Courier New" w:cs="Courier New"/>
          <w:sz w:val="20"/>
          <w:szCs w:val="20"/>
        </w:rPr>
        <w:tab/>
        <w:t>0.8864</w:t>
      </w:r>
    </w:p>
    <w:p w14:paraId="7D939FCB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1.041E-03</w:t>
      </w:r>
      <w:r>
        <w:rPr>
          <w:rFonts w:ascii="Courier New" w:hAnsi="Courier New" w:cs="Courier New"/>
          <w:sz w:val="20"/>
          <w:szCs w:val="20"/>
        </w:rPr>
        <w:tab/>
        <w:t>3.470E-05</w:t>
      </w:r>
    </w:p>
    <w:p w14:paraId="236637B8" w14:textId="77777777" w:rsidR="00E01EB1" w:rsidRDefault="00E01EB1" w:rsidP="00E01EB1">
      <w:pPr>
        <w:tabs>
          <w:tab w:val="left" w:pos="2520"/>
          <w:tab w:val="left" w:pos="3120"/>
          <w:tab w:val="left" w:pos="4560"/>
          <w:tab w:val="left" w:pos="600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3.230E-03</w:t>
      </w:r>
    </w:p>
    <w:p w14:paraId="237442D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3435E0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0.2226</w:t>
      </w:r>
    </w:p>
    <w:p w14:paraId="7403A611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 2.16</w:t>
      </w:r>
    </w:p>
    <w:p w14:paraId="4B06D642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 2.65</w:t>
      </w:r>
    </w:p>
    <w:p w14:paraId="6056740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FADE00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GLI  </w:t>
      </w:r>
    </w:p>
    <w:p w14:paraId="7C790C5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DB59AB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5C0BDCE5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>0.00017</w:t>
      </w:r>
      <w:r>
        <w:rPr>
          <w:rFonts w:ascii="Courier New" w:hAnsi="Courier New" w:cs="Courier New"/>
          <w:sz w:val="20"/>
          <w:szCs w:val="20"/>
        </w:rPr>
        <w:tab/>
        <w:t>5.820E-05</w:t>
      </w:r>
    </w:p>
    <w:p w14:paraId="4E262CFC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0.00423</w:t>
      </w:r>
      <w:r>
        <w:rPr>
          <w:rFonts w:ascii="Courier New" w:hAnsi="Courier New" w:cs="Courier New"/>
          <w:sz w:val="20"/>
          <w:szCs w:val="20"/>
        </w:rPr>
        <w:tab/>
        <w:t>1.058E-03</w:t>
      </w:r>
      <w:r>
        <w:rPr>
          <w:rFonts w:ascii="Courier New" w:hAnsi="Courier New" w:cs="Courier New"/>
          <w:sz w:val="20"/>
          <w:szCs w:val="20"/>
        </w:rPr>
        <w:tab/>
        <w:t>2.24</w:t>
      </w:r>
      <w:r>
        <w:rPr>
          <w:rFonts w:ascii="Courier New" w:hAnsi="Courier New" w:cs="Courier New"/>
          <w:sz w:val="20"/>
          <w:szCs w:val="20"/>
        </w:rPr>
        <w:tab/>
        <w:t>0.1257</w:t>
      </w:r>
    </w:p>
    <w:p w14:paraId="299899B0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>0.00567</w:t>
      </w:r>
      <w:r>
        <w:rPr>
          <w:rFonts w:ascii="Courier New" w:hAnsi="Courier New" w:cs="Courier New"/>
          <w:sz w:val="20"/>
          <w:szCs w:val="20"/>
        </w:rPr>
        <w:tab/>
        <w:t>4.726E-04</w:t>
      </w:r>
    </w:p>
    <w:p w14:paraId="5E4CBC1E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>0.00245</w:t>
      </w:r>
      <w:r>
        <w:rPr>
          <w:rFonts w:ascii="Courier New" w:hAnsi="Courier New" w:cs="Courier New"/>
          <w:sz w:val="20"/>
          <w:szCs w:val="20"/>
        </w:rPr>
        <w:tab/>
        <w:t>1.223E-03</w:t>
      </w:r>
      <w:r>
        <w:rPr>
          <w:rFonts w:ascii="Courier New" w:hAnsi="Courier New" w:cs="Courier New"/>
          <w:sz w:val="20"/>
          <w:szCs w:val="20"/>
        </w:rPr>
        <w:tab/>
        <w:t>2.42</w:t>
      </w:r>
      <w:r>
        <w:rPr>
          <w:rFonts w:ascii="Courier New" w:hAnsi="Courier New" w:cs="Courier New"/>
          <w:sz w:val="20"/>
          <w:szCs w:val="20"/>
        </w:rPr>
        <w:tab/>
        <w:t>0.1058</w:t>
      </w:r>
    </w:p>
    <w:p w14:paraId="40D9BA2B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>0.00743</w:t>
      </w:r>
      <w:r>
        <w:rPr>
          <w:rFonts w:ascii="Courier New" w:hAnsi="Courier New" w:cs="Courier New"/>
          <w:sz w:val="20"/>
          <w:szCs w:val="20"/>
        </w:rPr>
        <w:tab/>
        <w:t>9.289E-04</w:t>
      </w:r>
      <w:r>
        <w:rPr>
          <w:rFonts w:ascii="Courier New" w:hAnsi="Courier New" w:cs="Courier New"/>
          <w:sz w:val="20"/>
          <w:szCs w:val="20"/>
        </w:rPr>
        <w:tab/>
        <w:t>1.84</w:t>
      </w:r>
      <w:r>
        <w:rPr>
          <w:rFonts w:ascii="Courier New" w:hAnsi="Courier New" w:cs="Courier New"/>
          <w:sz w:val="20"/>
          <w:szCs w:val="20"/>
        </w:rPr>
        <w:tab/>
        <w:t>0.1083</w:t>
      </w:r>
    </w:p>
    <w:p w14:paraId="7BC7D357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0.01515</w:t>
      </w:r>
      <w:r>
        <w:rPr>
          <w:rFonts w:ascii="Courier New" w:hAnsi="Courier New" w:cs="Courier New"/>
          <w:sz w:val="20"/>
          <w:szCs w:val="20"/>
        </w:rPr>
        <w:tab/>
        <w:t>5.048E-04</w:t>
      </w:r>
    </w:p>
    <w:p w14:paraId="3C03BB00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0.03510</w:t>
      </w:r>
    </w:p>
    <w:p w14:paraId="7629B55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1F5367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0.3618</w:t>
      </w:r>
    </w:p>
    <w:p w14:paraId="01CF6D44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 6.01</w:t>
      </w:r>
    </w:p>
    <w:p w14:paraId="0D9F6AD3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 6.21</w:t>
      </w:r>
    </w:p>
    <w:p w14:paraId="37D1DF1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9678BC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CRSI  </w:t>
      </w:r>
    </w:p>
    <w:p w14:paraId="646A541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E29E248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07DAC6C4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>0.00117</w:t>
      </w:r>
      <w:r>
        <w:rPr>
          <w:rFonts w:ascii="Courier New" w:hAnsi="Courier New" w:cs="Courier New"/>
          <w:sz w:val="20"/>
          <w:szCs w:val="20"/>
        </w:rPr>
        <w:tab/>
        <w:t>3.904E-04</w:t>
      </w:r>
    </w:p>
    <w:p w14:paraId="6F08022D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0.00307</w:t>
      </w:r>
      <w:r>
        <w:rPr>
          <w:rFonts w:ascii="Courier New" w:hAnsi="Courier New" w:cs="Courier New"/>
          <w:sz w:val="20"/>
          <w:szCs w:val="20"/>
        </w:rPr>
        <w:tab/>
        <w:t>7.687E-04</w:t>
      </w:r>
      <w:r>
        <w:rPr>
          <w:rFonts w:ascii="Courier New" w:hAnsi="Courier New" w:cs="Courier New"/>
          <w:sz w:val="20"/>
          <w:szCs w:val="20"/>
        </w:rPr>
        <w:tab/>
        <w:t>2.52</w:t>
      </w:r>
      <w:r>
        <w:rPr>
          <w:rFonts w:ascii="Courier New" w:hAnsi="Courier New" w:cs="Courier New"/>
          <w:sz w:val="20"/>
          <w:szCs w:val="20"/>
        </w:rPr>
        <w:tab/>
        <w:t>0.0961</w:t>
      </w:r>
    </w:p>
    <w:p w14:paraId="2148624C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>0.00366</w:t>
      </w:r>
      <w:r>
        <w:rPr>
          <w:rFonts w:ascii="Courier New" w:hAnsi="Courier New" w:cs="Courier New"/>
          <w:sz w:val="20"/>
          <w:szCs w:val="20"/>
        </w:rPr>
        <w:tab/>
        <w:t>3.047E-04</w:t>
      </w:r>
    </w:p>
    <w:p w14:paraId="70EFD174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>0.00139</w:t>
      </w:r>
      <w:r>
        <w:rPr>
          <w:rFonts w:ascii="Courier New" w:hAnsi="Courier New" w:cs="Courier New"/>
          <w:sz w:val="20"/>
          <w:szCs w:val="20"/>
        </w:rPr>
        <w:tab/>
        <w:t>6.963E-04</w:t>
      </w:r>
      <w:r>
        <w:rPr>
          <w:rFonts w:ascii="Courier New" w:hAnsi="Courier New" w:cs="Courier New"/>
          <w:sz w:val="20"/>
          <w:szCs w:val="20"/>
        </w:rPr>
        <w:tab/>
        <w:t>3.62</w:t>
      </w:r>
      <w:r>
        <w:rPr>
          <w:rFonts w:ascii="Courier New" w:hAnsi="Courier New" w:cs="Courier New"/>
          <w:sz w:val="20"/>
          <w:szCs w:val="20"/>
        </w:rPr>
        <w:tab/>
        <w:t>0.0391</w:t>
      </w:r>
    </w:p>
    <w:p w14:paraId="3B4332CC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>0.00203</w:t>
      </w:r>
      <w:r>
        <w:rPr>
          <w:rFonts w:ascii="Courier New" w:hAnsi="Courier New" w:cs="Courier New"/>
          <w:sz w:val="20"/>
          <w:szCs w:val="20"/>
        </w:rPr>
        <w:tab/>
        <w:t>2.532E-04</w:t>
      </w:r>
      <w:r>
        <w:rPr>
          <w:rFonts w:ascii="Courier New" w:hAnsi="Courier New" w:cs="Courier New"/>
          <w:sz w:val="20"/>
          <w:szCs w:val="20"/>
        </w:rPr>
        <w:tab/>
        <w:t>1.32</w:t>
      </w:r>
      <w:r>
        <w:rPr>
          <w:rFonts w:ascii="Courier New" w:hAnsi="Courier New" w:cs="Courier New"/>
          <w:sz w:val="20"/>
          <w:szCs w:val="20"/>
        </w:rPr>
        <w:tab/>
        <w:t>0.2739</w:t>
      </w:r>
    </w:p>
    <w:p w14:paraId="1C008611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0.00577</w:t>
      </w:r>
      <w:r>
        <w:rPr>
          <w:rFonts w:ascii="Courier New" w:hAnsi="Courier New" w:cs="Courier New"/>
          <w:sz w:val="20"/>
          <w:szCs w:val="20"/>
        </w:rPr>
        <w:tab/>
        <w:t>1.925E-04</w:t>
      </w:r>
    </w:p>
    <w:p w14:paraId="5B23F85D" w14:textId="77777777" w:rsidR="00E01EB1" w:rsidRDefault="00E01EB1" w:rsidP="00E01EB1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0.01709</w:t>
      </w:r>
    </w:p>
    <w:p w14:paraId="0DFBFED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6C965D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0.7671</w:t>
      </w:r>
    </w:p>
    <w:p w14:paraId="3BD124DC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 2.28</w:t>
      </w:r>
    </w:p>
    <w:p w14:paraId="617FD2CD" w14:textId="77777777" w:rsidR="00E01EB1" w:rsidRDefault="00E01EB1" w:rsidP="00E01EB1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 1.81</w:t>
      </w:r>
    </w:p>
    <w:p w14:paraId="173DB80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C8BFC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71FEB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tistix 10.0 (30-day Trial)                              9/11/2024, 2:15:37 PM</w:t>
      </w:r>
    </w:p>
    <w:p w14:paraId="3D45D95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BAFF29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MSI for Rep</w:t>
      </w:r>
    </w:p>
    <w:p w14:paraId="67FA5AB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77838A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25FE032D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509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CCC981C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502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FF43DF0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495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7F9233E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95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BC9A92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26B671C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29</w:t>
      </w:r>
    </w:p>
    <w:p w14:paraId="6D5F4F26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281</w:t>
      </w:r>
    </w:p>
    <w:p w14:paraId="7C6C449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608F3E7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5C930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MSI for Date</w:t>
      </w:r>
    </w:p>
    <w:p w14:paraId="6481630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C134E6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59173338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5156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A14D91D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5069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3CDA0B59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5003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13F218B2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4997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49AA2374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4811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F1EFB3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2988AA2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44</w:t>
      </w:r>
    </w:p>
    <w:p w14:paraId="310B22EC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314</w:t>
      </w:r>
    </w:p>
    <w:p w14:paraId="134788D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3A584C3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870736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07402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MSI for Sal</w:t>
      </w:r>
    </w:p>
    <w:p w14:paraId="5A360CC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6956052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B9D19CF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518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4F3E2E2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500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B53B2EC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830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503D1C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E93115D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8.638E-03</w:t>
      </w:r>
    </w:p>
    <w:p w14:paraId="7B0DE95C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76</w:t>
      </w:r>
    </w:p>
    <w:p w14:paraId="5FBE60B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259019E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243F78B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0688E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MSI for Date*Sal</w:t>
      </w:r>
    </w:p>
    <w:p w14:paraId="3FBED4E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FA19E7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1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1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1,3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2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2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2,3 </w:t>
      </w:r>
    </w:p>
    <w:p w14:paraId="13C07C0D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4975</w:t>
      </w:r>
    </w:p>
    <w:p w14:paraId="5A63BCFD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5108</w:t>
      </w:r>
      <w:r>
        <w:rPr>
          <w:rFonts w:ascii="Courier New" w:hAnsi="Courier New" w:cs="Courier New"/>
          <w:sz w:val="20"/>
          <w:szCs w:val="20"/>
        </w:rPr>
        <w:tab/>
        <w:t xml:space="preserve"> 0.0133 </w:t>
      </w:r>
    </w:p>
    <w:p w14:paraId="3F560D94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5126</w:t>
      </w:r>
      <w:r>
        <w:rPr>
          <w:rFonts w:ascii="Courier New" w:hAnsi="Courier New" w:cs="Courier New"/>
          <w:sz w:val="20"/>
          <w:szCs w:val="20"/>
        </w:rPr>
        <w:tab/>
        <w:t xml:space="preserve"> 0.0151 </w:t>
      </w:r>
      <w:r>
        <w:rPr>
          <w:rFonts w:ascii="Courier New" w:hAnsi="Courier New" w:cs="Courier New"/>
          <w:sz w:val="20"/>
          <w:szCs w:val="20"/>
        </w:rPr>
        <w:tab/>
        <w:t xml:space="preserve"> 0.0017 </w:t>
      </w:r>
    </w:p>
    <w:p w14:paraId="6353AE2C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4902</w:t>
      </w:r>
      <w:r>
        <w:rPr>
          <w:rFonts w:ascii="Courier New" w:hAnsi="Courier New" w:cs="Courier New"/>
          <w:sz w:val="20"/>
          <w:szCs w:val="20"/>
        </w:rPr>
        <w:tab/>
        <w:t xml:space="preserve"> 0.0073 </w:t>
      </w:r>
      <w:r>
        <w:rPr>
          <w:rFonts w:ascii="Courier New" w:hAnsi="Courier New" w:cs="Courier New"/>
          <w:sz w:val="20"/>
          <w:szCs w:val="20"/>
        </w:rPr>
        <w:tab/>
        <w:t xml:space="preserve"> 0.0206 </w:t>
      </w:r>
      <w:r>
        <w:rPr>
          <w:rFonts w:ascii="Courier New" w:hAnsi="Courier New" w:cs="Courier New"/>
          <w:sz w:val="20"/>
          <w:szCs w:val="20"/>
        </w:rPr>
        <w:tab/>
        <w:t xml:space="preserve"> 0.0223 </w:t>
      </w:r>
    </w:p>
    <w:p w14:paraId="1C4DABCC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4865</w:t>
      </w:r>
      <w:r>
        <w:rPr>
          <w:rFonts w:ascii="Courier New" w:hAnsi="Courier New" w:cs="Courier New"/>
          <w:sz w:val="20"/>
          <w:szCs w:val="20"/>
        </w:rPr>
        <w:tab/>
        <w:t xml:space="preserve"> 0.0110 </w:t>
      </w:r>
      <w:r>
        <w:rPr>
          <w:rFonts w:ascii="Courier New" w:hAnsi="Courier New" w:cs="Courier New"/>
          <w:sz w:val="20"/>
          <w:szCs w:val="20"/>
        </w:rPr>
        <w:tab/>
        <w:t xml:space="preserve"> 0.0243 </w:t>
      </w:r>
      <w:r>
        <w:rPr>
          <w:rFonts w:ascii="Courier New" w:hAnsi="Courier New" w:cs="Courier New"/>
          <w:sz w:val="20"/>
          <w:szCs w:val="20"/>
        </w:rPr>
        <w:tab/>
        <w:t xml:space="preserve"> 0.0261 </w:t>
      </w:r>
      <w:r>
        <w:rPr>
          <w:rFonts w:ascii="Courier New" w:hAnsi="Courier New" w:cs="Courier New"/>
          <w:sz w:val="20"/>
          <w:szCs w:val="20"/>
        </w:rPr>
        <w:tab/>
        <w:t xml:space="preserve"> 0.0037 </w:t>
      </w:r>
    </w:p>
    <w:p w14:paraId="6AC47478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5224</w:t>
      </w:r>
      <w:r>
        <w:rPr>
          <w:rFonts w:ascii="Courier New" w:hAnsi="Courier New" w:cs="Courier New"/>
          <w:sz w:val="20"/>
          <w:szCs w:val="20"/>
        </w:rPr>
        <w:tab/>
        <w:t xml:space="preserve"> 0.0250 </w:t>
      </w:r>
      <w:r>
        <w:rPr>
          <w:rFonts w:ascii="Courier New" w:hAnsi="Courier New" w:cs="Courier New"/>
          <w:sz w:val="20"/>
          <w:szCs w:val="20"/>
        </w:rPr>
        <w:tab/>
        <w:t xml:space="preserve"> 0.0116 </w:t>
      </w:r>
      <w:r>
        <w:rPr>
          <w:rFonts w:ascii="Courier New" w:hAnsi="Courier New" w:cs="Courier New"/>
          <w:sz w:val="20"/>
          <w:szCs w:val="20"/>
        </w:rPr>
        <w:tab/>
        <w:t xml:space="preserve"> 0.0099 </w:t>
      </w:r>
      <w:r>
        <w:rPr>
          <w:rFonts w:ascii="Courier New" w:hAnsi="Courier New" w:cs="Courier New"/>
          <w:sz w:val="20"/>
          <w:szCs w:val="20"/>
        </w:rPr>
        <w:tab/>
        <w:t xml:space="preserve"> 0.0322 </w:t>
      </w:r>
      <w:r>
        <w:rPr>
          <w:rFonts w:ascii="Courier New" w:hAnsi="Courier New" w:cs="Courier New"/>
          <w:sz w:val="20"/>
          <w:szCs w:val="20"/>
        </w:rPr>
        <w:tab/>
        <w:t xml:space="preserve"> 0.0359 </w:t>
      </w:r>
    </w:p>
    <w:p w14:paraId="0DB504C0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4838</w:t>
      </w:r>
      <w:r>
        <w:rPr>
          <w:rFonts w:ascii="Courier New" w:hAnsi="Courier New" w:cs="Courier New"/>
          <w:sz w:val="20"/>
          <w:szCs w:val="20"/>
        </w:rPr>
        <w:tab/>
        <w:t xml:space="preserve"> 0.0137 </w:t>
      </w:r>
      <w:r>
        <w:rPr>
          <w:rFonts w:ascii="Courier New" w:hAnsi="Courier New" w:cs="Courier New"/>
          <w:sz w:val="20"/>
          <w:szCs w:val="20"/>
        </w:rPr>
        <w:tab/>
        <w:t xml:space="preserve"> 0.0271 </w:t>
      </w:r>
      <w:r>
        <w:rPr>
          <w:rFonts w:ascii="Courier New" w:hAnsi="Courier New" w:cs="Courier New"/>
          <w:sz w:val="20"/>
          <w:szCs w:val="20"/>
        </w:rPr>
        <w:tab/>
        <w:t xml:space="preserve"> 0.0288 </w:t>
      </w:r>
      <w:r>
        <w:rPr>
          <w:rFonts w:ascii="Courier New" w:hAnsi="Courier New" w:cs="Courier New"/>
          <w:sz w:val="20"/>
          <w:szCs w:val="20"/>
        </w:rPr>
        <w:tab/>
        <w:t xml:space="preserve"> 0.0064 </w:t>
      </w:r>
      <w:r>
        <w:rPr>
          <w:rFonts w:ascii="Courier New" w:hAnsi="Courier New" w:cs="Courier New"/>
          <w:sz w:val="20"/>
          <w:szCs w:val="20"/>
        </w:rPr>
        <w:tab/>
        <w:t xml:space="preserve"> 0.0027 </w:t>
      </w:r>
      <w:r>
        <w:rPr>
          <w:rFonts w:ascii="Courier New" w:hAnsi="Courier New" w:cs="Courier New"/>
          <w:sz w:val="20"/>
          <w:szCs w:val="20"/>
        </w:rPr>
        <w:tab/>
        <w:t xml:space="preserve"> 0.0387 </w:t>
      </w:r>
    </w:p>
    <w:p w14:paraId="7483F577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4995</w:t>
      </w:r>
      <w:r>
        <w:rPr>
          <w:rFonts w:ascii="Courier New" w:hAnsi="Courier New" w:cs="Courier New"/>
          <w:sz w:val="20"/>
          <w:szCs w:val="20"/>
        </w:rPr>
        <w:tab/>
        <w:t xml:space="preserve"> 0.0020 </w:t>
      </w:r>
      <w:r>
        <w:rPr>
          <w:rFonts w:ascii="Courier New" w:hAnsi="Courier New" w:cs="Courier New"/>
          <w:sz w:val="20"/>
          <w:szCs w:val="20"/>
        </w:rPr>
        <w:tab/>
        <w:t xml:space="preserve"> 0.0113 </w:t>
      </w:r>
      <w:r>
        <w:rPr>
          <w:rFonts w:ascii="Courier New" w:hAnsi="Courier New" w:cs="Courier New"/>
          <w:sz w:val="20"/>
          <w:szCs w:val="20"/>
        </w:rPr>
        <w:tab/>
        <w:t xml:space="preserve"> 0.0131 </w:t>
      </w:r>
      <w:r>
        <w:rPr>
          <w:rFonts w:ascii="Courier New" w:hAnsi="Courier New" w:cs="Courier New"/>
          <w:sz w:val="20"/>
          <w:szCs w:val="20"/>
        </w:rPr>
        <w:tab/>
        <w:t xml:space="preserve"> 0.0093 </w:t>
      </w:r>
      <w:r>
        <w:rPr>
          <w:rFonts w:ascii="Courier New" w:hAnsi="Courier New" w:cs="Courier New"/>
          <w:sz w:val="20"/>
          <w:szCs w:val="20"/>
        </w:rPr>
        <w:tab/>
        <w:t xml:space="preserve"> 0.0130 </w:t>
      </w:r>
      <w:r>
        <w:rPr>
          <w:rFonts w:ascii="Courier New" w:hAnsi="Courier New" w:cs="Courier New"/>
          <w:sz w:val="20"/>
          <w:szCs w:val="20"/>
        </w:rPr>
        <w:tab/>
        <w:t xml:space="preserve"> 0.0229 </w:t>
      </w:r>
    </w:p>
    <w:p w14:paraId="056CCD85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5178</w:t>
      </w:r>
      <w:r>
        <w:rPr>
          <w:rFonts w:ascii="Courier New" w:hAnsi="Courier New" w:cs="Courier New"/>
          <w:sz w:val="20"/>
          <w:szCs w:val="20"/>
        </w:rPr>
        <w:tab/>
        <w:t xml:space="preserve"> 0.0203 </w:t>
      </w:r>
      <w:r>
        <w:rPr>
          <w:rFonts w:ascii="Courier New" w:hAnsi="Courier New" w:cs="Courier New"/>
          <w:sz w:val="20"/>
          <w:szCs w:val="20"/>
        </w:rPr>
        <w:tab/>
        <w:t xml:space="preserve"> 0.0069 </w:t>
      </w:r>
      <w:r>
        <w:rPr>
          <w:rFonts w:ascii="Courier New" w:hAnsi="Courier New" w:cs="Courier New"/>
          <w:sz w:val="20"/>
          <w:szCs w:val="20"/>
        </w:rPr>
        <w:tab/>
        <w:t xml:space="preserve"> 0.0052 </w:t>
      </w:r>
      <w:r>
        <w:rPr>
          <w:rFonts w:ascii="Courier New" w:hAnsi="Courier New" w:cs="Courier New"/>
          <w:sz w:val="20"/>
          <w:szCs w:val="20"/>
        </w:rPr>
        <w:tab/>
        <w:t xml:space="preserve"> 0.0275 </w:t>
      </w:r>
      <w:r>
        <w:rPr>
          <w:rFonts w:ascii="Courier New" w:hAnsi="Courier New" w:cs="Courier New"/>
          <w:sz w:val="20"/>
          <w:szCs w:val="20"/>
        </w:rPr>
        <w:tab/>
        <w:t xml:space="preserve"> 0.0313 </w:t>
      </w:r>
      <w:r>
        <w:rPr>
          <w:rFonts w:ascii="Courier New" w:hAnsi="Courier New" w:cs="Courier New"/>
          <w:sz w:val="20"/>
          <w:szCs w:val="20"/>
        </w:rPr>
        <w:tab/>
        <w:t xml:space="preserve"> 0.0047 </w:t>
      </w:r>
    </w:p>
    <w:p w14:paraId="3A152163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4878</w:t>
      </w:r>
      <w:r>
        <w:rPr>
          <w:rFonts w:ascii="Courier New" w:hAnsi="Courier New" w:cs="Courier New"/>
          <w:sz w:val="20"/>
          <w:szCs w:val="20"/>
        </w:rPr>
        <w:tab/>
        <w:t xml:space="preserve"> 0.0097 </w:t>
      </w:r>
      <w:r>
        <w:rPr>
          <w:rFonts w:ascii="Courier New" w:hAnsi="Courier New" w:cs="Courier New"/>
          <w:sz w:val="20"/>
          <w:szCs w:val="20"/>
        </w:rPr>
        <w:tab/>
        <w:t xml:space="preserve"> 0.0230 </w:t>
      </w:r>
      <w:r>
        <w:rPr>
          <w:rFonts w:ascii="Courier New" w:hAnsi="Courier New" w:cs="Courier New"/>
          <w:sz w:val="20"/>
          <w:szCs w:val="20"/>
        </w:rPr>
        <w:tab/>
        <w:t xml:space="preserve"> 0.0248 </w:t>
      </w:r>
      <w:r>
        <w:rPr>
          <w:rFonts w:ascii="Courier New" w:hAnsi="Courier New" w:cs="Courier New"/>
          <w:sz w:val="20"/>
          <w:szCs w:val="20"/>
        </w:rPr>
        <w:tab/>
        <w:t xml:space="preserve"> 0.0024 </w:t>
      </w:r>
      <w:r>
        <w:rPr>
          <w:rFonts w:ascii="Courier New" w:hAnsi="Courier New" w:cs="Courier New"/>
          <w:sz w:val="20"/>
          <w:szCs w:val="20"/>
        </w:rPr>
        <w:tab/>
        <w:t xml:space="preserve"> 0.0013 </w:t>
      </w:r>
      <w:r>
        <w:rPr>
          <w:rFonts w:ascii="Courier New" w:hAnsi="Courier New" w:cs="Courier New"/>
          <w:sz w:val="20"/>
          <w:szCs w:val="20"/>
        </w:rPr>
        <w:tab/>
        <w:t xml:space="preserve"> 0.0347 </w:t>
      </w:r>
    </w:p>
    <w:p w14:paraId="57AEA409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5158</w:t>
      </w:r>
      <w:r>
        <w:rPr>
          <w:rFonts w:ascii="Courier New" w:hAnsi="Courier New" w:cs="Courier New"/>
          <w:sz w:val="20"/>
          <w:szCs w:val="20"/>
        </w:rPr>
        <w:tab/>
        <w:t xml:space="preserve"> 0.0183 </w:t>
      </w:r>
      <w:r>
        <w:rPr>
          <w:rFonts w:ascii="Courier New" w:hAnsi="Courier New" w:cs="Courier New"/>
          <w:sz w:val="20"/>
          <w:szCs w:val="20"/>
        </w:rPr>
        <w:tab/>
        <w:t xml:space="preserve"> 0.0049 </w:t>
      </w:r>
      <w:r>
        <w:rPr>
          <w:rFonts w:ascii="Courier New" w:hAnsi="Courier New" w:cs="Courier New"/>
          <w:sz w:val="20"/>
          <w:szCs w:val="20"/>
        </w:rPr>
        <w:tab/>
        <w:t xml:space="preserve"> 0.0032 </w:t>
      </w:r>
      <w:r>
        <w:rPr>
          <w:rFonts w:ascii="Courier New" w:hAnsi="Courier New" w:cs="Courier New"/>
          <w:sz w:val="20"/>
          <w:szCs w:val="20"/>
        </w:rPr>
        <w:tab/>
        <w:t xml:space="preserve"> 0.0255 </w:t>
      </w:r>
      <w:r>
        <w:rPr>
          <w:rFonts w:ascii="Courier New" w:hAnsi="Courier New" w:cs="Courier New"/>
          <w:sz w:val="20"/>
          <w:szCs w:val="20"/>
        </w:rPr>
        <w:tab/>
        <w:t xml:space="preserve"> 0.0293 </w:t>
      </w:r>
      <w:r>
        <w:rPr>
          <w:rFonts w:ascii="Courier New" w:hAnsi="Courier New" w:cs="Courier New"/>
          <w:sz w:val="20"/>
          <w:szCs w:val="20"/>
        </w:rPr>
        <w:tab/>
        <w:t xml:space="preserve"> 0.0067 </w:t>
      </w:r>
    </w:p>
    <w:p w14:paraId="61D7DBA3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5432</w:t>
      </w:r>
      <w:r>
        <w:rPr>
          <w:rFonts w:ascii="Courier New" w:hAnsi="Courier New" w:cs="Courier New"/>
          <w:sz w:val="20"/>
          <w:szCs w:val="20"/>
        </w:rPr>
        <w:tab/>
        <w:t xml:space="preserve"> 0.0457*</w:t>
      </w:r>
      <w:r>
        <w:rPr>
          <w:rFonts w:ascii="Courier New" w:hAnsi="Courier New" w:cs="Courier New"/>
          <w:sz w:val="20"/>
          <w:szCs w:val="20"/>
        </w:rPr>
        <w:tab/>
        <w:t xml:space="preserve"> 0.0324 </w:t>
      </w:r>
      <w:r>
        <w:rPr>
          <w:rFonts w:ascii="Courier New" w:hAnsi="Courier New" w:cs="Courier New"/>
          <w:sz w:val="20"/>
          <w:szCs w:val="20"/>
        </w:rPr>
        <w:tab/>
        <w:t xml:space="preserve"> 0.0306 </w:t>
      </w:r>
      <w:r>
        <w:rPr>
          <w:rFonts w:ascii="Courier New" w:hAnsi="Courier New" w:cs="Courier New"/>
          <w:sz w:val="20"/>
          <w:szCs w:val="20"/>
        </w:rPr>
        <w:tab/>
        <w:t xml:space="preserve"> 0.0530*</w:t>
      </w:r>
      <w:r>
        <w:rPr>
          <w:rFonts w:ascii="Courier New" w:hAnsi="Courier New" w:cs="Courier New"/>
          <w:sz w:val="20"/>
          <w:szCs w:val="20"/>
        </w:rPr>
        <w:tab/>
        <w:t xml:space="preserve"> 0.0567*</w:t>
      </w:r>
      <w:r>
        <w:rPr>
          <w:rFonts w:ascii="Courier New" w:hAnsi="Courier New" w:cs="Courier New"/>
          <w:sz w:val="20"/>
          <w:szCs w:val="20"/>
        </w:rPr>
        <w:tab/>
        <w:t xml:space="preserve"> 0.0208 </w:t>
      </w:r>
    </w:p>
    <w:p w14:paraId="3111EB69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4555</w:t>
      </w:r>
      <w:r>
        <w:rPr>
          <w:rFonts w:ascii="Courier New" w:hAnsi="Courier New" w:cs="Courier New"/>
          <w:sz w:val="20"/>
          <w:szCs w:val="20"/>
        </w:rPr>
        <w:tab/>
        <w:t xml:space="preserve"> 0.0419 </w:t>
      </w:r>
      <w:r>
        <w:rPr>
          <w:rFonts w:ascii="Courier New" w:hAnsi="Courier New" w:cs="Courier New"/>
          <w:sz w:val="20"/>
          <w:szCs w:val="20"/>
        </w:rPr>
        <w:tab/>
        <w:t xml:space="preserve"> 0.0553*</w:t>
      </w:r>
      <w:r>
        <w:rPr>
          <w:rFonts w:ascii="Courier New" w:hAnsi="Courier New" w:cs="Courier New"/>
          <w:sz w:val="20"/>
          <w:szCs w:val="20"/>
        </w:rPr>
        <w:tab/>
        <w:t xml:space="preserve"> 0.0570*</w:t>
      </w:r>
      <w:r>
        <w:rPr>
          <w:rFonts w:ascii="Courier New" w:hAnsi="Courier New" w:cs="Courier New"/>
          <w:sz w:val="20"/>
          <w:szCs w:val="20"/>
        </w:rPr>
        <w:tab/>
        <w:t xml:space="preserve"> 0.0347 </w:t>
      </w:r>
      <w:r>
        <w:rPr>
          <w:rFonts w:ascii="Courier New" w:hAnsi="Courier New" w:cs="Courier New"/>
          <w:sz w:val="20"/>
          <w:szCs w:val="20"/>
        </w:rPr>
        <w:tab/>
        <w:t xml:space="preserve"> 0.0310 </w:t>
      </w:r>
      <w:r>
        <w:rPr>
          <w:rFonts w:ascii="Courier New" w:hAnsi="Courier New" w:cs="Courier New"/>
          <w:sz w:val="20"/>
          <w:szCs w:val="20"/>
        </w:rPr>
        <w:tab/>
        <w:t xml:space="preserve"> 0.0669*</w:t>
      </w:r>
    </w:p>
    <w:p w14:paraId="1780E3E7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4918</w:t>
      </w:r>
      <w:r>
        <w:rPr>
          <w:rFonts w:ascii="Courier New" w:hAnsi="Courier New" w:cs="Courier New"/>
          <w:sz w:val="20"/>
          <w:szCs w:val="20"/>
        </w:rPr>
        <w:tab/>
        <w:t xml:space="preserve"> 0.0057 </w:t>
      </w:r>
      <w:r>
        <w:rPr>
          <w:rFonts w:ascii="Courier New" w:hAnsi="Courier New" w:cs="Courier New"/>
          <w:sz w:val="20"/>
          <w:szCs w:val="20"/>
        </w:rPr>
        <w:tab/>
        <w:t xml:space="preserve"> 0.0191 </w:t>
      </w:r>
      <w:r>
        <w:rPr>
          <w:rFonts w:ascii="Courier New" w:hAnsi="Courier New" w:cs="Courier New"/>
          <w:sz w:val="20"/>
          <w:szCs w:val="20"/>
        </w:rPr>
        <w:tab/>
        <w:t xml:space="preserve"> 0.0208 </w:t>
      </w:r>
      <w:r>
        <w:rPr>
          <w:rFonts w:ascii="Courier New" w:hAnsi="Courier New" w:cs="Courier New"/>
          <w:sz w:val="20"/>
          <w:szCs w:val="20"/>
        </w:rPr>
        <w:tab/>
        <w:t xml:space="preserve"> 0.0016 </w:t>
      </w:r>
      <w:r>
        <w:rPr>
          <w:rFonts w:ascii="Courier New" w:hAnsi="Courier New" w:cs="Courier New"/>
          <w:sz w:val="20"/>
          <w:szCs w:val="20"/>
        </w:rPr>
        <w:tab/>
        <w:t xml:space="preserve"> 0.0053 </w:t>
      </w:r>
      <w:r>
        <w:rPr>
          <w:rFonts w:ascii="Courier New" w:hAnsi="Courier New" w:cs="Courier New"/>
          <w:sz w:val="20"/>
          <w:szCs w:val="20"/>
        </w:rPr>
        <w:tab/>
        <w:t xml:space="preserve"> 0.0307 </w:t>
      </w:r>
    </w:p>
    <w:p w14:paraId="46B3D6B4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4959</w:t>
      </w:r>
      <w:r>
        <w:rPr>
          <w:rFonts w:ascii="Courier New" w:hAnsi="Courier New" w:cs="Courier New"/>
          <w:sz w:val="20"/>
          <w:szCs w:val="20"/>
        </w:rPr>
        <w:tab/>
        <w:t xml:space="preserve"> 0.0016 </w:t>
      </w:r>
      <w:r>
        <w:rPr>
          <w:rFonts w:ascii="Courier New" w:hAnsi="Courier New" w:cs="Courier New"/>
          <w:sz w:val="20"/>
          <w:szCs w:val="20"/>
        </w:rPr>
        <w:tab/>
        <w:t xml:space="preserve"> 0.0149 </w:t>
      </w:r>
      <w:r>
        <w:rPr>
          <w:rFonts w:ascii="Courier New" w:hAnsi="Courier New" w:cs="Courier New"/>
          <w:sz w:val="20"/>
          <w:szCs w:val="20"/>
        </w:rPr>
        <w:tab/>
        <w:t xml:space="preserve"> 0.0167 </w:t>
      </w:r>
      <w:r>
        <w:rPr>
          <w:rFonts w:ascii="Courier New" w:hAnsi="Courier New" w:cs="Courier New"/>
          <w:sz w:val="20"/>
          <w:szCs w:val="20"/>
        </w:rPr>
        <w:tab/>
        <w:t xml:space="preserve"> 0.0057 </w:t>
      </w:r>
      <w:r>
        <w:rPr>
          <w:rFonts w:ascii="Courier New" w:hAnsi="Courier New" w:cs="Courier New"/>
          <w:sz w:val="20"/>
          <w:szCs w:val="20"/>
        </w:rPr>
        <w:tab/>
        <w:t xml:space="preserve"> 0.0094 </w:t>
      </w:r>
      <w:r>
        <w:rPr>
          <w:rFonts w:ascii="Courier New" w:hAnsi="Courier New" w:cs="Courier New"/>
          <w:sz w:val="20"/>
          <w:szCs w:val="20"/>
        </w:rPr>
        <w:tab/>
        <w:t xml:space="preserve"> 0.0265 </w:t>
      </w:r>
    </w:p>
    <w:p w14:paraId="7C40A3A9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6D3764A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3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3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3,3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4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4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4,3 </w:t>
      </w:r>
    </w:p>
    <w:p w14:paraId="096DE44E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4995</w:t>
      </w:r>
      <w:r>
        <w:rPr>
          <w:rFonts w:ascii="Courier New" w:hAnsi="Courier New" w:cs="Courier New"/>
          <w:sz w:val="20"/>
          <w:szCs w:val="20"/>
        </w:rPr>
        <w:tab/>
        <w:t xml:space="preserve"> 0.0157 </w:t>
      </w:r>
    </w:p>
    <w:p w14:paraId="57DC3BA2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5178</w:t>
      </w:r>
      <w:r>
        <w:rPr>
          <w:rFonts w:ascii="Courier New" w:hAnsi="Courier New" w:cs="Courier New"/>
          <w:sz w:val="20"/>
          <w:szCs w:val="20"/>
        </w:rPr>
        <w:tab/>
        <w:t xml:space="preserve"> 0.0340 </w:t>
      </w:r>
      <w:r>
        <w:rPr>
          <w:rFonts w:ascii="Courier New" w:hAnsi="Courier New" w:cs="Courier New"/>
          <w:sz w:val="20"/>
          <w:szCs w:val="20"/>
        </w:rPr>
        <w:tab/>
        <w:t xml:space="preserve"> 0.0183 </w:t>
      </w:r>
    </w:p>
    <w:p w14:paraId="36E891A4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4878</w:t>
      </w:r>
      <w:r>
        <w:rPr>
          <w:rFonts w:ascii="Courier New" w:hAnsi="Courier New" w:cs="Courier New"/>
          <w:sz w:val="20"/>
          <w:szCs w:val="20"/>
        </w:rPr>
        <w:tab/>
        <w:t xml:space="preserve"> 0.0040 </w:t>
      </w:r>
      <w:r>
        <w:rPr>
          <w:rFonts w:ascii="Courier New" w:hAnsi="Courier New" w:cs="Courier New"/>
          <w:sz w:val="20"/>
          <w:szCs w:val="20"/>
        </w:rPr>
        <w:tab/>
        <w:t xml:space="preserve"> 0.0117 </w:t>
      </w:r>
      <w:r>
        <w:rPr>
          <w:rFonts w:ascii="Courier New" w:hAnsi="Courier New" w:cs="Courier New"/>
          <w:sz w:val="20"/>
          <w:szCs w:val="20"/>
        </w:rPr>
        <w:tab/>
        <w:t xml:space="preserve"> 0.0300 </w:t>
      </w:r>
    </w:p>
    <w:p w14:paraId="1328079D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5158</w:t>
      </w:r>
      <w:r>
        <w:rPr>
          <w:rFonts w:ascii="Courier New" w:hAnsi="Courier New" w:cs="Courier New"/>
          <w:sz w:val="20"/>
          <w:szCs w:val="20"/>
        </w:rPr>
        <w:tab/>
        <w:t xml:space="preserve"> 0.0320 </w:t>
      </w:r>
      <w:r>
        <w:rPr>
          <w:rFonts w:ascii="Courier New" w:hAnsi="Courier New" w:cs="Courier New"/>
          <w:sz w:val="20"/>
          <w:szCs w:val="20"/>
        </w:rPr>
        <w:tab/>
        <w:t xml:space="preserve"> 0.0163 </w:t>
      </w:r>
      <w:r>
        <w:rPr>
          <w:rFonts w:ascii="Courier New" w:hAnsi="Courier New" w:cs="Courier New"/>
          <w:sz w:val="20"/>
          <w:szCs w:val="20"/>
        </w:rPr>
        <w:tab/>
        <w:t xml:space="preserve"> 0.0020 </w:t>
      </w:r>
      <w:r>
        <w:rPr>
          <w:rFonts w:ascii="Courier New" w:hAnsi="Courier New" w:cs="Courier New"/>
          <w:sz w:val="20"/>
          <w:szCs w:val="20"/>
        </w:rPr>
        <w:tab/>
        <w:t xml:space="preserve"> 0.0280 </w:t>
      </w:r>
    </w:p>
    <w:p w14:paraId="01B8CD02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5432</w:t>
      </w:r>
      <w:r>
        <w:rPr>
          <w:rFonts w:ascii="Courier New" w:hAnsi="Courier New" w:cs="Courier New"/>
          <w:sz w:val="20"/>
          <w:szCs w:val="20"/>
        </w:rPr>
        <w:tab/>
        <w:t xml:space="preserve"> 0.0594*</w:t>
      </w:r>
      <w:r>
        <w:rPr>
          <w:rFonts w:ascii="Courier New" w:hAnsi="Courier New" w:cs="Courier New"/>
          <w:sz w:val="20"/>
          <w:szCs w:val="20"/>
        </w:rPr>
        <w:tab/>
        <w:t xml:space="preserve"> 0.0437 </w:t>
      </w:r>
      <w:r>
        <w:rPr>
          <w:rFonts w:ascii="Courier New" w:hAnsi="Courier New" w:cs="Courier New"/>
          <w:sz w:val="20"/>
          <w:szCs w:val="20"/>
        </w:rPr>
        <w:tab/>
        <w:t xml:space="preserve"> 0.0254 </w:t>
      </w:r>
      <w:r>
        <w:rPr>
          <w:rFonts w:ascii="Courier New" w:hAnsi="Courier New" w:cs="Courier New"/>
          <w:sz w:val="20"/>
          <w:szCs w:val="20"/>
        </w:rPr>
        <w:tab/>
        <w:t xml:space="preserve"> 0.0554*</w:t>
      </w:r>
      <w:r>
        <w:rPr>
          <w:rFonts w:ascii="Courier New" w:hAnsi="Courier New" w:cs="Courier New"/>
          <w:sz w:val="20"/>
          <w:szCs w:val="20"/>
        </w:rPr>
        <w:tab/>
        <w:t xml:space="preserve"> 0.0274 </w:t>
      </w:r>
    </w:p>
    <w:p w14:paraId="299D7755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4555</w:t>
      </w:r>
      <w:r>
        <w:rPr>
          <w:rFonts w:ascii="Courier New" w:hAnsi="Courier New" w:cs="Courier New"/>
          <w:sz w:val="20"/>
          <w:szCs w:val="20"/>
        </w:rPr>
        <w:tab/>
        <w:t xml:space="preserve"> 0.0282 </w:t>
      </w:r>
      <w:r>
        <w:rPr>
          <w:rFonts w:ascii="Courier New" w:hAnsi="Courier New" w:cs="Courier New"/>
          <w:sz w:val="20"/>
          <w:szCs w:val="20"/>
        </w:rPr>
        <w:tab/>
        <w:t xml:space="preserve"> 0.0439 </w:t>
      </w:r>
      <w:r>
        <w:rPr>
          <w:rFonts w:ascii="Courier New" w:hAnsi="Courier New" w:cs="Courier New"/>
          <w:sz w:val="20"/>
          <w:szCs w:val="20"/>
        </w:rPr>
        <w:tab/>
        <w:t xml:space="preserve"> 0.0622*</w:t>
      </w:r>
      <w:r>
        <w:rPr>
          <w:rFonts w:ascii="Courier New" w:hAnsi="Courier New" w:cs="Courier New"/>
          <w:sz w:val="20"/>
          <w:szCs w:val="20"/>
        </w:rPr>
        <w:tab/>
        <w:t xml:space="preserve"> 0.0322 </w:t>
      </w:r>
      <w:r>
        <w:rPr>
          <w:rFonts w:ascii="Courier New" w:hAnsi="Courier New" w:cs="Courier New"/>
          <w:sz w:val="20"/>
          <w:szCs w:val="20"/>
        </w:rPr>
        <w:tab/>
        <w:t xml:space="preserve"> 0.0602*</w:t>
      </w:r>
      <w:r>
        <w:rPr>
          <w:rFonts w:ascii="Courier New" w:hAnsi="Courier New" w:cs="Courier New"/>
          <w:sz w:val="20"/>
          <w:szCs w:val="20"/>
        </w:rPr>
        <w:tab/>
        <w:t xml:space="preserve"> 0.0877*</w:t>
      </w:r>
    </w:p>
    <w:p w14:paraId="18F7B4CD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4918</w:t>
      </w:r>
      <w:r>
        <w:rPr>
          <w:rFonts w:ascii="Courier New" w:hAnsi="Courier New" w:cs="Courier New"/>
          <w:sz w:val="20"/>
          <w:szCs w:val="20"/>
        </w:rPr>
        <w:tab/>
        <w:t xml:space="preserve"> 0.0080 </w:t>
      </w:r>
      <w:r>
        <w:rPr>
          <w:rFonts w:ascii="Courier New" w:hAnsi="Courier New" w:cs="Courier New"/>
          <w:sz w:val="20"/>
          <w:szCs w:val="20"/>
        </w:rPr>
        <w:tab/>
        <w:t xml:space="preserve"> 0.0077 </w:t>
      </w:r>
      <w:r>
        <w:rPr>
          <w:rFonts w:ascii="Courier New" w:hAnsi="Courier New" w:cs="Courier New"/>
          <w:sz w:val="20"/>
          <w:szCs w:val="20"/>
        </w:rPr>
        <w:tab/>
        <w:t xml:space="preserve"> 0.0260 </w:t>
      </w:r>
      <w:r>
        <w:rPr>
          <w:rFonts w:ascii="Courier New" w:hAnsi="Courier New" w:cs="Courier New"/>
          <w:sz w:val="20"/>
          <w:szCs w:val="20"/>
        </w:rPr>
        <w:tab/>
        <w:t xml:space="preserve"> 0.0040 </w:t>
      </w:r>
      <w:r>
        <w:rPr>
          <w:rFonts w:ascii="Courier New" w:hAnsi="Courier New" w:cs="Courier New"/>
          <w:sz w:val="20"/>
          <w:szCs w:val="20"/>
        </w:rPr>
        <w:tab/>
        <w:t xml:space="preserve"> 0.0240 </w:t>
      </w:r>
      <w:r>
        <w:rPr>
          <w:rFonts w:ascii="Courier New" w:hAnsi="Courier New" w:cs="Courier New"/>
          <w:sz w:val="20"/>
          <w:szCs w:val="20"/>
        </w:rPr>
        <w:tab/>
        <w:t xml:space="preserve"> 0.0514*</w:t>
      </w:r>
    </w:p>
    <w:p w14:paraId="71DFDA70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4959</w:t>
      </w:r>
      <w:r>
        <w:rPr>
          <w:rFonts w:ascii="Courier New" w:hAnsi="Courier New" w:cs="Courier New"/>
          <w:sz w:val="20"/>
          <w:szCs w:val="20"/>
        </w:rPr>
        <w:tab/>
        <w:t xml:space="preserve"> 0.0121 </w:t>
      </w:r>
      <w:r>
        <w:rPr>
          <w:rFonts w:ascii="Courier New" w:hAnsi="Courier New" w:cs="Courier New"/>
          <w:sz w:val="20"/>
          <w:szCs w:val="20"/>
        </w:rPr>
        <w:tab/>
        <w:t xml:space="preserve"> 0.0036 </w:t>
      </w:r>
      <w:r>
        <w:rPr>
          <w:rFonts w:ascii="Courier New" w:hAnsi="Courier New" w:cs="Courier New"/>
          <w:sz w:val="20"/>
          <w:szCs w:val="20"/>
        </w:rPr>
        <w:tab/>
        <w:t xml:space="preserve"> 0.0219 </w:t>
      </w:r>
      <w:r>
        <w:rPr>
          <w:rFonts w:ascii="Courier New" w:hAnsi="Courier New" w:cs="Courier New"/>
          <w:sz w:val="20"/>
          <w:szCs w:val="20"/>
        </w:rPr>
        <w:tab/>
        <w:t xml:space="preserve"> 0.0081 </w:t>
      </w:r>
      <w:r>
        <w:rPr>
          <w:rFonts w:ascii="Courier New" w:hAnsi="Courier New" w:cs="Courier New"/>
          <w:sz w:val="20"/>
          <w:szCs w:val="20"/>
        </w:rPr>
        <w:tab/>
        <w:t xml:space="preserve"> 0.0199 </w:t>
      </w:r>
      <w:r>
        <w:rPr>
          <w:rFonts w:ascii="Courier New" w:hAnsi="Courier New" w:cs="Courier New"/>
          <w:sz w:val="20"/>
          <w:szCs w:val="20"/>
        </w:rPr>
        <w:tab/>
        <w:t xml:space="preserve"> 0.0473*</w:t>
      </w:r>
    </w:p>
    <w:p w14:paraId="33CBDCD8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E42283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5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5,2 </w:t>
      </w:r>
    </w:p>
    <w:p w14:paraId="010CBF7B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4918</w:t>
      </w:r>
      <w:r>
        <w:rPr>
          <w:rFonts w:ascii="Courier New" w:hAnsi="Courier New" w:cs="Courier New"/>
          <w:sz w:val="20"/>
          <w:szCs w:val="20"/>
        </w:rPr>
        <w:tab/>
        <w:t xml:space="preserve"> 0.0362 </w:t>
      </w:r>
    </w:p>
    <w:p w14:paraId="611A7486" w14:textId="77777777" w:rsidR="00E01EB1" w:rsidRDefault="00E01EB1" w:rsidP="00E01EB1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4959</w:t>
      </w:r>
      <w:r>
        <w:rPr>
          <w:rFonts w:ascii="Courier New" w:hAnsi="Courier New" w:cs="Courier New"/>
          <w:sz w:val="20"/>
          <w:szCs w:val="20"/>
        </w:rPr>
        <w:tab/>
        <w:t xml:space="preserve"> 0.0404*</w:t>
      </w:r>
      <w:r>
        <w:rPr>
          <w:rFonts w:ascii="Courier New" w:hAnsi="Courier New" w:cs="Courier New"/>
          <w:sz w:val="20"/>
          <w:szCs w:val="20"/>
        </w:rPr>
        <w:tab/>
        <w:t xml:space="preserve"> 0.0041 </w:t>
      </w:r>
    </w:p>
    <w:p w14:paraId="4EF5244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D7D96C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460F1C9A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93</w:t>
      </w:r>
    </w:p>
    <w:p w14:paraId="4CC90986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394</w:t>
      </w:r>
    </w:p>
    <w:p w14:paraId="577F41C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480A6E6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533AC886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214</w:t>
      </w:r>
    </w:p>
    <w:p w14:paraId="112BABBA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104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450</w:t>
      </w:r>
    </w:p>
    <w:p w14:paraId="5367B96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4D3FFB5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 homogeneous group format can't be used</w:t>
      </w:r>
    </w:p>
    <w:p w14:paraId="2A9ABD9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ecause of the pattern of significant differences.</w:t>
      </w:r>
    </w:p>
    <w:p w14:paraId="4A03763B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EEC03E9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EB6C22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344548E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305981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C41A9E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D9FBF5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67C9B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85E68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NDNI for Rep</w:t>
      </w:r>
    </w:p>
    <w:p w14:paraId="4FEADCC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23CC0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7857024E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223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D005B6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223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1BF6A64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223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7614E5A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221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B07AC3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6755F5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1.753E-03</w:t>
      </w:r>
    </w:p>
    <w:p w14:paraId="775981E0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3.819E-03</w:t>
      </w:r>
    </w:p>
    <w:p w14:paraId="3FD8617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6B1FEC1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B0403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NDNI for Date</w:t>
      </w:r>
    </w:p>
    <w:p w14:paraId="7E9C312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16A7B1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52C1B54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2306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82119D2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2244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78E83885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2225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7FCD3F19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2208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7FFA9ACA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2148</w:t>
      </w:r>
      <w:r>
        <w:rPr>
          <w:rFonts w:ascii="Courier New" w:hAnsi="Courier New" w:cs="Courier New"/>
          <w:sz w:val="20"/>
          <w:szCs w:val="20"/>
        </w:rPr>
        <w:tab/>
        <w:t xml:space="preserve">  C</w:t>
      </w:r>
    </w:p>
    <w:p w14:paraId="4C11293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666012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1.960E-03</w:t>
      </w:r>
    </w:p>
    <w:p w14:paraId="77806482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4.270E-03</w:t>
      </w:r>
    </w:p>
    <w:p w14:paraId="139CC47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3 groups (A, B, etc.) in which the means</w:t>
      </w:r>
    </w:p>
    <w:p w14:paraId="002AD39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06041C1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6B5E50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NDNI for Sal</w:t>
      </w:r>
    </w:p>
    <w:p w14:paraId="6B20743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16D21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2186CF71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2248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BD0EB0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2226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28D5689A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2204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E1A957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E5C96D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1.863E-03</w:t>
      </w:r>
    </w:p>
    <w:p w14:paraId="166D65D1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3.804E-03</w:t>
      </w:r>
    </w:p>
    <w:p w14:paraId="7DE7C94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4021BE8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9960B5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C3DF67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NDNI for Date*Sal</w:t>
      </w:r>
    </w:p>
    <w:p w14:paraId="30247E8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317F331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48D95DF7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232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5F6AB4B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2307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3162F90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2290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352BA6EB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2268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66AF45BC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2253</w:t>
      </w:r>
      <w:r>
        <w:rPr>
          <w:rFonts w:ascii="Courier New" w:hAnsi="Courier New" w:cs="Courier New"/>
          <w:sz w:val="20"/>
          <w:szCs w:val="20"/>
        </w:rPr>
        <w:tab/>
        <w:t>ABCD</w:t>
      </w:r>
    </w:p>
    <w:p w14:paraId="6D131842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2245</w:t>
      </w:r>
      <w:r>
        <w:rPr>
          <w:rFonts w:ascii="Courier New" w:hAnsi="Courier New" w:cs="Courier New"/>
          <w:sz w:val="20"/>
          <w:szCs w:val="20"/>
        </w:rPr>
        <w:tab/>
        <w:t>ABCD</w:t>
      </w:r>
    </w:p>
    <w:p w14:paraId="10968973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2243</w:t>
      </w:r>
      <w:r>
        <w:rPr>
          <w:rFonts w:ascii="Courier New" w:hAnsi="Courier New" w:cs="Courier New"/>
          <w:sz w:val="20"/>
          <w:szCs w:val="20"/>
        </w:rPr>
        <w:tab/>
        <w:t>ABCD</w:t>
      </w:r>
    </w:p>
    <w:p w14:paraId="7A23C2C9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2222</w:t>
      </w:r>
      <w:r>
        <w:rPr>
          <w:rFonts w:ascii="Courier New" w:hAnsi="Courier New" w:cs="Courier New"/>
          <w:sz w:val="20"/>
          <w:szCs w:val="20"/>
        </w:rPr>
        <w:tab/>
        <w:t xml:space="preserve"> BCDE</w:t>
      </w:r>
    </w:p>
    <w:p w14:paraId="48F49A32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2219</w:t>
      </w:r>
      <w:r>
        <w:rPr>
          <w:rFonts w:ascii="Courier New" w:hAnsi="Courier New" w:cs="Courier New"/>
          <w:sz w:val="20"/>
          <w:szCs w:val="20"/>
        </w:rPr>
        <w:tab/>
        <w:t xml:space="preserve"> BCDE</w:t>
      </w:r>
    </w:p>
    <w:p w14:paraId="6ACC4FB2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2199</w:t>
      </w:r>
      <w:r>
        <w:rPr>
          <w:rFonts w:ascii="Courier New" w:hAnsi="Courier New" w:cs="Courier New"/>
          <w:sz w:val="20"/>
          <w:szCs w:val="20"/>
        </w:rPr>
        <w:tab/>
        <w:t xml:space="preserve">  CDE</w:t>
      </w:r>
    </w:p>
    <w:p w14:paraId="3B1A5035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2198</w:t>
      </w:r>
      <w:r>
        <w:rPr>
          <w:rFonts w:ascii="Courier New" w:hAnsi="Courier New" w:cs="Courier New"/>
          <w:sz w:val="20"/>
          <w:szCs w:val="20"/>
        </w:rPr>
        <w:tab/>
        <w:t xml:space="preserve">  CDE</w:t>
      </w:r>
    </w:p>
    <w:p w14:paraId="7B83D47F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2184</w:t>
      </w:r>
      <w:r>
        <w:rPr>
          <w:rFonts w:ascii="Courier New" w:hAnsi="Courier New" w:cs="Courier New"/>
          <w:sz w:val="20"/>
          <w:szCs w:val="20"/>
        </w:rPr>
        <w:tab/>
        <w:t xml:space="preserve">   DEF</w:t>
      </w:r>
    </w:p>
    <w:p w14:paraId="0B7C04C6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2179</w:t>
      </w:r>
      <w:r>
        <w:rPr>
          <w:rFonts w:ascii="Courier New" w:hAnsi="Courier New" w:cs="Courier New"/>
          <w:sz w:val="20"/>
          <w:szCs w:val="20"/>
        </w:rPr>
        <w:tab/>
        <w:t xml:space="preserve">   DEF</w:t>
      </w:r>
    </w:p>
    <w:p w14:paraId="2FCFE47E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2159</w:t>
      </w:r>
      <w:r>
        <w:rPr>
          <w:rFonts w:ascii="Courier New" w:hAnsi="Courier New" w:cs="Courier New"/>
          <w:sz w:val="20"/>
          <w:szCs w:val="20"/>
        </w:rPr>
        <w:tab/>
        <w:t xml:space="preserve">    EF</w:t>
      </w:r>
    </w:p>
    <w:p w14:paraId="557D70F7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2107</w:t>
      </w:r>
      <w:r>
        <w:rPr>
          <w:rFonts w:ascii="Courier New" w:hAnsi="Courier New" w:cs="Courier New"/>
          <w:sz w:val="20"/>
          <w:szCs w:val="20"/>
        </w:rPr>
        <w:tab/>
        <w:t xml:space="preserve">     F</w:t>
      </w:r>
    </w:p>
    <w:p w14:paraId="4863A09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1150AD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0F4E8EBD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4.165E-03</w:t>
      </w:r>
    </w:p>
    <w:p w14:paraId="53C6A2F4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8.506E-03</w:t>
      </w:r>
    </w:p>
    <w:p w14:paraId="0666509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1E2F9F6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240322BD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3.925E-03</w:t>
      </w:r>
    </w:p>
    <w:p w14:paraId="27586ADA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76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8.150E-03</w:t>
      </w:r>
    </w:p>
    <w:p w14:paraId="0607FDE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7BA405B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6 groups (A, B, etc.) in which the means</w:t>
      </w:r>
    </w:p>
    <w:p w14:paraId="5E7C414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15A9E031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E1F30A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E12E1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B2E8E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GLI for Rep</w:t>
      </w:r>
    </w:p>
    <w:p w14:paraId="569D9BA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68C57B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96CF6E6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364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44888BB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362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DB24A1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3617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BD1649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359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B0CE7F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2B08C1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7.938E-03</w:t>
      </w:r>
    </w:p>
    <w:p w14:paraId="12FBA5CA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73</w:t>
      </w:r>
    </w:p>
    <w:p w14:paraId="5B13E96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25EE2F5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9C1B4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GLI for Date</w:t>
      </w:r>
    </w:p>
    <w:p w14:paraId="28CECBA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68B318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6BAB743C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371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B971DCE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3697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F5F32FD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3635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6233F4DE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3549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7E45C422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3496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5582443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180A39E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8.875E-03</w:t>
      </w:r>
    </w:p>
    <w:p w14:paraId="3F119481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93</w:t>
      </w:r>
    </w:p>
    <w:p w14:paraId="207AE3D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25849A2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B19E61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9BDA3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GLI for Sal</w:t>
      </w:r>
    </w:p>
    <w:p w14:paraId="05103BB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CEAD7F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45E2C3D1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3678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77F0B3C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3648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4FDEBC43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3530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2EE92A6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0CD057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7.105E-03</w:t>
      </w:r>
    </w:p>
    <w:p w14:paraId="00A17D6A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45</w:t>
      </w:r>
    </w:p>
    <w:p w14:paraId="4E54FCE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2D765ED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3121434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1E1D0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GLI for Date*Sal</w:t>
      </w:r>
    </w:p>
    <w:p w14:paraId="724D995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01B1F2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lastRenderedPageBreak/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2A146210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386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B02CEC9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3835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65C3E017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3800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2678C1ED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3759</w:t>
      </w:r>
      <w:r>
        <w:rPr>
          <w:rFonts w:ascii="Courier New" w:hAnsi="Courier New" w:cs="Courier New"/>
          <w:sz w:val="20"/>
          <w:szCs w:val="20"/>
        </w:rPr>
        <w:tab/>
        <w:t>ABCD</w:t>
      </w:r>
    </w:p>
    <w:p w14:paraId="01B46656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3746</w:t>
      </w:r>
      <w:r>
        <w:rPr>
          <w:rFonts w:ascii="Courier New" w:hAnsi="Courier New" w:cs="Courier New"/>
          <w:sz w:val="20"/>
          <w:szCs w:val="20"/>
        </w:rPr>
        <w:tab/>
        <w:t>ABCD</w:t>
      </w:r>
    </w:p>
    <w:p w14:paraId="00C69E6E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3681</w:t>
      </w:r>
      <w:r>
        <w:rPr>
          <w:rFonts w:ascii="Courier New" w:hAnsi="Courier New" w:cs="Courier New"/>
          <w:sz w:val="20"/>
          <w:szCs w:val="20"/>
        </w:rPr>
        <w:tab/>
        <w:t>ABCDE</w:t>
      </w:r>
    </w:p>
    <w:p w14:paraId="5EB88361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3661</w:t>
      </w:r>
      <w:r>
        <w:rPr>
          <w:rFonts w:ascii="Courier New" w:hAnsi="Courier New" w:cs="Courier New"/>
          <w:sz w:val="20"/>
          <w:szCs w:val="20"/>
        </w:rPr>
        <w:tab/>
        <w:t>ABCDE</w:t>
      </w:r>
    </w:p>
    <w:p w14:paraId="67951186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3629</w:t>
      </w:r>
      <w:r>
        <w:rPr>
          <w:rFonts w:ascii="Courier New" w:hAnsi="Courier New" w:cs="Courier New"/>
          <w:sz w:val="20"/>
          <w:szCs w:val="20"/>
        </w:rPr>
        <w:tab/>
        <w:t>ABCDE</w:t>
      </w:r>
    </w:p>
    <w:p w14:paraId="5CCE20FD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3562</w:t>
      </w:r>
      <w:r>
        <w:rPr>
          <w:rFonts w:ascii="Courier New" w:hAnsi="Courier New" w:cs="Courier New"/>
          <w:sz w:val="20"/>
          <w:szCs w:val="20"/>
        </w:rPr>
        <w:tab/>
        <w:t>ABCDE</w:t>
      </w:r>
    </w:p>
    <w:p w14:paraId="6AD4658C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3521</w:t>
      </w:r>
      <w:r>
        <w:rPr>
          <w:rFonts w:ascii="Courier New" w:hAnsi="Courier New" w:cs="Courier New"/>
          <w:sz w:val="20"/>
          <w:szCs w:val="20"/>
        </w:rPr>
        <w:tab/>
        <w:t xml:space="preserve"> BCDE</w:t>
      </w:r>
    </w:p>
    <w:p w14:paraId="71488B51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3480</w:t>
      </w:r>
      <w:r>
        <w:rPr>
          <w:rFonts w:ascii="Courier New" w:hAnsi="Courier New" w:cs="Courier New"/>
          <w:sz w:val="20"/>
          <w:szCs w:val="20"/>
        </w:rPr>
        <w:tab/>
        <w:t xml:space="preserve">  CDE</w:t>
      </w:r>
    </w:p>
    <w:p w14:paraId="07158C27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3465</w:t>
      </w:r>
      <w:r>
        <w:rPr>
          <w:rFonts w:ascii="Courier New" w:hAnsi="Courier New" w:cs="Courier New"/>
          <w:sz w:val="20"/>
          <w:szCs w:val="20"/>
        </w:rPr>
        <w:tab/>
        <w:t xml:space="preserve">   DE</w:t>
      </w:r>
    </w:p>
    <w:p w14:paraId="60AE7308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3447</w:t>
      </w:r>
      <w:r>
        <w:rPr>
          <w:rFonts w:ascii="Courier New" w:hAnsi="Courier New" w:cs="Courier New"/>
          <w:sz w:val="20"/>
          <w:szCs w:val="20"/>
        </w:rPr>
        <w:tab/>
        <w:t xml:space="preserve">   DE</w:t>
      </w:r>
    </w:p>
    <w:p w14:paraId="1F7FE2F5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3445</w:t>
      </w:r>
      <w:r>
        <w:rPr>
          <w:rFonts w:ascii="Courier New" w:hAnsi="Courier New" w:cs="Courier New"/>
          <w:sz w:val="20"/>
          <w:szCs w:val="20"/>
        </w:rPr>
        <w:tab/>
        <w:t xml:space="preserve">   DE</w:t>
      </w:r>
    </w:p>
    <w:p w14:paraId="08329DCF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3381</w:t>
      </w:r>
      <w:r>
        <w:rPr>
          <w:rFonts w:ascii="Courier New" w:hAnsi="Courier New" w:cs="Courier New"/>
          <w:sz w:val="20"/>
          <w:szCs w:val="20"/>
        </w:rPr>
        <w:tab/>
        <w:t xml:space="preserve">    E</w:t>
      </w:r>
    </w:p>
    <w:p w14:paraId="18DCC8A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90A2F7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46CCCE8A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59</w:t>
      </w:r>
    </w:p>
    <w:p w14:paraId="3A1C4ED6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324</w:t>
      </w:r>
    </w:p>
    <w:p w14:paraId="6B09454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5DB29C7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28295095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57</w:t>
      </w:r>
    </w:p>
    <w:p w14:paraId="54052551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86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328</w:t>
      </w:r>
    </w:p>
    <w:p w14:paraId="64756F5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083C369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5 groups (A, B, etc.) in which the means</w:t>
      </w:r>
    </w:p>
    <w:p w14:paraId="09061EB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4AD5E5C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FD3E37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7049B4" w14:textId="77777777" w:rsidR="00197FBE" w:rsidRDefault="00197FBE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DC776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RSI for Rep</w:t>
      </w:r>
    </w:p>
    <w:p w14:paraId="46DCA2A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588F0D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7574A9E8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773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7A70E5D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767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EDEBA9B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766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1A9CEAF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761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A6AEB8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D9D58F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6.374E-03</w:t>
      </w:r>
    </w:p>
    <w:p w14:paraId="59E2A80A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39</w:t>
      </w:r>
    </w:p>
    <w:p w14:paraId="6755605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515E129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FB358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RSI for Date</w:t>
      </w:r>
    </w:p>
    <w:p w14:paraId="6040F7E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73F2F3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763C226D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775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C019ABE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771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49A61A2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770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1A07260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7654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53507D47" w14:textId="77777777" w:rsidR="00E01EB1" w:rsidRDefault="00E01EB1" w:rsidP="00E01EB1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7542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51E2F3A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AAD006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7.126E-03</w:t>
      </w:r>
    </w:p>
    <w:p w14:paraId="55FB350B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55</w:t>
      </w:r>
    </w:p>
    <w:p w14:paraId="212ED00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1BF0292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767EAB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A3C8F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RSI for Sal</w:t>
      </w:r>
    </w:p>
    <w:p w14:paraId="5E609F5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BCCB121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36B41C80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773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6B6285A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7672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0536D3F9" w14:textId="77777777" w:rsidR="00E01EB1" w:rsidRDefault="00E01EB1" w:rsidP="00E01EB1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7612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236EB1A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A318DB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4.387E-03</w:t>
      </w:r>
    </w:p>
    <w:p w14:paraId="53FD6FAF" w14:textId="77777777" w:rsidR="00E01EB1" w:rsidRDefault="00E01EB1" w:rsidP="00E01EB1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8.960E-03</w:t>
      </w:r>
    </w:p>
    <w:p w14:paraId="3CB27C8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265FBC0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41BD3DD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FA777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RSI for Date*Sal</w:t>
      </w:r>
    </w:p>
    <w:p w14:paraId="0AC6BF1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9DB68B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E70962A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7798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03D8E6B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779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48D6B73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7767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605FE6AE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7765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5A217B20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7748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517D5344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7695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4FF02CF9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7694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4BFA1B0E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7684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54ECD6AE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7672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1CF4AEF3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7662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71E85CAB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7656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7A37F564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7647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4FCE0579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7559</w:t>
      </w:r>
      <w:r>
        <w:rPr>
          <w:rFonts w:ascii="Courier New" w:hAnsi="Courier New" w:cs="Courier New"/>
          <w:sz w:val="20"/>
          <w:szCs w:val="20"/>
        </w:rPr>
        <w:tab/>
        <w:t xml:space="preserve"> BCD</w:t>
      </w:r>
    </w:p>
    <w:p w14:paraId="2DB4CE72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7530</w:t>
      </w:r>
      <w:r>
        <w:rPr>
          <w:rFonts w:ascii="Courier New" w:hAnsi="Courier New" w:cs="Courier New"/>
          <w:sz w:val="20"/>
          <w:szCs w:val="20"/>
        </w:rPr>
        <w:tab/>
        <w:t xml:space="preserve">  CD</w:t>
      </w:r>
    </w:p>
    <w:p w14:paraId="0C60BCF1" w14:textId="77777777" w:rsidR="00E01EB1" w:rsidRDefault="00E01EB1" w:rsidP="00E01EB1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7401</w:t>
      </w:r>
      <w:r>
        <w:rPr>
          <w:rFonts w:ascii="Courier New" w:hAnsi="Courier New" w:cs="Courier New"/>
          <w:sz w:val="20"/>
          <w:szCs w:val="20"/>
        </w:rPr>
        <w:tab/>
        <w:t xml:space="preserve">   D</w:t>
      </w:r>
    </w:p>
    <w:p w14:paraId="763D0EA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F67800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60A81783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9.810E-03</w:t>
      </w:r>
    </w:p>
    <w:p w14:paraId="2B9ADD8C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200</w:t>
      </w:r>
    </w:p>
    <w:p w14:paraId="6F321F5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70E96AD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45B51F03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07</w:t>
      </w:r>
    </w:p>
    <w:p w14:paraId="50738CA2" w14:textId="77777777" w:rsidR="00E01EB1" w:rsidRDefault="00E01EB1" w:rsidP="00E01EB1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103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225</w:t>
      </w:r>
    </w:p>
    <w:p w14:paraId="7BE6F4D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664B118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4 groups (A, B, etc.) in which the means</w:t>
      </w:r>
    </w:p>
    <w:p w14:paraId="68ED326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EB36DA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7B05B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96B03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F3286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tistix 10.0 (30-day Trial)                              9/11/2024, 2:16:01 PM</w:t>
      </w:r>
    </w:p>
    <w:p w14:paraId="01623CB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BFA94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MSI for Rep  </w:t>
      </w:r>
    </w:p>
    <w:p w14:paraId="43CD9AC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B79A0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B9DA71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951</w:t>
      </w:r>
    </w:p>
    <w:p w14:paraId="2A20B477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5095</w:t>
      </w:r>
    </w:p>
    <w:p w14:paraId="43B80429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4954</w:t>
      </w:r>
    </w:p>
    <w:p w14:paraId="058464F3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5029</w:t>
      </w:r>
    </w:p>
    <w:p w14:paraId="43217FC4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772F5299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9.127E-03</w:t>
      </w:r>
    </w:p>
    <w:p w14:paraId="6D80B3F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 xml:space="preserve">   0.0129</w:t>
      </w:r>
    </w:p>
    <w:p w14:paraId="7D84D24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6B84265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BFC02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MSI for Date  </w:t>
      </w:r>
    </w:p>
    <w:p w14:paraId="223A9AD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51FBD3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0D369477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5069</w:t>
      </w:r>
    </w:p>
    <w:p w14:paraId="01EA3F4C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4997</w:t>
      </w:r>
    </w:p>
    <w:p w14:paraId="128B0494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5003</w:t>
      </w:r>
    </w:p>
    <w:p w14:paraId="7A3B5D8F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5156</w:t>
      </w:r>
    </w:p>
    <w:p w14:paraId="528125D8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4811</w:t>
      </w:r>
    </w:p>
    <w:p w14:paraId="3F95A2B7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2</w:t>
      </w:r>
    </w:p>
    <w:p w14:paraId="6A9018C0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102</w:t>
      </w:r>
    </w:p>
    <w:p w14:paraId="3512688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0144</w:t>
      </w:r>
    </w:p>
    <w:p w14:paraId="1E40B04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32B848B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CAB75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MSI for Sal  </w:t>
      </w:r>
    </w:p>
    <w:p w14:paraId="15E9B35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9300A7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F8CE8E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830</w:t>
      </w:r>
    </w:p>
    <w:p w14:paraId="1BCF9E6B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5009</w:t>
      </w:r>
    </w:p>
    <w:p w14:paraId="06FD20B4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5184</w:t>
      </w:r>
    </w:p>
    <w:p w14:paraId="37DC44DA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184A2029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6.108E-03</w:t>
      </w:r>
    </w:p>
    <w:p w14:paraId="6EC08AE0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8.638E-03</w:t>
      </w:r>
    </w:p>
    <w:p w14:paraId="6B9CA63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73A25D8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EB0F7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MSI for Date*Sal</w:t>
      </w:r>
    </w:p>
    <w:p w14:paraId="72BDE33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C350C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4FFF123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4975</w:t>
      </w:r>
    </w:p>
    <w:p w14:paraId="79D2A0C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5108</w:t>
      </w:r>
    </w:p>
    <w:p w14:paraId="206E128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5126</w:t>
      </w:r>
    </w:p>
    <w:p w14:paraId="39C9E68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4902</w:t>
      </w:r>
    </w:p>
    <w:p w14:paraId="119D1A2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4865</w:t>
      </w:r>
    </w:p>
    <w:p w14:paraId="530095CB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5224</w:t>
      </w:r>
    </w:p>
    <w:p w14:paraId="587F67DC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4838</w:t>
      </w:r>
    </w:p>
    <w:p w14:paraId="2AC037F8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4995</w:t>
      </w:r>
    </w:p>
    <w:p w14:paraId="2B2FDECA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5178</w:t>
      </w:r>
    </w:p>
    <w:p w14:paraId="6682BFFA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4878</w:t>
      </w:r>
    </w:p>
    <w:p w14:paraId="410BB66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5158</w:t>
      </w:r>
    </w:p>
    <w:p w14:paraId="79628747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5432</w:t>
      </w:r>
    </w:p>
    <w:p w14:paraId="53ECAF8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4555</w:t>
      </w:r>
    </w:p>
    <w:p w14:paraId="3A165D8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4918</w:t>
      </w:r>
    </w:p>
    <w:p w14:paraId="070FDB1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4959</w:t>
      </w:r>
    </w:p>
    <w:p w14:paraId="0653E3C9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4</w:t>
      </w:r>
    </w:p>
    <w:p w14:paraId="5B5649DE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137</w:t>
      </w:r>
    </w:p>
    <w:p w14:paraId="185CBE2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38F8160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72741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NDWI for Rep  </w:t>
      </w:r>
    </w:p>
    <w:p w14:paraId="61DC9D3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88921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7D5A266B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0706</w:t>
      </w:r>
    </w:p>
    <w:p w14:paraId="0680C671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0679</w:t>
      </w:r>
    </w:p>
    <w:p w14:paraId="1549A25D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0706</w:t>
      </w:r>
    </w:p>
    <w:p w14:paraId="44E67DEF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0706</w:t>
      </w:r>
    </w:p>
    <w:p w14:paraId="597A23D9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3DBE167F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948E-03</w:t>
      </w:r>
    </w:p>
    <w:p w14:paraId="4071D7BC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2.756E-03</w:t>
      </w:r>
    </w:p>
    <w:p w14:paraId="6A6E19B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Error term used: Rep*Date, 12 DF</w:t>
      </w:r>
    </w:p>
    <w:p w14:paraId="1CDD7A3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A5752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NDWI for Date  </w:t>
      </w:r>
    </w:p>
    <w:p w14:paraId="218D353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3F27D1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2EE7568B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0657</w:t>
      </w:r>
    </w:p>
    <w:p w14:paraId="7BEFCF42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0733</w:t>
      </w:r>
    </w:p>
    <w:p w14:paraId="39EF2318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0643</w:t>
      </w:r>
    </w:p>
    <w:p w14:paraId="26221CF9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0665</w:t>
      </w:r>
    </w:p>
    <w:p w14:paraId="05BE3A5A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0798</w:t>
      </w:r>
    </w:p>
    <w:p w14:paraId="6DD14384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2</w:t>
      </w:r>
    </w:p>
    <w:p w14:paraId="10182155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2.178E-03</w:t>
      </w:r>
    </w:p>
    <w:p w14:paraId="08C36F75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3.081E-03</w:t>
      </w:r>
    </w:p>
    <w:p w14:paraId="4C978A1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6C9A2D4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C73C0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NDWI for Sal  </w:t>
      </w:r>
    </w:p>
    <w:p w14:paraId="0357C15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A057B4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1A518A55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0736</w:t>
      </w:r>
    </w:p>
    <w:p w14:paraId="45348E9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0684</w:t>
      </w:r>
    </w:p>
    <w:p w14:paraId="0C4FC533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0678</w:t>
      </w:r>
    </w:p>
    <w:p w14:paraId="6B4CF6CA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02A4853E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427E-03</w:t>
      </w:r>
    </w:p>
    <w:p w14:paraId="7C9857B0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2.018E-03</w:t>
      </w:r>
    </w:p>
    <w:p w14:paraId="7B68F5A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04A5A64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E8765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NDWI for Date*Sal</w:t>
      </w:r>
    </w:p>
    <w:p w14:paraId="2E11AAB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CE517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64193F0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0667</w:t>
      </w:r>
    </w:p>
    <w:p w14:paraId="37935A30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0657</w:t>
      </w:r>
    </w:p>
    <w:p w14:paraId="2AF7C63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0646</w:t>
      </w:r>
    </w:p>
    <w:p w14:paraId="7E7B2F1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0747</w:t>
      </w:r>
    </w:p>
    <w:p w14:paraId="56C9CD9C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0744</w:t>
      </w:r>
    </w:p>
    <w:p w14:paraId="16E1AE1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0707</w:t>
      </w:r>
    </w:p>
    <w:p w14:paraId="6AE1839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0666</w:t>
      </w:r>
    </w:p>
    <w:p w14:paraId="68816D9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0632</w:t>
      </w:r>
    </w:p>
    <w:p w14:paraId="485686A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0630</w:t>
      </w:r>
    </w:p>
    <w:p w14:paraId="3A77DEF3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0724</w:t>
      </w:r>
    </w:p>
    <w:p w14:paraId="23B0F1E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0634</w:t>
      </w:r>
    </w:p>
    <w:p w14:paraId="563D451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0638</w:t>
      </w:r>
    </w:p>
    <w:p w14:paraId="07918910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0873</w:t>
      </w:r>
    </w:p>
    <w:p w14:paraId="7543D34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0751</w:t>
      </w:r>
    </w:p>
    <w:p w14:paraId="460D019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0771</w:t>
      </w:r>
    </w:p>
    <w:p w14:paraId="7C01E91F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 4</w:t>
      </w:r>
    </w:p>
    <w:p w14:paraId="7059351B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3.190E-03</w:t>
      </w:r>
    </w:p>
    <w:p w14:paraId="29574DE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1554BC4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C811C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PSRI for Rep  </w:t>
      </w:r>
    </w:p>
    <w:p w14:paraId="0C5F40F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4CCBDA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Mean</w:t>
      </w:r>
    </w:p>
    <w:p w14:paraId="46354EE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-0.0601</w:t>
      </w:r>
    </w:p>
    <w:p w14:paraId="0620AC31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-0.0551</w:t>
      </w:r>
    </w:p>
    <w:p w14:paraId="2E7A971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-0.0571</w:t>
      </w:r>
    </w:p>
    <w:p w14:paraId="3003052E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-0.0587</w:t>
      </w:r>
    </w:p>
    <w:p w14:paraId="7EEA758C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03AC72C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598E-03</w:t>
      </w:r>
    </w:p>
    <w:p w14:paraId="09BBD399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2.260E-03</w:t>
      </w:r>
    </w:p>
    <w:p w14:paraId="05B15AD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FF7B8A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D74063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PSRI for Date  </w:t>
      </w:r>
    </w:p>
    <w:p w14:paraId="471EFEC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215591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Mean</w:t>
      </w:r>
    </w:p>
    <w:p w14:paraId="18DC4869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-0.0570</w:t>
      </w:r>
    </w:p>
    <w:p w14:paraId="55D2A87A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-0.0546</w:t>
      </w:r>
    </w:p>
    <w:p w14:paraId="0D964357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-0.0622</w:t>
      </w:r>
    </w:p>
    <w:p w14:paraId="58A20D1D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-0.0604</w:t>
      </w:r>
    </w:p>
    <w:p w14:paraId="5BDDE754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-0.0547</w:t>
      </w:r>
    </w:p>
    <w:p w14:paraId="6B005A87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2</w:t>
      </w:r>
    </w:p>
    <w:p w14:paraId="079DE528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786E-03</w:t>
      </w:r>
    </w:p>
    <w:p w14:paraId="4F6CE99A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2.526E-03</w:t>
      </w:r>
    </w:p>
    <w:p w14:paraId="204A8A0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669DA9D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88CC7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PSRI for Sal  </w:t>
      </w:r>
    </w:p>
    <w:p w14:paraId="201979C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C6295A0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Mean</w:t>
      </w:r>
    </w:p>
    <w:p w14:paraId="3D12E109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-0.0596</w:t>
      </w:r>
    </w:p>
    <w:p w14:paraId="184FDBCE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-0.0579</w:t>
      </w:r>
    </w:p>
    <w:p w14:paraId="4AB036E4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-0.0558</w:t>
      </w:r>
    </w:p>
    <w:p w14:paraId="6536A67D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7C9DE532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240E-03</w:t>
      </w:r>
    </w:p>
    <w:p w14:paraId="506E9C8F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1.753E-03</w:t>
      </w:r>
    </w:p>
    <w:p w14:paraId="3E78FB4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424CD11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FF758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PSRI for Date*Sal</w:t>
      </w:r>
    </w:p>
    <w:p w14:paraId="3E4D22D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3DBD83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Mean</w:t>
      </w:r>
    </w:p>
    <w:p w14:paraId="4B9C21A8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-0.0569</w:t>
      </w:r>
    </w:p>
    <w:p w14:paraId="3FC4066B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-0.0559</w:t>
      </w:r>
    </w:p>
    <w:p w14:paraId="5E370F4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-0.0583</w:t>
      </w:r>
    </w:p>
    <w:p w14:paraId="01524A40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-0.0546</w:t>
      </w:r>
    </w:p>
    <w:p w14:paraId="4CF72DD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-0.0564</w:t>
      </w:r>
    </w:p>
    <w:p w14:paraId="41A6CB4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-0.0526</w:t>
      </w:r>
    </w:p>
    <w:p w14:paraId="36D23CBD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-0.0672</w:t>
      </w:r>
    </w:p>
    <w:p w14:paraId="3A70EA7D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-0.0616</w:t>
      </w:r>
    </w:p>
    <w:p w14:paraId="18E0905C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-0.0578</w:t>
      </w:r>
    </w:p>
    <w:p w14:paraId="7A0ECFD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-0.0652</w:t>
      </w:r>
    </w:p>
    <w:p w14:paraId="2547802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-0.0583</w:t>
      </w:r>
    </w:p>
    <w:p w14:paraId="430D5D4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-0.0577</w:t>
      </w:r>
    </w:p>
    <w:p w14:paraId="72C003D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-0.0540</w:t>
      </w:r>
    </w:p>
    <w:p w14:paraId="4B6159C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-0.0573</w:t>
      </w:r>
    </w:p>
    <w:p w14:paraId="70BD0F90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-0.0526</w:t>
      </w:r>
    </w:p>
    <w:p w14:paraId="200AE7F9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 4</w:t>
      </w:r>
    </w:p>
    <w:p w14:paraId="5D71FB38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2.772E-03</w:t>
      </w:r>
    </w:p>
    <w:p w14:paraId="78BF834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661C6F9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BF1FF9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NDNI for Rep  </w:t>
      </w:r>
    </w:p>
    <w:p w14:paraId="3DE7613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88F2D0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0D7F71E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2231</w:t>
      </w:r>
    </w:p>
    <w:p w14:paraId="083026E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2213</w:t>
      </w:r>
    </w:p>
    <w:p w14:paraId="3A51EA3A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2230</w:t>
      </w:r>
    </w:p>
    <w:p w14:paraId="7393794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2231</w:t>
      </w:r>
    </w:p>
    <w:p w14:paraId="7BA07A32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567CD57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239E-03</w:t>
      </w:r>
    </w:p>
    <w:p w14:paraId="0E15EF1B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1.753E-03</w:t>
      </w:r>
    </w:p>
    <w:p w14:paraId="7A828D1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D6C751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D5C2C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NDNI for Date  </w:t>
      </w:r>
    </w:p>
    <w:p w14:paraId="579F60F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585899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104BB024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2225</w:t>
      </w:r>
    </w:p>
    <w:p w14:paraId="42B0FE4A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2208</w:t>
      </w:r>
    </w:p>
    <w:p w14:paraId="1B1832FA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2306</w:t>
      </w:r>
    </w:p>
    <w:p w14:paraId="0A686F59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2148</w:t>
      </w:r>
    </w:p>
    <w:p w14:paraId="63846A98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2244</w:t>
      </w:r>
    </w:p>
    <w:p w14:paraId="69FA2B13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2</w:t>
      </w:r>
    </w:p>
    <w:p w14:paraId="3D535A49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386E-03</w:t>
      </w:r>
    </w:p>
    <w:p w14:paraId="41BB68F4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1.960E-03</w:t>
      </w:r>
    </w:p>
    <w:p w14:paraId="4DB62897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603FFB6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19D64E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NDNI for Sal  </w:t>
      </w:r>
    </w:p>
    <w:p w14:paraId="5E33F53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53F569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1FA853A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2248</w:t>
      </w:r>
    </w:p>
    <w:p w14:paraId="12D5D1DF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2226</w:t>
      </w:r>
    </w:p>
    <w:p w14:paraId="2FE11CA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2204</w:t>
      </w:r>
    </w:p>
    <w:p w14:paraId="6A14CE77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3B4193FB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1.317E-03</w:t>
      </w:r>
    </w:p>
    <w:p w14:paraId="5DD6DB79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1.863E-03</w:t>
      </w:r>
    </w:p>
    <w:p w14:paraId="16AEA240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44933D4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A39AD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NDNI for Date*Sal</w:t>
      </w:r>
    </w:p>
    <w:p w14:paraId="2277610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D305BD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290119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2253</w:t>
      </w:r>
    </w:p>
    <w:p w14:paraId="5BFF4683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2199</w:t>
      </w:r>
    </w:p>
    <w:p w14:paraId="6B40F11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2222</w:t>
      </w:r>
    </w:p>
    <w:p w14:paraId="356D257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2243</w:t>
      </w:r>
    </w:p>
    <w:p w14:paraId="37423B17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2198</w:t>
      </w:r>
    </w:p>
    <w:p w14:paraId="02E1AF6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2184</w:t>
      </w:r>
    </w:p>
    <w:p w14:paraId="2713F32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2321</w:t>
      </w:r>
    </w:p>
    <w:p w14:paraId="4363804D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2307</w:t>
      </w:r>
    </w:p>
    <w:p w14:paraId="5B3DDAB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2290</w:t>
      </w:r>
    </w:p>
    <w:p w14:paraId="6EFDA3E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2179</w:t>
      </w:r>
    </w:p>
    <w:p w14:paraId="1384EE6B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2159</w:t>
      </w:r>
    </w:p>
    <w:p w14:paraId="6DBB4620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2107</w:t>
      </w:r>
    </w:p>
    <w:p w14:paraId="447E2FDD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2245</w:t>
      </w:r>
    </w:p>
    <w:p w14:paraId="37FEFD0A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2268</w:t>
      </w:r>
    </w:p>
    <w:p w14:paraId="4C3E349C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2219</w:t>
      </w:r>
    </w:p>
    <w:p w14:paraId="0975258F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 4</w:t>
      </w:r>
    </w:p>
    <w:p w14:paraId="6E2E8D1A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2.945E-03</w:t>
      </w:r>
    </w:p>
    <w:p w14:paraId="0AE81A7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054B9F4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2AE13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GLI for Rep  </w:t>
      </w:r>
    </w:p>
    <w:p w14:paraId="250E636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40751C3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17D8714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3624</w:t>
      </w:r>
    </w:p>
    <w:p w14:paraId="657F20B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3617</w:t>
      </w:r>
    </w:p>
    <w:p w14:paraId="5916D77C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3640</w:t>
      </w:r>
    </w:p>
    <w:p w14:paraId="5C558311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3593</w:t>
      </w:r>
    </w:p>
    <w:p w14:paraId="579206E7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181FC30F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5.613E-03</w:t>
      </w:r>
    </w:p>
    <w:p w14:paraId="158AC29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7.938E-03</w:t>
      </w:r>
    </w:p>
    <w:p w14:paraId="0757A77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48BF87A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C4A15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GLI for Date  </w:t>
      </w:r>
    </w:p>
    <w:p w14:paraId="706F120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1354A8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0A3A133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3635</w:t>
      </w:r>
    </w:p>
    <w:p w14:paraId="106BF839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3697</w:t>
      </w:r>
    </w:p>
    <w:p w14:paraId="191E5C41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3714</w:t>
      </w:r>
    </w:p>
    <w:p w14:paraId="3CC5F045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3549</w:t>
      </w:r>
    </w:p>
    <w:p w14:paraId="109F6BEC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3496</w:t>
      </w:r>
    </w:p>
    <w:p w14:paraId="4EFC02F1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2</w:t>
      </w:r>
    </w:p>
    <w:p w14:paraId="3509B8F5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6.276E-03</w:t>
      </w:r>
    </w:p>
    <w:p w14:paraId="51096DF0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8.875E-03</w:t>
      </w:r>
    </w:p>
    <w:p w14:paraId="71CB6F58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247B770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F9255A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GLI for Sal  </w:t>
      </w:r>
    </w:p>
    <w:p w14:paraId="1BEDE402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50D481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07F5200D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3678</w:t>
      </w:r>
    </w:p>
    <w:p w14:paraId="61DB3543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3648</w:t>
      </w:r>
    </w:p>
    <w:p w14:paraId="3197416E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3530</w:t>
      </w:r>
    </w:p>
    <w:p w14:paraId="12B5D6A1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64F7A4C5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5.024E-03</w:t>
      </w:r>
    </w:p>
    <w:p w14:paraId="0B7901F2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7.105E-03</w:t>
      </w:r>
    </w:p>
    <w:p w14:paraId="3C4C555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5773B05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C4003F9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GLI for Date*Sal</w:t>
      </w:r>
    </w:p>
    <w:p w14:paraId="0EE5143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44602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2B28EB5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3759</w:t>
      </w:r>
    </w:p>
    <w:p w14:paraId="5BDA480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3465</w:t>
      </w:r>
    </w:p>
    <w:p w14:paraId="6009BD9C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3681</w:t>
      </w:r>
    </w:p>
    <w:p w14:paraId="70BBE2A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3800</w:t>
      </w:r>
    </w:p>
    <w:p w14:paraId="72F44BA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3629</w:t>
      </w:r>
    </w:p>
    <w:p w14:paraId="2108590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3661</w:t>
      </w:r>
    </w:p>
    <w:p w14:paraId="584B72D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3863</w:t>
      </w:r>
    </w:p>
    <w:p w14:paraId="6182CA5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3835</w:t>
      </w:r>
    </w:p>
    <w:p w14:paraId="7199A367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3445</w:t>
      </w:r>
    </w:p>
    <w:p w14:paraId="2E1E95EA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3521</w:t>
      </w:r>
    </w:p>
    <w:p w14:paraId="6669F04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3746</w:t>
      </w:r>
    </w:p>
    <w:p w14:paraId="0933851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3381</w:t>
      </w:r>
    </w:p>
    <w:p w14:paraId="1885D77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3447</w:t>
      </w:r>
    </w:p>
    <w:p w14:paraId="61A8B438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3562</w:t>
      </w:r>
    </w:p>
    <w:p w14:paraId="2016B212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3480</w:t>
      </w:r>
    </w:p>
    <w:p w14:paraId="21BA1B55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4</w:t>
      </w:r>
    </w:p>
    <w:p w14:paraId="7BB74798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112</w:t>
      </w:r>
    </w:p>
    <w:p w14:paraId="4142898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30A1FA4C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0C06AE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CRSI for Rep  </w:t>
      </w:r>
    </w:p>
    <w:p w14:paraId="55692F94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F532FF6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7563B91F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7611</w:t>
      </w:r>
    </w:p>
    <w:p w14:paraId="0DC1C26A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7735</w:t>
      </w:r>
    </w:p>
    <w:p w14:paraId="5D4C2290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7675</w:t>
      </w:r>
    </w:p>
    <w:p w14:paraId="4CD6E825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7665</w:t>
      </w:r>
    </w:p>
    <w:p w14:paraId="6B94BA9E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43C81DCF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4.507E-03</w:t>
      </w:r>
    </w:p>
    <w:p w14:paraId="6F2C62F1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6.374E-03</w:t>
      </w:r>
    </w:p>
    <w:p w14:paraId="14DCA21A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6F437E4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5185C1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CRSI for Date  </w:t>
      </w:r>
    </w:p>
    <w:p w14:paraId="5184E3B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2038C5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92EC93D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7700</w:t>
      </w:r>
    </w:p>
    <w:p w14:paraId="72EB03BF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7711</w:t>
      </w:r>
    </w:p>
    <w:p w14:paraId="3CFBA761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7542</w:t>
      </w:r>
    </w:p>
    <w:p w14:paraId="1D510AC8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7654</w:t>
      </w:r>
    </w:p>
    <w:p w14:paraId="49176CA1" w14:textId="77777777" w:rsidR="00E01EB1" w:rsidRDefault="00E01EB1" w:rsidP="00E01EB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7750</w:t>
      </w:r>
    </w:p>
    <w:p w14:paraId="22AF2B64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2</w:t>
      </w:r>
    </w:p>
    <w:p w14:paraId="35205912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5.039E-03</w:t>
      </w:r>
    </w:p>
    <w:p w14:paraId="3505D4CB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7.126E-03</w:t>
      </w:r>
    </w:p>
    <w:p w14:paraId="3BC12DA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D00A166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3CC86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CRSI for Sal  </w:t>
      </w:r>
    </w:p>
    <w:p w14:paraId="62E1FFE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22EF87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E4BC0C5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7612</w:t>
      </w:r>
    </w:p>
    <w:p w14:paraId="7B2F1E47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7672</w:t>
      </w:r>
    </w:p>
    <w:p w14:paraId="59A98C64" w14:textId="77777777" w:rsidR="00E01EB1" w:rsidRDefault="00E01EB1" w:rsidP="00E01EB1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7730</w:t>
      </w:r>
    </w:p>
    <w:p w14:paraId="587BC93E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1FE4457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3.102E-03</w:t>
      </w:r>
    </w:p>
    <w:p w14:paraId="134995F6" w14:textId="77777777" w:rsidR="00E01EB1" w:rsidRDefault="00E01EB1" w:rsidP="00E01EB1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4.387E-03</w:t>
      </w:r>
    </w:p>
    <w:p w14:paraId="090ACCE5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7E632E73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F9F9F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CRSI for Date*Sal</w:t>
      </w:r>
    </w:p>
    <w:p w14:paraId="39F88E2B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72DBF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446E66FB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7662</w:t>
      </w:r>
    </w:p>
    <w:p w14:paraId="5A717E81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7793</w:t>
      </w:r>
    </w:p>
    <w:p w14:paraId="4F0EF41A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7647</w:t>
      </w:r>
    </w:p>
    <w:p w14:paraId="0BB7701A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7672</w:t>
      </w:r>
    </w:p>
    <w:p w14:paraId="1754431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7695</w:t>
      </w:r>
    </w:p>
    <w:p w14:paraId="169E217F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7765</w:t>
      </w:r>
    </w:p>
    <w:p w14:paraId="4B77C6B3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7401</w:t>
      </w:r>
    </w:p>
    <w:p w14:paraId="4D0E986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7530</w:t>
      </w:r>
    </w:p>
    <w:p w14:paraId="43F92C97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7694</w:t>
      </w:r>
    </w:p>
    <w:p w14:paraId="493064C9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7559</w:t>
      </w:r>
    </w:p>
    <w:p w14:paraId="60975B3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7656</w:t>
      </w:r>
    </w:p>
    <w:p w14:paraId="29944CC4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7748</w:t>
      </w:r>
    </w:p>
    <w:p w14:paraId="3951BC9E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7767</w:t>
      </w:r>
    </w:p>
    <w:p w14:paraId="0FBDC2D5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7684</w:t>
      </w:r>
    </w:p>
    <w:p w14:paraId="7DE81927" w14:textId="77777777" w:rsidR="00E01EB1" w:rsidRDefault="00E01EB1" w:rsidP="00E01EB1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7798</w:t>
      </w:r>
    </w:p>
    <w:p w14:paraId="4C19DAB6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 4</w:t>
      </w:r>
    </w:p>
    <w:p w14:paraId="16E8678A" w14:textId="77777777" w:rsidR="00E01EB1" w:rsidRDefault="00E01EB1" w:rsidP="00E01EB1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6.937E-03</w:t>
      </w:r>
    </w:p>
    <w:p w14:paraId="6CD8D06D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54C0E7BF" w14:textId="77777777" w:rsidR="00E01EB1" w:rsidRDefault="00E01EB1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0725A889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24DA2CB3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314165D3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5E82CC2D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52D129F4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2B8BE909" w14:textId="4CD5DCC8" w:rsidR="00AC17F4" w:rsidRPr="00562059" w:rsidRDefault="00562059" w:rsidP="005620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rtl/>
        </w:rPr>
      </w:pPr>
      <w:r w:rsidRPr="0056205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</w:rPr>
        <w:lastRenderedPageBreak/>
        <w:t>Photosynthesis Parameters</w:t>
      </w:r>
    </w:p>
    <w:p w14:paraId="5D823DA7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2F41F14F" w14:textId="7777777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rtl/>
        </w:rPr>
      </w:pPr>
    </w:p>
    <w:p w14:paraId="5968BCD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tistix 10.0 (30-day Trial)                              9/11/2024, 2:17:00 PM</w:t>
      </w:r>
    </w:p>
    <w:p w14:paraId="22224BB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BEA43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WUE  </w:t>
      </w:r>
    </w:p>
    <w:p w14:paraId="64AF70F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8D34B5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792BC517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>0.04394</w:t>
      </w:r>
      <w:r>
        <w:rPr>
          <w:rFonts w:ascii="Courier New" w:hAnsi="Courier New" w:cs="Courier New"/>
          <w:sz w:val="20"/>
          <w:szCs w:val="20"/>
        </w:rPr>
        <w:tab/>
        <w:t>0.01465</w:t>
      </w:r>
    </w:p>
    <w:p w14:paraId="1F34EC2F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0.97786</w:t>
      </w:r>
      <w:r>
        <w:rPr>
          <w:rFonts w:ascii="Courier New" w:hAnsi="Courier New" w:cs="Courier New"/>
          <w:sz w:val="20"/>
          <w:szCs w:val="20"/>
        </w:rPr>
        <w:tab/>
        <w:t>0.24446</w:t>
      </w:r>
      <w:r>
        <w:rPr>
          <w:rFonts w:ascii="Courier New" w:hAnsi="Courier New" w:cs="Courier New"/>
          <w:sz w:val="20"/>
          <w:szCs w:val="20"/>
        </w:rPr>
        <w:tab/>
        <w:t>20.70</w:t>
      </w:r>
      <w:r>
        <w:rPr>
          <w:rFonts w:ascii="Courier New" w:hAnsi="Courier New" w:cs="Courier New"/>
          <w:sz w:val="20"/>
          <w:szCs w:val="20"/>
        </w:rPr>
        <w:tab/>
        <w:t>0.0000</w:t>
      </w:r>
    </w:p>
    <w:p w14:paraId="4C557F0C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>0.14173</w:t>
      </w:r>
      <w:r>
        <w:rPr>
          <w:rFonts w:ascii="Courier New" w:hAnsi="Courier New" w:cs="Courier New"/>
          <w:sz w:val="20"/>
          <w:szCs w:val="20"/>
        </w:rPr>
        <w:tab/>
        <w:t>0.01181</w:t>
      </w:r>
    </w:p>
    <w:p w14:paraId="06F7BD24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>0.00991</w:t>
      </w:r>
      <w:r>
        <w:rPr>
          <w:rFonts w:ascii="Courier New" w:hAnsi="Courier New" w:cs="Courier New"/>
          <w:sz w:val="20"/>
          <w:szCs w:val="20"/>
        </w:rPr>
        <w:tab/>
        <w:t>0.00495</w:t>
      </w:r>
      <w:r>
        <w:rPr>
          <w:rFonts w:ascii="Courier New" w:hAnsi="Courier New" w:cs="Courier New"/>
          <w:sz w:val="20"/>
          <w:szCs w:val="20"/>
        </w:rPr>
        <w:tab/>
        <w:t xml:space="preserve"> 0.57</w:t>
      </w:r>
      <w:r>
        <w:rPr>
          <w:rFonts w:ascii="Courier New" w:hAnsi="Courier New" w:cs="Courier New"/>
          <w:sz w:val="20"/>
          <w:szCs w:val="20"/>
        </w:rPr>
        <w:tab/>
        <w:t>0.5697</w:t>
      </w:r>
    </w:p>
    <w:p w14:paraId="691FB005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>0.18103</w:t>
      </w:r>
      <w:r>
        <w:rPr>
          <w:rFonts w:ascii="Courier New" w:hAnsi="Courier New" w:cs="Courier New"/>
          <w:sz w:val="20"/>
          <w:szCs w:val="20"/>
        </w:rPr>
        <w:tab/>
        <w:t>0.02263</w:t>
      </w:r>
      <w:r>
        <w:rPr>
          <w:rFonts w:ascii="Courier New" w:hAnsi="Courier New" w:cs="Courier New"/>
          <w:sz w:val="20"/>
          <w:szCs w:val="20"/>
        </w:rPr>
        <w:tab/>
        <w:t xml:space="preserve"> 2.62</w:t>
      </w:r>
      <w:r>
        <w:rPr>
          <w:rFonts w:ascii="Courier New" w:hAnsi="Courier New" w:cs="Courier New"/>
          <w:sz w:val="20"/>
          <w:szCs w:val="20"/>
        </w:rPr>
        <w:tab/>
        <w:t>0.0265</w:t>
      </w:r>
    </w:p>
    <w:p w14:paraId="7FB09484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0.25923</w:t>
      </w:r>
      <w:r>
        <w:rPr>
          <w:rFonts w:ascii="Courier New" w:hAnsi="Courier New" w:cs="Courier New"/>
          <w:sz w:val="20"/>
          <w:szCs w:val="20"/>
        </w:rPr>
        <w:tab/>
        <w:t>0.00864</w:t>
      </w:r>
    </w:p>
    <w:p w14:paraId="343E90F4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1.61370</w:t>
      </w:r>
    </w:p>
    <w:p w14:paraId="5F4BA40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DF7926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0.4567</w:t>
      </w:r>
    </w:p>
    <w:p w14:paraId="5F37AF3F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23.80</w:t>
      </w:r>
    </w:p>
    <w:p w14:paraId="764AFB3F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20.35</w:t>
      </w:r>
    </w:p>
    <w:p w14:paraId="3595874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73EED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9E502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Photo  </w:t>
      </w:r>
    </w:p>
    <w:p w14:paraId="0A74A0F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4ECB57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64DB8C44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 xml:space="preserve">  3.741</w:t>
      </w:r>
      <w:r>
        <w:rPr>
          <w:rFonts w:ascii="Courier New" w:hAnsi="Courier New" w:cs="Courier New"/>
          <w:sz w:val="20"/>
          <w:szCs w:val="20"/>
        </w:rPr>
        <w:tab/>
        <w:t xml:space="preserve"> 1.2468</w:t>
      </w:r>
    </w:p>
    <w:p w14:paraId="55A0E75E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343.646</w:t>
      </w:r>
      <w:r>
        <w:rPr>
          <w:rFonts w:ascii="Courier New" w:hAnsi="Courier New" w:cs="Courier New"/>
          <w:sz w:val="20"/>
          <w:szCs w:val="20"/>
        </w:rPr>
        <w:tab/>
        <w:t>85.9116</w:t>
      </w:r>
      <w:r>
        <w:rPr>
          <w:rFonts w:ascii="Courier New" w:hAnsi="Courier New" w:cs="Courier New"/>
          <w:sz w:val="20"/>
          <w:szCs w:val="20"/>
        </w:rPr>
        <w:tab/>
        <w:t>36.11</w:t>
      </w:r>
      <w:r>
        <w:rPr>
          <w:rFonts w:ascii="Courier New" w:hAnsi="Courier New" w:cs="Courier New"/>
          <w:sz w:val="20"/>
          <w:szCs w:val="20"/>
        </w:rPr>
        <w:tab/>
        <w:t>0.0000</w:t>
      </w:r>
    </w:p>
    <w:p w14:paraId="18D8D2C0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 xml:space="preserve"> 28.552</w:t>
      </w:r>
      <w:r>
        <w:rPr>
          <w:rFonts w:ascii="Courier New" w:hAnsi="Courier New" w:cs="Courier New"/>
          <w:sz w:val="20"/>
          <w:szCs w:val="20"/>
        </w:rPr>
        <w:tab/>
        <w:t xml:space="preserve"> 2.3793</w:t>
      </w:r>
    </w:p>
    <w:p w14:paraId="5119BBCF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 xml:space="preserve"> 22.312</w:t>
      </w:r>
      <w:r>
        <w:rPr>
          <w:rFonts w:ascii="Courier New" w:hAnsi="Courier New" w:cs="Courier New"/>
          <w:sz w:val="20"/>
          <w:szCs w:val="20"/>
        </w:rPr>
        <w:tab/>
        <w:t>11.1562</w:t>
      </w:r>
      <w:r>
        <w:rPr>
          <w:rFonts w:ascii="Courier New" w:hAnsi="Courier New" w:cs="Courier New"/>
          <w:sz w:val="20"/>
          <w:szCs w:val="20"/>
        </w:rPr>
        <w:tab/>
        <w:t xml:space="preserve"> 5.03</w:t>
      </w:r>
      <w:r>
        <w:rPr>
          <w:rFonts w:ascii="Courier New" w:hAnsi="Courier New" w:cs="Courier New"/>
          <w:sz w:val="20"/>
          <w:szCs w:val="20"/>
        </w:rPr>
        <w:tab/>
        <w:t>0.0131</w:t>
      </w:r>
    </w:p>
    <w:p w14:paraId="6346C68B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 xml:space="preserve"> 25.234</w:t>
      </w:r>
      <w:r>
        <w:rPr>
          <w:rFonts w:ascii="Courier New" w:hAnsi="Courier New" w:cs="Courier New"/>
          <w:sz w:val="20"/>
          <w:szCs w:val="20"/>
        </w:rPr>
        <w:tab/>
        <w:t xml:space="preserve"> 3.1542</w:t>
      </w:r>
      <w:r>
        <w:rPr>
          <w:rFonts w:ascii="Courier New" w:hAnsi="Courier New" w:cs="Courier New"/>
          <w:sz w:val="20"/>
          <w:szCs w:val="20"/>
        </w:rPr>
        <w:tab/>
        <w:t xml:space="preserve"> 1.42</w:t>
      </w:r>
      <w:r>
        <w:rPr>
          <w:rFonts w:ascii="Courier New" w:hAnsi="Courier New" w:cs="Courier New"/>
          <w:sz w:val="20"/>
          <w:szCs w:val="20"/>
        </w:rPr>
        <w:tab/>
        <w:t>0.2284</w:t>
      </w:r>
    </w:p>
    <w:p w14:paraId="2D3BB43D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 xml:space="preserve"> 66.594</w:t>
      </w:r>
      <w:r>
        <w:rPr>
          <w:rFonts w:ascii="Courier New" w:hAnsi="Courier New" w:cs="Courier New"/>
          <w:sz w:val="20"/>
          <w:szCs w:val="20"/>
        </w:rPr>
        <w:tab/>
        <w:t xml:space="preserve"> 2.2198</w:t>
      </w:r>
    </w:p>
    <w:p w14:paraId="667E57A8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4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490.078</w:t>
      </w:r>
    </w:p>
    <w:p w14:paraId="17F5BD8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7469F6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9.1466</w:t>
      </w:r>
    </w:p>
    <w:p w14:paraId="1211E99F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16.86</w:t>
      </w:r>
    </w:p>
    <w:p w14:paraId="543C37C7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16.29</w:t>
      </w:r>
    </w:p>
    <w:p w14:paraId="25349DE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9B04E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Trmmol  </w:t>
      </w:r>
    </w:p>
    <w:p w14:paraId="4C19000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228679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258DB4D0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 xml:space="preserve"> 0.8595</w:t>
      </w:r>
      <w:r>
        <w:rPr>
          <w:rFonts w:ascii="Courier New" w:hAnsi="Courier New" w:cs="Courier New"/>
          <w:sz w:val="20"/>
          <w:szCs w:val="20"/>
        </w:rPr>
        <w:tab/>
        <w:t>0.28651</w:t>
      </w:r>
    </w:p>
    <w:p w14:paraId="485E55EC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 xml:space="preserve"> 8.3759</w:t>
      </w:r>
      <w:r>
        <w:rPr>
          <w:rFonts w:ascii="Courier New" w:hAnsi="Courier New" w:cs="Courier New"/>
          <w:sz w:val="20"/>
          <w:szCs w:val="20"/>
        </w:rPr>
        <w:tab/>
        <w:t>2.09397</w:t>
      </w:r>
      <w:r>
        <w:rPr>
          <w:rFonts w:ascii="Courier New" w:hAnsi="Courier New" w:cs="Courier New"/>
          <w:sz w:val="20"/>
          <w:szCs w:val="20"/>
        </w:rPr>
        <w:tab/>
        <w:t>7.85</w:t>
      </w:r>
      <w:r>
        <w:rPr>
          <w:rFonts w:ascii="Courier New" w:hAnsi="Courier New" w:cs="Courier New"/>
          <w:sz w:val="20"/>
          <w:szCs w:val="20"/>
        </w:rPr>
        <w:tab/>
        <w:t>0.0024</w:t>
      </w:r>
    </w:p>
    <w:p w14:paraId="661307B6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 xml:space="preserve"> 3.2022</w:t>
      </w:r>
      <w:r>
        <w:rPr>
          <w:rFonts w:ascii="Courier New" w:hAnsi="Courier New" w:cs="Courier New"/>
          <w:sz w:val="20"/>
          <w:szCs w:val="20"/>
        </w:rPr>
        <w:tab/>
        <w:t>0.26685</w:t>
      </w:r>
    </w:p>
    <w:p w14:paraId="031BCE2D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 xml:space="preserve"> 1.2769</w:t>
      </w:r>
      <w:r>
        <w:rPr>
          <w:rFonts w:ascii="Courier New" w:hAnsi="Courier New" w:cs="Courier New"/>
          <w:sz w:val="20"/>
          <w:szCs w:val="20"/>
        </w:rPr>
        <w:tab/>
        <w:t>0.63844</w:t>
      </w:r>
      <w:r>
        <w:rPr>
          <w:rFonts w:ascii="Courier New" w:hAnsi="Courier New" w:cs="Courier New"/>
          <w:sz w:val="20"/>
          <w:szCs w:val="20"/>
        </w:rPr>
        <w:tab/>
        <w:t>5.75</w:t>
      </w:r>
      <w:r>
        <w:rPr>
          <w:rFonts w:ascii="Courier New" w:hAnsi="Courier New" w:cs="Courier New"/>
          <w:sz w:val="20"/>
          <w:szCs w:val="20"/>
        </w:rPr>
        <w:tab/>
        <w:t>0.0077</w:t>
      </w:r>
    </w:p>
    <w:p w14:paraId="5CC14DE4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 xml:space="preserve"> 3.4612</w:t>
      </w:r>
      <w:r>
        <w:rPr>
          <w:rFonts w:ascii="Courier New" w:hAnsi="Courier New" w:cs="Courier New"/>
          <w:sz w:val="20"/>
          <w:szCs w:val="20"/>
        </w:rPr>
        <w:tab/>
        <w:t>0.43264</w:t>
      </w:r>
      <w:r>
        <w:rPr>
          <w:rFonts w:ascii="Courier New" w:hAnsi="Courier New" w:cs="Courier New"/>
          <w:sz w:val="20"/>
          <w:szCs w:val="20"/>
        </w:rPr>
        <w:tab/>
        <w:t>3.90</w:t>
      </w:r>
      <w:r>
        <w:rPr>
          <w:rFonts w:ascii="Courier New" w:hAnsi="Courier New" w:cs="Courier New"/>
          <w:sz w:val="20"/>
          <w:szCs w:val="20"/>
        </w:rPr>
        <w:tab/>
        <w:t>0.0030</w:t>
      </w:r>
    </w:p>
    <w:p w14:paraId="7ED610D9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 xml:space="preserve"> 3.3302</w:t>
      </w:r>
      <w:r>
        <w:rPr>
          <w:rFonts w:ascii="Courier New" w:hAnsi="Courier New" w:cs="Courier New"/>
          <w:sz w:val="20"/>
          <w:szCs w:val="20"/>
        </w:rPr>
        <w:tab/>
        <w:t>0.11101</w:t>
      </w:r>
    </w:p>
    <w:p w14:paraId="755150B0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520"/>
          <w:tab w:val="left" w:pos="6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20.5058</w:t>
      </w:r>
    </w:p>
    <w:p w14:paraId="4B91538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13DD83B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2.1052</w:t>
      </w:r>
    </w:p>
    <w:p w14:paraId="5C9D0AC6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24.54</w:t>
      </w:r>
    </w:p>
    <w:p w14:paraId="0FB348BE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15.83</w:t>
      </w:r>
    </w:p>
    <w:p w14:paraId="6BFA495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DC377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Split-plot AOV Table for CndTotal  </w:t>
      </w:r>
    </w:p>
    <w:p w14:paraId="4A47C3B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2D13D5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ource</w:t>
      </w:r>
      <w:r>
        <w:rPr>
          <w:rFonts w:ascii="Courier New" w:hAnsi="Courier New" w:cs="Courier New"/>
          <w:b/>
          <w:bCs/>
          <w:sz w:val="20"/>
          <w:szCs w:val="20"/>
        </w:rPr>
        <w:tab/>
        <w:t>D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S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  MS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F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 P</w:t>
      </w:r>
    </w:p>
    <w:p w14:paraId="625EBAFA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p               </w:t>
      </w:r>
      <w:r>
        <w:rPr>
          <w:rFonts w:ascii="Courier New" w:hAnsi="Courier New" w:cs="Courier New"/>
          <w:sz w:val="20"/>
          <w:szCs w:val="20"/>
        </w:rPr>
        <w:tab/>
        <w:t xml:space="preserve"> 3</w:t>
      </w:r>
      <w:r>
        <w:rPr>
          <w:rFonts w:ascii="Courier New" w:hAnsi="Courier New" w:cs="Courier New"/>
          <w:sz w:val="20"/>
          <w:szCs w:val="20"/>
        </w:rPr>
        <w:tab/>
        <w:t>0.00465</w:t>
      </w:r>
      <w:r>
        <w:rPr>
          <w:rFonts w:ascii="Courier New" w:hAnsi="Courier New" w:cs="Courier New"/>
          <w:sz w:val="20"/>
          <w:szCs w:val="20"/>
        </w:rPr>
        <w:tab/>
        <w:t>1.550E-03</w:t>
      </w:r>
    </w:p>
    <w:p w14:paraId="6737F889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Date              </w:t>
      </w:r>
      <w:r>
        <w:rPr>
          <w:rFonts w:ascii="Courier New" w:hAnsi="Courier New" w:cs="Courier New"/>
          <w:sz w:val="20"/>
          <w:szCs w:val="20"/>
        </w:rPr>
        <w:tab/>
        <w:t xml:space="preserve"> 4</w:t>
      </w:r>
      <w:r>
        <w:rPr>
          <w:rFonts w:ascii="Courier New" w:hAnsi="Courier New" w:cs="Courier New"/>
          <w:sz w:val="20"/>
          <w:szCs w:val="20"/>
        </w:rPr>
        <w:tab/>
        <w:t>0.03806</w:t>
      </w:r>
      <w:r>
        <w:rPr>
          <w:rFonts w:ascii="Courier New" w:hAnsi="Courier New" w:cs="Courier New"/>
          <w:sz w:val="20"/>
          <w:szCs w:val="20"/>
        </w:rPr>
        <w:tab/>
        <w:t>9.514E-03</w:t>
      </w:r>
      <w:r>
        <w:rPr>
          <w:rFonts w:ascii="Courier New" w:hAnsi="Courier New" w:cs="Courier New"/>
          <w:sz w:val="20"/>
          <w:szCs w:val="20"/>
        </w:rPr>
        <w:tab/>
        <w:t>9.28</w:t>
      </w:r>
      <w:r>
        <w:rPr>
          <w:rFonts w:ascii="Courier New" w:hAnsi="Courier New" w:cs="Courier New"/>
          <w:sz w:val="20"/>
          <w:szCs w:val="20"/>
        </w:rPr>
        <w:tab/>
        <w:t>0.0012</w:t>
      </w:r>
    </w:p>
    <w:p w14:paraId="6946994D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rror Rep*Date    </w:t>
      </w:r>
      <w:r>
        <w:rPr>
          <w:rFonts w:ascii="Courier New" w:hAnsi="Courier New" w:cs="Courier New"/>
          <w:sz w:val="20"/>
          <w:szCs w:val="20"/>
        </w:rPr>
        <w:tab/>
        <w:t>12</w:t>
      </w:r>
      <w:r>
        <w:rPr>
          <w:rFonts w:ascii="Courier New" w:hAnsi="Courier New" w:cs="Courier New"/>
          <w:sz w:val="20"/>
          <w:szCs w:val="20"/>
        </w:rPr>
        <w:tab/>
        <w:t>0.01230</w:t>
      </w:r>
      <w:r>
        <w:rPr>
          <w:rFonts w:ascii="Courier New" w:hAnsi="Courier New" w:cs="Courier New"/>
          <w:sz w:val="20"/>
          <w:szCs w:val="20"/>
        </w:rPr>
        <w:tab/>
        <w:t>1.025E-03</w:t>
      </w:r>
    </w:p>
    <w:p w14:paraId="547410A3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al               </w:t>
      </w:r>
      <w:r>
        <w:rPr>
          <w:rFonts w:ascii="Courier New" w:hAnsi="Courier New" w:cs="Courier New"/>
          <w:sz w:val="20"/>
          <w:szCs w:val="20"/>
        </w:rPr>
        <w:tab/>
        <w:t xml:space="preserve"> 2</w:t>
      </w:r>
      <w:r>
        <w:rPr>
          <w:rFonts w:ascii="Courier New" w:hAnsi="Courier New" w:cs="Courier New"/>
          <w:sz w:val="20"/>
          <w:szCs w:val="20"/>
        </w:rPr>
        <w:tab/>
        <w:t>0.00306</w:t>
      </w:r>
      <w:r>
        <w:rPr>
          <w:rFonts w:ascii="Courier New" w:hAnsi="Courier New" w:cs="Courier New"/>
          <w:sz w:val="20"/>
          <w:szCs w:val="20"/>
        </w:rPr>
        <w:tab/>
        <w:t>1.532E-03</w:t>
      </w:r>
      <w:r>
        <w:rPr>
          <w:rFonts w:ascii="Courier New" w:hAnsi="Courier New" w:cs="Courier New"/>
          <w:sz w:val="20"/>
          <w:szCs w:val="20"/>
        </w:rPr>
        <w:tab/>
        <w:t>3.18</w:t>
      </w:r>
      <w:r>
        <w:rPr>
          <w:rFonts w:ascii="Courier New" w:hAnsi="Courier New" w:cs="Courier New"/>
          <w:sz w:val="20"/>
          <w:szCs w:val="20"/>
        </w:rPr>
        <w:tab/>
        <w:t>0.0560</w:t>
      </w:r>
    </w:p>
    <w:p w14:paraId="03AF2C1D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e*Sal          </w:t>
      </w:r>
      <w:r>
        <w:rPr>
          <w:rFonts w:ascii="Courier New" w:hAnsi="Courier New" w:cs="Courier New"/>
          <w:sz w:val="20"/>
          <w:szCs w:val="20"/>
        </w:rPr>
        <w:tab/>
        <w:t xml:space="preserve"> 8</w:t>
      </w:r>
      <w:r>
        <w:rPr>
          <w:rFonts w:ascii="Courier New" w:hAnsi="Courier New" w:cs="Courier New"/>
          <w:sz w:val="20"/>
          <w:szCs w:val="20"/>
        </w:rPr>
        <w:tab/>
        <w:t>0.00986</w:t>
      </w:r>
      <w:r>
        <w:rPr>
          <w:rFonts w:ascii="Courier New" w:hAnsi="Courier New" w:cs="Courier New"/>
          <w:sz w:val="20"/>
          <w:szCs w:val="20"/>
        </w:rPr>
        <w:tab/>
        <w:t>1.232E-03</w:t>
      </w:r>
      <w:r>
        <w:rPr>
          <w:rFonts w:ascii="Courier New" w:hAnsi="Courier New" w:cs="Courier New"/>
          <w:sz w:val="20"/>
          <w:szCs w:val="20"/>
        </w:rPr>
        <w:tab/>
        <w:t>2.56</w:t>
      </w:r>
      <w:r>
        <w:rPr>
          <w:rFonts w:ascii="Courier New" w:hAnsi="Courier New" w:cs="Courier New"/>
          <w:sz w:val="20"/>
          <w:szCs w:val="20"/>
        </w:rPr>
        <w:tab/>
        <w:t>0.0296</w:t>
      </w:r>
    </w:p>
    <w:p w14:paraId="723C016A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Rep*Date*Sal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0.01446</w:t>
      </w:r>
      <w:r>
        <w:rPr>
          <w:rFonts w:ascii="Courier New" w:hAnsi="Courier New" w:cs="Courier New"/>
          <w:sz w:val="20"/>
          <w:szCs w:val="20"/>
        </w:rPr>
        <w:tab/>
        <w:t>4.819E-04</w:t>
      </w:r>
    </w:p>
    <w:p w14:paraId="030F3825" w14:textId="77777777" w:rsidR="00AC17F4" w:rsidRDefault="00AC17F4" w:rsidP="00AC17F4">
      <w:pPr>
        <w:tabs>
          <w:tab w:val="left" w:pos="2520"/>
          <w:tab w:val="left" w:pos="3120"/>
          <w:tab w:val="left" w:pos="4320"/>
          <w:tab w:val="left" w:pos="5760"/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tal</w:t>
      </w:r>
      <w:r>
        <w:rPr>
          <w:rFonts w:ascii="Courier New" w:hAnsi="Courier New" w:cs="Courier New"/>
          <w:sz w:val="20"/>
          <w:szCs w:val="20"/>
        </w:rPr>
        <w:tab/>
        <w:t>59</w:t>
      </w:r>
      <w:r>
        <w:rPr>
          <w:rFonts w:ascii="Courier New" w:hAnsi="Courier New" w:cs="Courier New"/>
          <w:sz w:val="20"/>
          <w:szCs w:val="20"/>
        </w:rPr>
        <w:tab/>
        <w:t>0.08239</w:t>
      </w:r>
    </w:p>
    <w:p w14:paraId="79E9A7F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DEE990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rand Mean</w:t>
      </w:r>
      <w:r>
        <w:rPr>
          <w:rFonts w:ascii="Courier New" w:hAnsi="Courier New" w:cs="Courier New"/>
          <w:sz w:val="20"/>
          <w:szCs w:val="20"/>
        </w:rPr>
        <w:tab/>
        <w:t>0.1122</w:t>
      </w:r>
    </w:p>
    <w:p w14:paraId="69B2F088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)</w:t>
      </w:r>
      <w:r>
        <w:rPr>
          <w:rFonts w:ascii="Courier New" w:hAnsi="Courier New" w:cs="Courier New"/>
          <w:sz w:val="20"/>
          <w:szCs w:val="20"/>
        </w:rPr>
        <w:tab/>
        <w:t xml:space="preserve"> 28.54</w:t>
      </w:r>
    </w:p>
    <w:p w14:paraId="10C28C97" w14:textId="77777777" w:rsidR="00AC17F4" w:rsidRDefault="00AC17F4" w:rsidP="00AC17F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V(Rep*Date*Sal)</w:t>
      </w:r>
      <w:r>
        <w:rPr>
          <w:rFonts w:ascii="Courier New" w:hAnsi="Courier New" w:cs="Courier New"/>
          <w:sz w:val="20"/>
          <w:szCs w:val="20"/>
        </w:rPr>
        <w:tab/>
        <w:t xml:space="preserve"> 19.57</w:t>
      </w:r>
    </w:p>
    <w:p w14:paraId="1298480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0F55A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56F61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tistix 10.0 (30-day Trial)                              9/11/2024, 2:18:02 PM</w:t>
      </w:r>
    </w:p>
    <w:p w14:paraId="7D2A956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B2AF9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WUE for Rep</w:t>
      </w:r>
    </w:p>
    <w:p w14:paraId="1306200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07518E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4CD0AA73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962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C27CCF9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4642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DEF6C70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4436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51FC175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422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E4D64E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24724A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397</w:t>
      </w:r>
    </w:p>
    <w:p w14:paraId="13417D91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865</w:t>
      </w:r>
    </w:p>
    <w:p w14:paraId="527AE0B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4F0CB44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6D378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WUE for Date</w:t>
      </w:r>
    </w:p>
    <w:p w14:paraId="39F7015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3FA55C5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45B93C22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6731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E44CED2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5026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60BF52C3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4488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26D6E213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3386</w:t>
      </w:r>
      <w:r>
        <w:rPr>
          <w:rFonts w:ascii="Courier New" w:hAnsi="Courier New" w:cs="Courier New"/>
          <w:sz w:val="20"/>
          <w:szCs w:val="20"/>
        </w:rPr>
        <w:tab/>
        <w:t xml:space="preserve">  C</w:t>
      </w:r>
    </w:p>
    <w:p w14:paraId="1CABC793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3205</w:t>
      </w:r>
      <w:r>
        <w:rPr>
          <w:rFonts w:ascii="Courier New" w:hAnsi="Courier New" w:cs="Courier New"/>
          <w:sz w:val="20"/>
          <w:szCs w:val="20"/>
        </w:rPr>
        <w:tab/>
        <w:t xml:space="preserve">  C</w:t>
      </w:r>
    </w:p>
    <w:p w14:paraId="05140F9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A80998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444</w:t>
      </w:r>
    </w:p>
    <w:p w14:paraId="62850D52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967</w:t>
      </w:r>
    </w:p>
    <w:p w14:paraId="255CDB6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3 groups (A, B, etc.) in which the means</w:t>
      </w:r>
    </w:p>
    <w:p w14:paraId="765AE03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1759060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494F9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WUE for Sal</w:t>
      </w:r>
    </w:p>
    <w:p w14:paraId="107E9F1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AAAD71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2CCB1B4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4662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1C9FE37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65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D2A43D2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438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978B6D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0B02FD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294</w:t>
      </w:r>
    </w:p>
    <w:p w14:paraId="0C7E762F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600</w:t>
      </w:r>
    </w:p>
    <w:p w14:paraId="6A88AD7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187441A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F080BD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WUE for Date*Sal</w:t>
      </w:r>
    </w:p>
    <w:p w14:paraId="32BC402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AF6FA33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6FE98065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710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BEF84E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685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ECB30AB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6237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3416EF5B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5705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6EE94ABA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5178</w:t>
      </w:r>
      <w:r>
        <w:rPr>
          <w:rFonts w:ascii="Courier New" w:hAnsi="Courier New" w:cs="Courier New"/>
          <w:sz w:val="20"/>
          <w:szCs w:val="20"/>
        </w:rPr>
        <w:tab/>
        <w:t xml:space="preserve"> BCD</w:t>
      </w:r>
    </w:p>
    <w:p w14:paraId="06E4A527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5139</w:t>
      </w:r>
      <w:r>
        <w:rPr>
          <w:rFonts w:ascii="Courier New" w:hAnsi="Courier New" w:cs="Courier New"/>
          <w:sz w:val="20"/>
          <w:szCs w:val="20"/>
        </w:rPr>
        <w:tab/>
        <w:t xml:space="preserve"> BCDE</w:t>
      </w:r>
    </w:p>
    <w:p w14:paraId="0CA08C15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4762</w:t>
      </w:r>
      <w:r>
        <w:rPr>
          <w:rFonts w:ascii="Courier New" w:hAnsi="Courier New" w:cs="Courier New"/>
          <w:sz w:val="20"/>
          <w:szCs w:val="20"/>
        </w:rPr>
        <w:tab/>
        <w:t xml:space="preserve">  CDEF</w:t>
      </w:r>
    </w:p>
    <w:p w14:paraId="062ABCFA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4226</w:t>
      </w:r>
      <w:r>
        <w:rPr>
          <w:rFonts w:ascii="Courier New" w:hAnsi="Courier New" w:cs="Courier New"/>
          <w:sz w:val="20"/>
          <w:szCs w:val="20"/>
        </w:rPr>
        <w:tab/>
        <w:t xml:space="preserve">   DEFG</w:t>
      </w:r>
    </w:p>
    <w:p w14:paraId="30A070E7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4161</w:t>
      </w:r>
      <w:r>
        <w:rPr>
          <w:rFonts w:ascii="Courier New" w:hAnsi="Courier New" w:cs="Courier New"/>
          <w:sz w:val="20"/>
          <w:szCs w:val="20"/>
        </w:rPr>
        <w:tab/>
        <w:t xml:space="preserve">   DEFG</w:t>
      </w:r>
    </w:p>
    <w:p w14:paraId="16181C98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3709</w:t>
      </w:r>
      <w:r>
        <w:rPr>
          <w:rFonts w:ascii="Courier New" w:hAnsi="Courier New" w:cs="Courier New"/>
          <w:sz w:val="20"/>
          <w:szCs w:val="20"/>
        </w:rPr>
        <w:tab/>
        <w:t xml:space="preserve">    EFGH</w:t>
      </w:r>
    </w:p>
    <w:p w14:paraId="360DC26B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3596</w:t>
      </w:r>
      <w:r>
        <w:rPr>
          <w:rFonts w:ascii="Courier New" w:hAnsi="Courier New" w:cs="Courier New"/>
          <w:sz w:val="20"/>
          <w:szCs w:val="20"/>
        </w:rPr>
        <w:tab/>
        <w:t xml:space="preserve">     FGH</w:t>
      </w:r>
    </w:p>
    <w:p w14:paraId="48E85C7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3531</w:t>
      </w:r>
      <w:r>
        <w:rPr>
          <w:rFonts w:ascii="Courier New" w:hAnsi="Courier New" w:cs="Courier New"/>
          <w:sz w:val="20"/>
          <w:szCs w:val="20"/>
        </w:rPr>
        <w:tab/>
        <w:t xml:space="preserve">     FGH</w:t>
      </w:r>
    </w:p>
    <w:p w14:paraId="1530E42E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2852</w:t>
      </w:r>
      <w:r>
        <w:rPr>
          <w:rFonts w:ascii="Courier New" w:hAnsi="Courier New" w:cs="Courier New"/>
          <w:sz w:val="20"/>
          <w:szCs w:val="20"/>
        </w:rPr>
        <w:tab/>
        <w:t xml:space="preserve">      GH</w:t>
      </w:r>
    </w:p>
    <w:p w14:paraId="0FAE781B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2729</w:t>
      </w:r>
      <w:r>
        <w:rPr>
          <w:rFonts w:ascii="Courier New" w:hAnsi="Courier New" w:cs="Courier New"/>
          <w:sz w:val="20"/>
          <w:szCs w:val="20"/>
        </w:rPr>
        <w:tab/>
        <w:t xml:space="preserve">       H</w:t>
      </w:r>
    </w:p>
    <w:p w14:paraId="33424A8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2725</w:t>
      </w:r>
      <w:r>
        <w:rPr>
          <w:rFonts w:ascii="Courier New" w:hAnsi="Courier New" w:cs="Courier New"/>
          <w:sz w:val="20"/>
          <w:szCs w:val="20"/>
        </w:rPr>
        <w:tab/>
        <w:t xml:space="preserve">       H</w:t>
      </w:r>
    </w:p>
    <w:p w14:paraId="1132B32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10A8C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5727B58E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657</w:t>
      </w:r>
    </w:p>
    <w:p w14:paraId="296CEB91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1342</w:t>
      </w:r>
    </w:p>
    <w:p w14:paraId="5295F17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5D5E441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04680878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696</w:t>
      </w:r>
    </w:p>
    <w:p w14:paraId="2619A7B5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98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1461</w:t>
      </w:r>
    </w:p>
    <w:p w14:paraId="4143828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55F247B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8 groups (A, B, etc.) in which the means</w:t>
      </w:r>
    </w:p>
    <w:p w14:paraId="4AB6CBF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1BBA64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E80DE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F6A0B4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Photo for Rep</w:t>
      </w:r>
    </w:p>
    <w:p w14:paraId="624014E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6E1DBC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4E7783E5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9.4947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A0BD6C9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9.181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133BBAC2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9.118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57860DE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8.791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6290DE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07F885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5632</w:t>
      </w:r>
    </w:p>
    <w:p w14:paraId="1CD5BB5E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1.2272</w:t>
      </w:r>
    </w:p>
    <w:p w14:paraId="4E81CFB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6509FBF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1408D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Photo for Date</w:t>
      </w:r>
    </w:p>
    <w:p w14:paraId="5AA3552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0786F9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6D1E051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11.82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C973F72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10.915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1169BEDA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 xml:space="preserve"> 9.703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20CB5AC8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 xml:space="preserve"> 8.304</w:t>
      </w:r>
      <w:r>
        <w:rPr>
          <w:rFonts w:ascii="Courier New" w:hAnsi="Courier New" w:cs="Courier New"/>
          <w:sz w:val="20"/>
          <w:szCs w:val="20"/>
        </w:rPr>
        <w:tab/>
        <w:t xml:space="preserve">  C</w:t>
      </w:r>
    </w:p>
    <w:p w14:paraId="34667D3A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 xml:space="preserve"> 4.985</w:t>
      </w:r>
      <w:r>
        <w:rPr>
          <w:rFonts w:ascii="Courier New" w:hAnsi="Courier New" w:cs="Courier New"/>
          <w:sz w:val="20"/>
          <w:szCs w:val="20"/>
        </w:rPr>
        <w:tab/>
        <w:t xml:space="preserve">   D</w:t>
      </w:r>
    </w:p>
    <w:p w14:paraId="5ADEFA5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373832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6297</w:t>
      </w:r>
    </w:p>
    <w:p w14:paraId="5C73A669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1.3721</w:t>
      </w:r>
    </w:p>
    <w:p w14:paraId="5BC3F89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4 groups (A, B, etc.) in which the means</w:t>
      </w:r>
    </w:p>
    <w:p w14:paraId="082488A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7C9B59A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CBB74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Photo for Sal</w:t>
      </w:r>
    </w:p>
    <w:p w14:paraId="18432DF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47D484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32B0C018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9.7986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1C62106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9.309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8EDC7E2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3</w:t>
      </w:r>
      <w:r>
        <w:rPr>
          <w:rFonts w:ascii="Courier New" w:hAnsi="Courier New" w:cs="Courier New"/>
          <w:sz w:val="20"/>
          <w:szCs w:val="20"/>
        </w:rPr>
        <w:tab/>
        <w:t>8.3317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051A07B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A7A0F2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4711</w:t>
      </w:r>
    </w:p>
    <w:p w14:paraId="03D6421A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9622</w:t>
      </w:r>
    </w:p>
    <w:p w14:paraId="4DB29F4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5895841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7AF8642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262BA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Photo for Date*Sal</w:t>
      </w:r>
    </w:p>
    <w:p w14:paraId="2166055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E748E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0E564A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13.55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B53D347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11.368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59DD3EDB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11.324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7C14AE0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10.867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6D623BC1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10.598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6C9B46C8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10.510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BF7679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10.350</w:t>
      </w:r>
      <w:r>
        <w:rPr>
          <w:rFonts w:ascii="Courier New" w:hAnsi="Courier New" w:cs="Courier New"/>
          <w:sz w:val="20"/>
          <w:szCs w:val="20"/>
        </w:rPr>
        <w:tab/>
        <w:t xml:space="preserve"> BC</w:t>
      </w:r>
    </w:p>
    <w:p w14:paraId="7D4E965F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 xml:space="preserve"> 9.978</w:t>
      </w:r>
      <w:r>
        <w:rPr>
          <w:rFonts w:ascii="Courier New" w:hAnsi="Courier New" w:cs="Courier New"/>
          <w:sz w:val="20"/>
          <w:szCs w:val="20"/>
        </w:rPr>
        <w:tab/>
        <w:t xml:space="preserve"> BC</w:t>
      </w:r>
    </w:p>
    <w:p w14:paraId="4AEBBE63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 xml:space="preserve"> 9.535</w:t>
      </w:r>
      <w:r>
        <w:rPr>
          <w:rFonts w:ascii="Courier New" w:hAnsi="Courier New" w:cs="Courier New"/>
          <w:sz w:val="20"/>
          <w:szCs w:val="20"/>
        </w:rPr>
        <w:tab/>
        <w:t xml:space="preserve"> BC</w:t>
      </w:r>
    </w:p>
    <w:p w14:paraId="50F3A9D1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 xml:space="preserve"> 9.224</w:t>
      </w:r>
      <w:r>
        <w:rPr>
          <w:rFonts w:ascii="Courier New" w:hAnsi="Courier New" w:cs="Courier New"/>
          <w:sz w:val="20"/>
          <w:szCs w:val="20"/>
        </w:rPr>
        <w:tab/>
        <w:t xml:space="preserve"> BC</w:t>
      </w:r>
    </w:p>
    <w:p w14:paraId="2EC68634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 xml:space="preserve"> 8.217</w:t>
      </w:r>
      <w:r>
        <w:rPr>
          <w:rFonts w:ascii="Courier New" w:hAnsi="Courier New" w:cs="Courier New"/>
          <w:sz w:val="20"/>
          <w:szCs w:val="20"/>
        </w:rPr>
        <w:tab/>
        <w:t xml:space="preserve">  CD</w:t>
      </w:r>
    </w:p>
    <w:p w14:paraId="1117331D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 xml:space="preserve"> 6.718</w:t>
      </w:r>
      <w:r>
        <w:rPr>
          <w:rFonts w:ascii="Courier New" w:hAnsi="Courier New" w:cs="Courier New"/>
          <w:sz w:val="20"/>
          <w:szCs w:val="20"/>
        </w:rPr>
        <w:tab/>
        <w:t xml:space="preserve">   DE</w:t>
      </w:r>
    </w:p>
    <w:p w14:paraId="4210982E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 xml:space="preserve"> 5.505</w:t>
      </w:r>
      <w:r>
        <w:rPr>
          <w:rFonts w:ascii="Courier New" w:hAnsi="Courier New" w:cs="Courier New"/>
          <w:sz w:val="20"/>
          <w:szCs w:val="20"/>
        </w:rPr>
        <w:tab/>
        <w:t xml:space="preserve">    EF</w:t>
      </w:r>
    </w:p>
    <w:p w14:paraId="11AB02D7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 xml:space="preserve"> 5.154</w:t>
      </w:r>
      <w:r>
        <w:rPr>
          <w:rFonts w:ascii="Courier New" w:hAnsi="Courier New" w:cs="Courier New"/>
          <w:sz w:val="20"/>
          <w:szCs w:val="20"/>
        </w:rPr>
        <w:tab/>
        <w:t xml:space="preserve">    EF</w:t>
      </w:r>
    </w:p>
    <w:p w14:paraId="6898BBAF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 xml:space="preserve"> 4.297</w:t>
      </w:r>
      <w:r>
        <w:rPr>
          <w:rFonts w:ascii="Courier New" w:hAnsi="Courier New" w:cs="Courier New"/>
          <w:sz w:val="20"/>
          <w:szCs w:val="20"/>
        </w:rPr>
        <w:tab/>
        <w:t xml:space="preserve">     F</w:t>
      </w:r>
    </w:p>
    <w:p w14:paraId="466510A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3C959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65444B53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1.0535</w:t>
      </w:r>
    </w:p>
    <w:p w14:paraId="080A9E33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2.1516</w:t>
      </w:r>
    </w:p>
    <w:p w14:paraId="1A63C55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0096B15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301F01F2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1.0661</w:t>
      </w:r>
    </w:p>
    <w:p w14:paraId="309A6D7E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90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2.2280</w:t>
      </w:r>
    </w:p>
    <w:p w14:paraId="2F67522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29C870E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6 groups (A, B, etc.) in which the means</w:t>
      </w:r>
    </w:p>
    <w:p w14:paraId="09A073B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B835C1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70366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E3180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Trmmol for Rep</w:t>
      </w:r>
    </w:p>
    <w:p w14:paraId="331CC65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F2BC1E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827BF0B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2.253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7D8AB16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2.170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E285DA2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2.062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D9CE664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1.934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73F82A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A8482CF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1886</w:t>
      </w:r>
    </w:p>
    <w:p w14:paraId="389B0AE1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4110</w:t>
      </w:r>
    </w:p>
    <w:p w14:paraId="2EFD1EC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3F916A6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AB527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Trmmol for Date</w:t>
      </w:r>
    </w:p>
    <w:p w14:paraId="6F87C51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A215F2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5330BD1B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2.614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FD386A2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2.4638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0E0B5D1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1.9758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07ABD8EA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1.8350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66AD2F25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1.6363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CF689B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0EF5B2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2109</w:t>
      </w:r>
    </w:p>
    <w:p w14:paraId="0DF485EF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4595</w:t>
      </w:r>
    </w:p>
    <w:p w14:paraId="78C2D43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65557E7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1BE114D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EA2B4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Trmmol for Sal</w:t>
      </w:r>
    </w:p>
    <w:p w14:paraId="468AA66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1E5099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3606EA9B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2.236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262FACD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2.177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6A3C50AE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1.9017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26F0049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EE0055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1054</w:t>
      </w:r>
    </w:p>
    <w:p w14:paraId="258F9C0A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2152</w:t>
      </w:r>
    </w:p>
    <w:p w14:paraId="1161F95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76A7199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038D2B9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CE1E3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Trmmol for Date*Sal</w:t>
      </w:r>
    </w:p>
    <w:p w14:paraId="53690B9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FEDF511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1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1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1,3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2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2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2,3 </w:t>
      </w:r>
    </w:p>
    <w:p w14:paraId="66DF983E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2.2700</w:t>
      </w:r>
    </w:p>
    <w:p w14:paraId="2AE06129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2.7739</w:t>
      </w:r>
      <w:r>
        <w:rPr>
          <w:rFonts w:ascii="Courier New" w:hAnsi="Courier New" w:cs="Courier New"/>
          <w:sz w:val="20"/>
          <w:szCs w:val="20"/>
        </w:rPr>
        <w:tab/>
        <w:t xml:space="preserve"> 0.5039*</w:t>
      </w:r>
    </w:p>
    <w:p w14:paraId="7CFC252D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2.3474</w:t>
      </w:r>
      <w:r>
        <w:rPr>
          <w:rFonts w:ascii="Courier New" w:hAnsi="Courier New" w:cs="Courier New"/>
          <w:sz w:val="20"/>
          <w:szCs w:val="20"/>
        </w:rPr>
        <w:tab/>
        <w:t xml:space="preserve"> 0.0774 </w:t>
      </w:r>
      <w:r>
        <w:rPr>
          <w:rFonts w:ascii="Courier New" w:hAnsi="Courier New" w:cs="Courier New"/>
          <w:sz w:val="20"/>
          <w:szCs w:val="20"/>
        </w:rPr>
        <w:tab/>
        <w:t xml:space="preserve"> 0.4265 </w:t>
      </w:r>
    </w:p>
    <w:p w14:paraId="702B33E5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2.2236</w:t>
      </w:r>
      <w:r>
        <w:rPr>
          <w:rFonts w:ascii="Courier New" w:hAnsi="Courier New" w:cs="Courier New"/>
          <w:sz w:val="20"/>
          <w:szCs w:val="20"/>
        </w:rPr>
        <w:tab/>
        <w:t xml:space="preserve"> 0.0464 </w:t>
      </w:r>
      <w:r>
        <w:rPr>
          <w:rFonts w:ascii="Courier New" w:hAnsi="Courier New" w:cs="Courier New"/>
          <w:sz w:val="20"/>
          <w:szCs w:val="20"/>
        </w:rPr>
        <w:tab/>
        <w:t xml:space="preserve"> 0.5503 </w:t>
      </w:r>
      <w:r>
        <w:rPr>
          <w:rFonts w:ascii="Courier New" w:hAnsi="Courier New" w:cs="Courier New"/>
          <w:sz w:val="20"/>
          <w:szCs w:val="20"/>
        </w:rPr>
        <w:tab/>
        <w:t xml:space="preserve"> 0.1238 </w:t>
      </w:r>
    </w:p>
    <w:p w14:paraId="4472BE78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1.8014</w:t>
      </w:r>
      <w:r>
        <w:rPr>
          <w:rFonts w:ascii="Courier New" w:hAnsi="Courier New" w:cs="Courier New"/>
          <w:sz w:val="20"/>
          <w:szCs w:val="20"/>
        </w:rPr>
        <w:tab/>
        <w:t xml:space="preserve"> 0.4686 </w:t>
      </w:r>
      <w:r>
        <w:rPr>
          <w:rFonts w:ascii="Courier New" w:hAnsi="Courier New" w:cs="Courier New"/>
          <w:sz w:val="20"/>
          <w:szCs w:val="20"/>
        </w:rPr>
        <w:tab/>
        <w:t xml:space="preserve"> 0.9725*</w:t>
      </w:r>
      <w:r>
        <w:rPr>
          <w:rFonts w:ascii="Courier New" w:hAnsi="Courier New" w:cs="Courier New"/>
          <w:sz w:val="20"/>
          <w:szCs w:val="20"/>
        </w:rPr>
        <w:tab/>
        <w:t xml:space="preserve"> 0.5460 </w:t>
      </w:r>
      <w:r>
        <w:rPr>
          <w:rFonts w:ascii="Courier New" w:hAnsi="Courier New" w:cs="Courier New"/>
          <w:sz w:val="20"/>
          <w:szCs w:val="20"/>
        </w:rPr>
        <w:tab/>
        <w:t xml:space="preserve"> 0.4222 </w:t>
      </w:r>
    </w:p>
    <w:p w14:paraId="0101D930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1.9023</w:t>
      </w:r>
      <w:r>
        <w:rPr>
          <w:rFonts w:ascii="Courier New" w:hAnsi="Courier New" w:cs="Courier New"/>
          <w:sz w:val="20"/>
          <w:szCs w:val="20"/>
        </w:rPr>
        <w:tab/>
        <w:t xml:space="preserve"> 0.3677 </w:t>
      </w:r>
      <w:r>
        <w:rPr>
          <w:rFonts w:ascii="Courier New" w:hAnsi="Courier New" w:cs="Courier New"/>
          <w:sz w:val="20"/>
          <w:szCs w:val="20"/>
        </w:rPr>
        <w:tab/>
        <w:t xml:space="preserve"> 0.8716*</w:t>
      </w:r>
      <w:r>
        <w:rPr>
          <w:rFonts w:ascii="Courier New" w:hAnsi="Courier New" w:cs="Courier New"/>
          <w:sz w:val="20"/>
          <w:szCs w:val="20"/>
        </w:rPr>
        <w:tab/>
        <w:t xml:space="preserve"> 0.4451 </w:t>
      </w:r>
      <w:r>
        <w:rPr>
          <w:rFonts w:ascii="Courier New" w:hAnsi="Courier New" w:cs="Courier New"/>
          <w:sz w:val="20"/>
          <w:szCs w:val="20"/>
        </w:rPr>
        <w:tab/>
        <w:t xml:space="preserve"> 0.3213 </w:t>
      </w:r>
      <w:r>
        <w:rPr>
          <w:rFonts w:ascii="Courier New" w:hAnsi="Courier New" w:cs="Courier New"/>
          <w:sz w:val="20"/>
          <w:szCs w:val="20"/>
        </w:rPr>
        <w:tab/>
        <w:t xml:space="preserve"> 0.1010 </w:t>
      </w:r>
    </w:p>
    <w:p w14:paraId="3EF5C6E0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1.9909</w:t>
      </w:r>
      <w:r>
        <w:rPr>
          <w:rFonts w:ascii="Courier New" w:hAnsi="Courier New" w:cs="Courier New"/>
          <w:sz w:val="20"/>
          <w:szCs w:val="20"/>
        </w:rPr>
        <w:tab/>
        <w:t xml:space="preserve"> 0.2791 </w:t>
      </w:r>
      <w:r>
        <w:rPr>
          <w:rFonts w:ascii="Courier New" w:hAnsi="Courier New" w:cs="Courier New"/>
          <w:sz w:val="20"/>
          <w:szCs w:val="20"/>
        </w:rPr>
        <w:tab/>
        <w:t xml:space="preserve"> 0.7831*</w:t>
      </w:r>
      <w:r>
        <w:rPr>
          <w:rFonts w:ascii="Courier New" w:hAnsi="Courier New" w:cs="Courier New"/>
          <w:sz w:val="20"/>
          <w:szCs w:val="20"/>
        </w:rPr>
        <w:tab/>
        <w:t xml:space="preserve"> 0.3566 </w:t>
      </w:r>
      <w:r>
        <w:rPr>
          <w:rFonts w:ascii="Courier New" w:hAnsi="Courier New" w:cs="Courier New"/>
          <w:sz w:val="20"/>
          <w:szCs w:val="20"/>
        </w:rPr>
        <w:tab/>
        <w:t xml:space="preserve"> 0.2328 </w:t>
      </w:r>
      <w:r>
        <w:rPr>
          <w:rFonts w:ascii="Courier New" w:hAnsi="Courier New" w:cs="Courier New"/>
          <w:sz w:val="20"/>
          <w:szCs w:val="20"/>
        </w:rPr>
        <w:tab/>
        <w:t xml:space="preserve"> 0.1895 </w:t>
      </w:r>
      <w:r>
        <w:rPr>
          <w:rFonts w:ascii="Courier New" w:hAnsi="Courier New" w:cs="Courier New"/>
          <w:sz w:val="20"/>
          <w:szCs w:val="20"/>
        </w:rPr>
        <w:tab/>
        <w:t xml:space="preserve"> 0.0885 </w:t>
      </w:r>
    </w:p>
    <w:p w14:paraId="75DB614E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1.8281</w:t>
      </w:r>
      <w:r>
        <w:rPr>
          <w:rFonts w:ascii="Courier New" w:hAnsi="Courier New" w:cs="Courier New"/>
          <w:sz w:val="20"/>
          <w:szCs w:val="20"/>
        </w:rPr>
        <w:tab/>
        <w:t xml:space="preserve"> 0.4419 </w:t>
      </w:r>
      <w:r>
        <w:rPr>
          <w:rFonts w:ascii="Courier New" w:hAnsi="Courier New" w:cs="Courier New"/>
          <w:sz w:val="20"/>
          <w:szCs w:val="20"/>
        </w:rPr>
        <w:tab/>
        <w:t xml:space="preserve"> 0.9458*</w:t>
      </w:r>
      <w:r>
        <w:rPr>
          <w:rFonts w:ascii="Courier New" w:hAnsi="Courier New" w:cs="Courier New"/>
          <w:sz w:val="20"/>
          <w:szCs w:val="20"/>
        </w:rPr>
        <w:tab/>
        <w:t xml:space="preserve"> 0.5193 </w:t>
      </w:r>
      <w:r>
        <w:rPr>
          <w:rFonts w:ascii="Courier New" w:hAnsi="Courier New" w:cs="Courier New"/>
          <w:sz w:val="20"/>
          <w:szCs w:val="20"/>
        </w:rPr>
        <w:tab/>
        <w:t xml:space="preserve"> 0.3955 </w:t>
      </w:r>
      <w:r>
        <w:rPr>
          <w:rFonts w:ascii="Courier New" w:hAnsi="Courier New" w:cs="Courier New"/>
          <w:sz w:val="20"/>
          <w:szCs w:val="20"/>
        </w:rPr>
        <w:tab/>
        <w:t xml:space="preserve"> 0.0267 </w:t>
      </w:r>
      <w:r>
        <w:rPr>
          <w:rFonts w:ascii="Courier New" w:hAnsi="Courier New" w:cs="Courier New"/>
          <w:sz w:val="20"/>
          <w:szCs w:val="20"/>
        </w:rPr>
        <w:tab/>
        <w:t xml:space="preserve"> 0.0742 </w:t>
      </w:r>
    </w:p>
    <w:p w14:paraId="7C30E225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1.6860</w:t>
      </w:r>
      <w:r>
        <w:rPr>
          <w:rFonts w:ascii="Courier New" w:hAnsi="Courier New" w:cs="Courier New"/>
          <w:sz w:val="20"/>
          <w:szCs w:val="20"/>
        </w:rPr>
        <w:tab/>
        <w:t xml:space="preserve"> 0.5840 </w:t>
      </w:r>
      <w:r>
        <w:rPr>
          <w:rFonts w:ascii="Courier New" w:hAnsi="Courier New" w:cs="Courier New"/>
          <w:sz w:val="20"/>
          <w:szCs w:val="20"/>
        </w:rPr>
        <w:tab/>
        <w:t xml:space="preserve"> 1.0879*</w:t>
      </w:r>
      <w:r>
        <w:rPr>
          <w:rFonts w:ascii="Courier New" w:hAnsi="Courier New" w:cs="Courier New"/>
          <w:sz w:val="20"/>
          <w:szCs w:val="20"/>
        </w:rPr>
        <w:tab/>
        <w:t xml:space="preserve"> 0.6614*</w:t>
      </w:r>
      <w:r>
        <w:rPr>
          <w:rFonts w:ascii="Courier New" w:hAnsi="Courier New" w:cs="Courier New"/>
          <w:sz w:val="20"/>
          <w:szCs w:val="20"/>
        </w:rPr>
        <w:tab/>
        <w:t xml:space="preserve"> 0.5376 </w:t>
      </w:r>
      <w:r>
        <w:rPr>
          <w:rFonts w:ascii="Courier New" w:hAnsi="Courier New" w:cs="Courier New"/>
          <w:sz w:val="20"/>
          <w:szCs w:val="20"/>
        </w:rPr>
        <w:tab/>
        <w:t xml:space="preserve"> 0.1153 </w:t>
      </w:r>
      <w:r>
        <w:rPr>
          <w:rFonts w:ascii="Courier New" w:hAnsi="Courier New" w:cs="Courier New"/>
          <w:sz w:val="20"/>
          <w:szCs w:val="20"/>
        </w:rPr>
        <w:tab/>
        <w:t xml:space="preserve"> 0.2163 </w:t>
      </w:r>
    </w:p>
    <w:p w14:paraId="7A60AC89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3.2479</w:t>
      </w:r>
      <w:r>
        <w:rPr>
          <w:rFonts w:ascii="Courier New" w:hAnsi="Courier New" w:cs="Courier New"/>
          <w:sz w:val="20"/>
          <w:szCs w:val="20"/>
        </w:rPr>
        <w:tab/>
        <w:t xml:space="preserve"> 0.9778*</w:t>
      </w:r>
      <w:r>
        <w:rPr>
          <w:rFonts w:ascii="Courier New" w:hAnsi="Courier New" w:cs="Courier New"/>
          <w:sz w:val="20"/>
          <w:szCs w:val="20"/>
        </w:rPr>
        <w:tab/>
        <w:t xml:space="preserve"> 0.4739 </w:t>
      </w:r>
      <w:r>
        <w:rPr>
          <w:rFonts w:ascii="Courier New" w:hAnsi="Courier New" w:cs="Courier New"/>
          <w:sz w:val="20"/>
          <w:szCs w:val="20"/>
        </w:rPr>
        <w:tab/>
        <w:t xml:space="preserve"> 0.9004*</w:t>
      </w:r>
      <w:r>
        <w:rPr>
          <w:rFonts w:ascii="Courier New" w:hAnsi="Courier New" w:cs="Courier New"/>
          <w:sz w:val="20"/>
          <w:szCs w:val="20"/>
        </w:rPr>
        <w:tab/>
        <w:t xml:space="preserve"> 1.0242*</w:t>
      </w:r>
      <w:r>
        <w:rPr>
          <w:rFonts w:ascii="Courier New" w:hAnsi="Courier New" w:cs="Courier New"/>
          <w:sz w:val="20"/>
          <w:szCs w:val="20"/>
        </w:rPr>
        <w:tab/>
        <w:t xml:space="preserve"> 1.4465*</w:t>
      </w:r>
      <w:r>
        <w:rPr>
          <w:rFonts w:ascii="Courier New" w:hAnsi="Courier New" w:cs="Courier New"/>
          <w:sz w:val="20"/>
          <w:szCs w:val="20"/>
        </w:rPr>
        <w:tab/>
        <w:t xml:space="preserve"> 1.3455*</w:t>
      </w:r>
    </w:p>
    <w:p w14:paraId="69C7F0CA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2.6172</w:t>
      </w:r>
      <w:r>
        <w:rPr>
          <w:rFonts w:ascii="Courier New" w:hAnsi="Courier New" w:cs="Courier New"/>
          <w:sz w:val="20"/>
          <w:szCs w:val="20"/>
        </w:rPr>
        <w:tab/>
        <w:t xml:space="preserve"> 0.3472 </w:t>
      </w:r>
      <w:r>
        <w:rPr>
          <w:rFonts w:ascii="Courier New" w:hAnsi="Courier New" w:cs="Courier New"/>
          <w:sz w:val="20"/>
          <w:szCs w:val="20"/>
        </w:rPr>
        <w:tab/>
        <w:t xml:space="preserve"> 0.1567 </w:t>
      </w:r>
      <w:r>
        <w:rPr>
          <w:rFonts w:ascii="Courier New" w:hAnsi="Courier New" w:cs="Courier New"/>
          <w:sz w:val="20"/>
          <w:szCs w:val="20"/>
        </w:rPr>
        <w:tab/>
        <w:t xml:space="preserve"> 0.2698 </w:t>
      </w:r>
      <w:r>
        <w:rPr>
          <w:rFonts w:ascii="Courier New" w:hAnsi="Courier New" w:cs="Courier New"/>
          <w:sz w:val="20"/>
          <w:szCs w:val="20"/>
        </w:rPr>
        <w:tab/>
        <w:t xml:space="preserve"> 0.3936 </w:t>
      </w:r>
      <w:r>
        <w:rPr>
          <w:rFonts w:ascii="Courier New" w:hAnsi="Courier New" w:cs="Courier New"/>
          <w:sz w:val="20"/>
          <w:szCs w:val="20"/>
        </w:rPr>
        <w:tab/>
        <w:t xml:space="preserve"> 0.8158*</w:t>
      </w:r>
      <w:r>
        <w:rPr>
          <w:rFonts w:ascii="Courier New" w:hAnsi="Courier New" w:cs="Courier New"/>
          <w:sz w:val="20"/>
          <w:szCs w:val="20"/>
        </w:rPr>
        <w:tab/>
        <w:t xml:space="preserve"> 0.7149*</w:t>
      </w:r>
    </w:p>
    <w:p w14:paraId="366D5A50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1.9797</w:t>
      </w:r>
      <w:r>
        <w:rPr>
          <w:rFonts w:ascii="Courier New" w:hAnsi="Courier New" w:cs="Courier New"/>
          <w:sz w:val="20"/>
          <w:szCs w:val="20"/>
        </w:rPr>
        <w:tab/>
        <w:t xml:space="preserve"> 0.2903 </w:t>
      </w:r>
      <w:r>
        <w:rPr>
          <w:rFonts w:ascii="Courier New" w:hAnsi="Courier New" w:cs="Courier New"/>
          <w:sz w:val="20"/>
          <w:szCs w:val="20"/>
        </w:rPr>
        <w:tab/>
        <w:t xml:space="preserve"> 0.7942*</w:t>
      </w:r>
      <w:r>
        <w:rPr>
          <w:rFonts w:ascii="Courier New" w:hAnsi="Courier New" w:cs="Courier New"/>
          <w:sz w:val="20"/>
          <w:szCs w:val="20"/>
        </w:rPr>
        <w:tab/>
        <w:t xml:space="preserve"> 0.3677 </w:t>
      </w:r>
      <w:r>
        <w:rPr>
          <w:rFonts w:ascii="Courier New" w:hAnsi="Courier New" w:cs="Courier New"/>
          <w:sz w:val="20"/>
          <w:szCs w:val="20"/>
        </w:rPr>
        <w:tab/>
        <w:t xml:space="preserve"> 0.2439 </w:t>
      </w:r>
      <w:r>
        <w:rPr>
          <w:rFonts w:ascii="Courier New" w:hAnsi="Courier New" w:cs="Courier New"/>
          <w:sz w:val="20"/>
          <w:szCs w:val="20"/>
        </w:rPr>
        <w:tab/>
        <w:t xml:space="preserve"> 0.1783 </w:t>
      </w:r>
      <w:r>
        <w:rPr>
          <w:rFonts w:ascii="Courier New" w:hAnsi="Courier New" w:cs="Courier New"/>
          <w:sz w:val="20"/>
          <w:szCs w:val="20"/>
        </w:rPr>
        <w:tab/>
        <w:t xml:space="preserve"> 0.0774 </w:t>
      </w:r>
    </w:p>
    <w:p w14:paraId="1C2E7C3E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1.4500</w:t>
      </w:r>
      <w:r>
        <w:rPr>
          <w:rFonts w:ascii="Courier New" w:hAnsi="Courier New" w:cs="Courier New"/>
          <w:sz w:val="20"/>
          <w:szCs w:val="20"/>
        </w:rPr>
        <w:tab/>
        <w:t xml:space="preserve"> 0.8200*</w:t>
      </w:r>
      <w:r>
        <w:rPr>
          <w:rFonts w:ascii="Courier New" w:hAnsi="Courier New" w:cs="Courier New"/>
          <w:sz w:val="20"/>
          <w:szCs w:val="20"/>
        </w:rPr>
        <w:tab/>
        <w:t xml:space="preserve"> 1.3239*</w:t>
      </w:r>
      <w:r>
        <w:rPr>
          <w:rFonts w:ascii="Courier New" w:hAnsi="Courier New" w:cs="Courier New"/>
          <w:sz w:val="20"/>
          <w:szCs w:val="20"/>
        </w:rPr>
        <w:tab/>
        <w:t xml:space="preserve"> 0.8975*</w:t>
      </w:r>
      <w:r>
        <w:rPr>
          <w:rFonts w:ascii="Courier New" w:hAnsi="Courier New" w:cs="Courier New"/>
          <w:sz w:val="20"/>
          <w:szCs w:val="20"/>
        </w:rPr>
        <w:tab/>
        <w:t xml:space="preserve"> 0.7737*</w:t>
      </w:r>
      <w:r>
        <w:rPr>
          <w:rFonts w:ascii="Courier New" w:hAnsi="Courier New" w:cs="Courier New"/>
          <w:sz w:val="20"/>
          <w:szCs w:val="20"/>
        </w:rPr>
        <w:tab/>
        <w:t xml:space="preserve"> 0.3514 </w:t>
      </w:r>
      <w:r>
        <w:rPr>
          <w:rFonts w:ascii="Courier New" w:hAnsi="Courier New" w:cs="Courier New"/>
          <w:sz w:val="20"/>
          <w:szCs w:val="20"/>
        </w:rPr>
        <w:tab/>
        <w:t xml:space="preserve"> 0.4524 </w:t>
      </w:r>
    </w:p>
    <w:p w14:paraId="3E610D72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1.8660</w:t>
      </w:r>
      <w:r>
        <w:rPr>
          <w:rFonts w:ascii="Courier New" w:hAnsi="Courier New" w:cs="Courier New"/>
          <w:sz w:val="20"/>
          <w:szCs w:val="20"/>
        </w:rPr>
        <w:tab/>
        <w:t xml:space="preserve"> 0.4040 </w:t>
      </w:r>
      <w:r>
        <w:rPr>
          <w:rFonts w:ascii="Courier New" w:hAnsi="Courier New" w:cs="Courier New"/>
          <w:sz w:val="20"/>
          <w:szCs w:val="20"/>
        </w:rPr>
        <w:tab/>
        <w:t xml:space="preserve"> 0.9079*</w:t>
      </w:r>
      <w:r>
        <w:rPr>
          <w:rFonts w:ascii="Courier New" w:hAnsi="Courier New" w:cs="Courier New"/>
          <w:sz w:val="20"/>
          <w:szCs w:val="20"/>
        </w:rPr>
        <w:tab/>
        <w:t xml:space="preserve"> 0.4814 </w:t>
      </w:r>
      <w:r>
        <w:rPr>
          <w:rFonts w:ascii="Courier New" w:hAnsi="Courier New" w:cs="Courier New"/>
          <w:sz w:val="20"/>
          <w:szCs w:val="20"/>
        </w:rPr>
        <w:tab/>
        <w:t xml:space="preserve"> 0.3576 </w:t>
      </w:r>
      <w:r>
        <w:rPr>
          <w:rFonts w:ascii="Courier New" w:hAnsi="Courier New" w:cs="Courier New"/>
          <w:sz w:val="20"/>
          <w:szCs w:val="20"/>
        </w:rPr>
        <w:tab/>
        <w:t xml:space="preserve"> 0.0647 </w:t>
      </w:r>
      <w:r>
        <w:rPr>
          <w:rFonts w:ascii="Courier New" w:hAnsi="Courier New" w:cs="Courier New"/>
          <w:sz w:val="20"/>
          <w:szCs w:val="20"/>
        </w:rPr>
        <w:tab/>
        <w:t xml:space="preserve"> 0.0363 </w:t>
      </w:r>
    </w:p>
    <w:p w14:paraId="2C4DADB9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1.5930</w:t>
      </w:r>
      <w:r>
        <w:rPr>
          <w:rFonts w:ascii="Courier New" w:hAnsi="Courier New" w:cs="Courier New"/>
          <w:sz w:val="20"/>
          <w:szCs w:val="20"/>
        </w:rPr>
        <w:tab/>
        <w:t xml:space="preserve"> 0.6770*</w:t>
      </w:r>
      <w:r>
        <w:rPr>
          <w:rFonts w:ascii="Courier New" w:hAnsi="Courier New" w:cs="Courier New"/>
          <w:sz w:val="20"/>
          <w:szCs w:val="20"/>
        </w:rPr>
        <w:tab/>
        <w:t xml:space="preserve"> 1.1809*</w:t>
      </w:r>
      <w:r>
        <w:rPr>
          <w:rFonts w:ascii="Courier New" w:hAnsi="Courier New" w:cs="Courier New"/>
          <w:sz w:val="20"/>
          <w:szCs w:val="20"/>
        </w:rPr>
        <w:tab/>
        <w:t xml:space="preserve"> 0.7544*</w:t>
      </w:r>
      <w:r>
        <w:rPr>
          <w:rFonts w:ascii="Courier New" w:hAnsi="Courier New" w:cs="Courier New"/>
          <w:sz w:val="20"/>
          <w:szCs w:val="20"/>
        </w:rPr>
        <w:tab/>
        <w:t xml:space="preserve"> 0.6306*</w:t>
      </w:r>
      <w:r>
        <w:rPr>
          <w:rFonts w:ascii="Courier New" w:hAnsi="Courier New" w:cs="Courier New"/>
          <w:sz w:val="20"/>
          <w:szCs w:val="20"/>
        </w:rPr>
        <w:tab/>
        <w:t xml:space="preserve"> 0.2084 </w:t>
      </w:r>
      <w:r>
        <w:rPr>
          <w:rFonts w:ascii="Courier New" w:hAnsi="Courier New" w:cs="Courier New"/>
          <w:sz w:val="20"/>
          <w:szCs w:val="20"/>
        </w:rPr>
        <w:tab/>
        <w:t xml:space="preserve"> 0.3093 </w:t>
      </w:r>
    </w:p>
    <w:p w14:paraId="3B0E6DD8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98D6EE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3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3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3,3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4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4,2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4,3 </w:t>
      </w:r>
    </w:p>
    <w:p w14:paraId="097A2BAD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1.8281</w:t>
      </w:r>
      <w:r>
        <w:rPr>
          <w:rFonts w:ascii="Courier New" w:hAnsi="Courier New" w:cs="Courier New"/>
          <w:sz w:val="20"/>
          <w:szCs w:val="20"/>
        </w:rPr>
        <w:tab/>
        <w:t xml:space="preserve"> 0.1627 </w:t>
      </w:r>
    </w:p>
    <w:p w14:paraId="2EEA3CB4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1.6860</w:t>
      </w:r>
      <w:r>
        <w:rPr>
          <w:rFonts w:ascii="Courier New" w:hAnsi="Courier New" w:cs="Courier New"/>
          <w:sz w:val="20"/>
          <w:szCs w:val="20"/>
        </w:rPr>
        <w:tab/>
        <w:t xml:space="preserve"> 0.3048 </w:t>
      </w:r>
      <w:r>
        <w:rPr>
          <w:rFonts w:ascii="Courier New" w:hAnsi="Courier New" w:cs="Courier New"/>
          <w:sz w:val="20"/>
          <w:szCs w:val="20"/>
        </w:rPr>
        <w:tab/>
        <w:t xml:space="preserve"> 0.1421 </w:t>
      </w:r>
    </w:p>
    <w:p w14:paraId="6B278959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3.2479</w:t>
      </w:r>
      <w:r>
        <w:rPr>
          <w:rFonts w:ascii="Courier New" w:hAnsi="Courier New" w:cs="Courier New"/>
          <w:sz w:val="20"/>
          <w:szCs w:val="20"/>
        </w:rPr>
        <w:tab/>
        <w:t xml:space="preserve"> 1.2570*</w:t>
      </w:r>
      <w:r>
        <w:rPr>
          <w:rFonts w:ascii="Courier New" w:hAnsi="Courier New" w:cs="Courier New"/>
          <w:sz w:val="20"/>
          <w:szCs w:val="20"/>
        </w:rPr>
        <w:tab/>
        <w:t xml:space="preserve"> 1.4197*</w:t>
      </w:r>
      <w:r>
        <w:rPr>
          <w:rFonts w:ascii="Courier New" w:hAnsi="Courier New" w:cs="Courier New"/>
          <w:sz w:val="20"/>
          <w:szCs w:val="20"/>
        </w:rPr>
        <w:tab/>
        <w:t xml:space="preserve"> 1.5618*</w:t>
      </w:r>
    </w:p>
    <w:p w14:paraId="66CD11DE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2.6172</w:t>
      </w:r>
      <w:r>
        <w:rPr>
          <w:rFonts w:ascii="Courier New" w:hAnsi="Courier New" w:cs="Courier New"/>
          <w:sz w:val="20"/>
          <w:szCs w:val="20"/>
        </w:rPr>
        <w:tab/>
        <w:t xml:space="preserve"> 0.6264*</w:t>
      </w:r>
      <w:r>
        <w:rPr>
          <w:rFonts w:ascii="Courier New" w:hAnsi="Courier New" w:cs="Courier New"/>
          <w:sz w:val="20"/>
          <w:szCs w:val="20"/>
        </w:rPr>
        <w:tab/>
        <w:t xml:space="preserve"> 0.7891*</w:t>
      </w:r>
      <w:r>
        <w:rPr>
          <w:rFonts w:ascii="Courier New" w:hAnsi="Courier New" w:cs="Courier New"/>
          <w:sz w:val="20"/>
          <w:szCs w:val="20"/>
        </w:rPr>
        <w:tab/>
        <w:t xml:space="preserve"> 0.9312*</w:t>
      </w:r>
      <w:r>
        <w:rPr>
          <w:rFonts w:ascii="Courier New" w:hAnsi="Courier New" w:cs="Courier New"/>
          <w:sz w:val="20"/>
          <w:szCs w:val="20"/>
        </w:rPr>
        <w:tab/>
        <w:t xml:space="preserve"> 0.6306*</w:t>
      </w:r>
    </w:p>
    <w:p w14:paraId="64335946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1.9797</w:t>
      </w:r>
      <w:r>
        <w:rPr>
          <w:rFonts w:ascii="Courier New" w:hAnsi="Courier New" w:cs="Courier New"/>
          <w:sz w:val="20"/>
          <w:szCs w:val="20"/>
        </w:rPr>
        <w:tab/>
        <w:t xml:space="preserve"> 0.0112 </w:t>
      </w:r>
      <w:r>
        <w:rPr>
          <w:rFonts w:ascii="Courier New" w:hAnsi="Courier New" w:cs="Courier New"/>
          <w:sz w:val="20"/>
          <w:szCs w:val="20"/>
        </w:rPr>
        <w:tab/>
        <w:t xml:space="preserve"> 0.1516 </w:t>
      </w:r>
      <w:r>
        <w:rPr>
          <w:rFonts w:ascii="Courier New" w:hAnsi="Courier New" w:cs="Courier New"/>
          <w:sz w:val="20"/>
          <w:szCs w:val="20"/>
        </w:rPr>
        <w:tab/>
        <w:t xml:space="preserve"> 0.2937 </w:t>
      </w:r>
      <w:r>
        <w:rPr>
          <w:rFonts w:ascii="Courier New" w:hAnsi="Courier New" w:cs="Courier New"/>
          <w:sz w:val="20"/>
          <w:szCs w:val="20"/>
        </w:rPr>
        <w:tab/>
        <w:t xml:space="preserve"> 1.2681*</w:t>
      </w:r>
      <w:r>
        <w:rPr>
          <w:rFonts w:ascii="Courier New" w:hAnsi="Courier New" w:cs="Courier New"/>
          <w:sz w:val="20"/>
          <w:szCs w:val="20"/>
        </w:rPr>
        <w:tab/>
        <w:t xml:space="preserve"> 0.6375*</w:t>
      </w:r>
    </w:p>
    <w:p w14:paraId="20F4B44A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1.4500</w:t>
      </w:r>
      <w:r>
        <w:rPr>
          <w:rFonts w:ascii="Courier New" w:hAnsi="Courier New" w:cs="Courier New"/>
          <w:sz w:val="20"/>
          <w:szCs w:val="20"/>
        </w:rPr>
        <w:tab/>
        <w:t xml:space="preserve"> 0.5409 </w:t>
      </w:r>
      <w:r>
        <w:rPr>
          <w:rFonts w:ascii="Courier New" w:hAnsi="Courier New" w:cs="Courier New"/>
          <w:sz w:val="20"/>
          <w:szCs w:val="20"/>
        </w:rPr>
        <w:tab/>
        <w:t xml:space="preserve"> 0.3781 </w:t>
      </w:r>
      <w:r>
        <w:rPr>
          <w:rFonts w:ascii="Courier New" w:hAnsi="Courier New" w:cs="Courier New"/>
          <w:sz w:val="20"/>
          <w:szCs w:val="20"/>
        </w:rPr>
        <w:tab/>
        <w:t xml:space="preserve"> 0.2361 </w:t>
      </w:r>
      <w:r>
        <w:rPr>
          <w:rFonts w:ascii="Courier New" w:hAnsi="Courier New" w:cs="Courier New"/>
          <w:sz w:val="20"/>
          <w:szCs w:val="20"/>
        </w:rPr>
        <w:tab/>
        <w:t xml:space="preserve"> 1.7979*</w:t>
      </w:r>
      <w:r>
        <w:rPr>
          <w:rFonts w:ascii="Courier New" w:hAnsi="Courier New" w:cs="Courier New"/>
          <w:sz w:val="20"/>
          <w:szCs w:val="20"/>
        </w:rPr>
        <w:tab/>
        <w:t xml:space="preserve"> 1.1673*</w:t>
      </w:r>
      <w:r>
        <w:rPr>
          <w:rFonts w:ascii="Courier New" w:hAnsi="Courier New" w:cs="Courier New"/>
          <w:sz w:val="20"/>
          <w:szCs w:val="20"/>
        </w:rPr>
        <w:tab/>
        <w:t xml:space="preserve"> 0.5297 </w:t>
      </w:r>
    </w:p>
    <w:p w14:paraId="66B536E6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1.8660</w:t>
      </w:r>
      <w:r>
        <w:rPr>
          <w:rFonts w:ascii="Courier New" w:hAnsi="Courier New" w:cs="Courier New"/>
          <w:sz w:val="20"/>
          <w:szCs w:val="20"/>
        </w:rPr>
        <w:tab/>
        <w:t xml:space="preserve"> 0.1248 </w:t>
      </w:r>
      <w:r>
        <w:rPr>
          <w:rFonts w:ascii="Courier New" w:hAnsi="Courier New" w:cs="Courier New"/>
          <w:sz w:val="20"/>
          <w:szCs w:val="20"/>
        </w:rPr>
        <w:tab/>
        <w:t xml:space="preserve"> 0.0379 </w:t>
      </w:r>
      <w:r>
        <w:rPr>
          <w:rFonts w:ascii="Courier New" w:hAnsi="Courier New" w:cs="Courier New"/>
          <w:sz w:val="20"/>
          <w:szCs w:val="20"/>
        </w:rPr>
        <w:tab/>
        <w:t xml:space="preserve"> 0.1800 </w:t>
      </w:r>
      <w:r>
        <w:rPr>
          <w:rFonts w:ascii="Courier New" w:hAnsi="Courier New" w:cs="Courier New"/>
          <w:sz w:val="20"/>
          <w:szCs w:val="20"/>
        </w:rPr>
        <w:tab/>
        <w:t xml:space="preserve"> 1.3818*</w:t>
      </w:r>
      <w:r>
        <w:rPr>
          <w:rFonts w:ascii="Courier New" w:hAnsi="Courier New" w:cs="Courier New"/>
          <w:sz w:val="20"/>
          <w:szCs w:val="20"/>
        </w:rPr>
        <w:tab/>
        <w:t xml:space="preserve"> 0.7512*</w:t>
      </w:r>
      <w:r>
        <w:rPr>
          <w:rFonts w:ascii="Courier New" w:hAnsi="Courier New" w:cs="Courier New"/>
          <w:sz w:val="20"/>
          <w:szCs w:val="20"/>
        </w:rPr>
        <w:tab/>
        <w:t xml:space="preserve"> 0.1137 </w:t>
      </w:r>
    </w:p>
    <w:p w14:paraId="5108025A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1.5930</w:t>
      </w:r>
      <w:r>
        <w:rPr>
          <w:rFonts w:ascii="Courier New" w:hAnsi="Courier New" w:cs="Courier New"/>
          <w:sz w:val="20"/>
          <w:szCs w:val="20"/>
        </w:rPr>
        <w:tab/>
        <w:t xml:space="preserve"> 0.3979 </w:t>
      </w:r>
      <w:r>
        <w:rPr>
          <w:rFonts w:ascii="Courier New" w:hAnsi="Courier New" w:cs="Courier New"/>
          <w:sz w:val="20"/>
          <w:szCs w:val="20"/>
        </w:rPr>
        <w:tab/>
        <w:t xml:space="preserve"> 0.2351 </w:t>
      </w:r>
      <w:r>
        <w:rPr>
          <w:rFonts w:ascii="Courier New" w:hAnsi="Courier New" w:cs="Courier New"/>
          <w:sz w:val="20"/>
          <w:szCs w:val="20"/>
        </w:rPr>
        <w:tab/>
        <w:t xml:space="preserve"> 0.0930 </w:t>
      </w:r>
      <w:r>
        <w:rPr>
          <w:rFonts w:ascii="Courier New" w:hAnsi="Courier New" w:cs="Courier New"/>
          <w:sz w:val="20"/>
          <w:szCs w:val="20"/>
        </w:rPr>
        <w:tab/>
        <w:t xml:space="preserve"> 1.6549*</w:t>
      </w:r>
      <w:r>
        <w:rPr>
          <w:rFonts w:ascii="Courier New" w:hAnsi="Courier New" w:cs="Courier New"/>
          <w:sz w:val="20"/>
          <w:szCs w:val="20"/>
        </w:rPr>
        <w:tab/>
        <w:t xml:space="preserve"> 1.0242*</w:t>
      </w:r>
      <w:r>
        <w:rPr>
          <w:rFonts w:ascii="Courier New" w:hAnsi="Courier New" w:cs="Courier New"/>
          <w:sz w:val="20"/>
          <w:szCs w:val="20"/>
        </w:rPr>
        <w:tab/>
        <w:t xml:space="preserve"> 0.3867 </w:t>
      </w:r>
    </w:p>
    <w:p w14:paraId="3B4F06A5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BEBA83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5,1 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  5,2 </w:t>
      </w:r>
    </w:p>
    <w:p w14:paraId="6D0613DF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1.8660</w:t>
      </w:r>
      <w:r>
        <w:rPr>
          <w:rFonts w:ascii="Courier New" w:hAnsi="Courier New" w:cs="Courier New"/>
          <w:sz w:val="20"/>
          <w:szCs w:val="20"/>
        </w:rPr>
        <w:tab/>
        <w:t xml:space="preserve"> 0.4161 </w:t>
      </w:r>
    </w:p>
    <w:p w14:paraId="1D353B83" w14:textId="77777777" w:rsidR="00AC17F4" w:rsidRDefault="00AC17F4" w:rsidP="00AC17F4">
      <w:pPr>
        <w:tabs>
          <w:tab w:val="left" w:pos="1200"/>
          <w:tab w:val="left" w:pos="2160"/>
          <w:tab w:val="left" w:pos="3360"/>
          <w:tab w:val="left" w:pos="4560"/>
          <w:tab w:val="left" w:pos="5760"/>
          <w:tab w:val="left" w:pos="6960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1.5930</w:t>
      </w:r>
      <w:r>
        <w:rPr>
          <w:rFonts w:ascii="Courier New" w:hAnsi="Courier New" w:cs="Courier New"/>
          <w:sz w:val="20"/>
          <w:szCs w:val="20"/>
        </w:rPr>
        <w:tab/>
        <w:t xml:space="preserve"> 0.1430 </w:t>
      </w:r>
      <w:r>
        <w:rPr>
          <w:rFonts w:ascii="Courier New" w:hAnsi="Courier New" w:cs="Courier New"/>
          <w:sz w:val="20"/>
          <w:szCs w:val="20"/>
        </w:rPr>
        <w:tab/>
        <w:t xml:space="preserve"> 0.2730 </w:t>
      </w:r>
    </w:p>
    <w:p w14:paraId="1E38E0D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716603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0074E13E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2356</w:t>
      </w:r>
    </w:p>
    <w:p w14:paraId="1EF1A5CC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4811</w:t>
      </w:r>
    </w:p>
    <w:p w14:paraId="3772454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35D85C5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485A7554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2854</w:t>
      </w:r>
    </w:p>
    <w:p w14:paraId="5153F28E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117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6042</w:t>
      </w:r>
    </w:p>
    <w:p w14:paraId="1C8CFFA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6838DA9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 homogeneous group format can't be used</w:t>
      </w:r>
    </w:p>
    <w:p w14:paraId="68260D9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ecause of the pattern of significant differences.</w:t>
      </w:r>
    </w:p>
    <w:p w14:paraId="16E56CE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A8F68C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ndTotal for Rep</w:t>
      </w:r>
    </w:p>
    <w:p w14:paraId="6AB28C9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EC8DDB7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5AEE934A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1232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0D95679C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1157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37B48A76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111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430B2F3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0989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7B4DE53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5EB5F5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17</w:t>
      </w:r>
    </w:p>
    <w:p w14:paraId="2A776F84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255</w:t>
      </w:r>
    </w:p>
    <w:p w14:paraId="42FDEA0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no significant pairwise differences among the means.</w:t>
      </w:r>
    </w:p>
    <w:p w14:paraId="2206F40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FCD0F0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ndTotal for Date</w:t>
      </w:r>
    </w:p>
    <w:p w14:paraId="78C57E5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8DB04B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15B1067D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146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352A9B3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1393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55450C05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0959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54EB0D68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0943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586E36B5" w14:textId="77777777" w:rsidR="00AC17F4" w:rsidRDefault="00AC17F4" w:rsidP="00AC17F4">
      <w:pPr>
        <w:tabs>
          <w:tab w:val="left" w:pos="720"/>
          <w:tab w:val="left" w:pos="1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0856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1735952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DA69828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31</w:t>
      </w:r>
    </w:p>
    <w:p w14:paraId="7B2824D3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179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285</w:t>
      </w:r>
    </w:p>
    <w:p w14:paraId="4E199AE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475776B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01712CB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CBFAE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ndTotal for Sal</w:t>
      </w:r>
    </w:p>
    <w:p w14:paraId="45648A9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269E99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0D9F2D33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1180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E95BA4C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1165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4118B500" w14:textId="77777777" w:rsidR="00AC17F4" w:rsidRDefault="00AC17F4" w:rsidP="00AC17F4">
      <w:pPr>
        <w:tabs>
          <w:tab w:val="left" w:pos="600"/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1021</w:t>
      </w:r>
      <w:r>
        <w:rPr>
          <w:rFonts w:ascii="Courier New" w:hAnsi="Courier New" w:cs="Courier New"/>
          <w:sz w:val="20"/>
          <w:szCs w:val="20"/>
        </w:rPr>
        <w:tab/>
        <w:t xml:space="preserve"> B</w:t>
      </w:r>
    </w:p>
    <w:p w14:paraId="6BE48E1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A2C51C3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6.942E-03</w:t>
      </w:r>
    </w:p>
    <w:p w14:paraId="51498945" w14:textId="77777777" w:rsidR="00AC17F4" w:rsidRDefault="00AC17F4" w:rsidP="00AC17F4">
      <w:pPr>
        <w:tabs>
          <w:tab w:val="left" w:pos="2160"/>
          <w:tab w:val="left" w:pos="3360"/>
          <w:tab w:val="left" w:pos="7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 xml:space="preserve">   0.0142</w:t>
      </w:r>
    </w:p>
    <w:p w14:paraId="0D23F75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2 groups (A and B) in which the means</w:t>
      </w:r>
    </w:p>
    <w:p w14:paraId="37D4347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62EEC3F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E03CF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90651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83F42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3A8E9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LSD All-Pairwise Comparisons Test of CndTotal for Date*Sal</w:t>
      </w:r>
    </w:p>
    <w:p w14:paraId="117C9AC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49D9F8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  <w:r>
        <w:rPr>
          <w:rFonts w:ascii="Courier New" w:hAnsi="Courier New" w:cs="Courier New"/>
          <w:b/>
          <w:bCs/>
          <w:sz w:val="20"/>
          <w:szCs w:val="20"/>
        </w:rPr>
        <w:tab/>
        <w:t>Homogeneous Groups</w:t>
      </w:r>
    </w:p>
    <w:p w14:paraId="503BE299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1664</w:t>
      </w:r>
      <w:r>
        <w:rPr>
          <w:rFonts w:ascii="Courier New" w:hAnsi="Courier New" w:cs="Courier New"/>
          <w:sz w:val="20"/>
          <w:szCs w:val="20"/>
        </w:rPr>
        <w:tab/>
        <w:t>A</w:t>
      </w:r>
    </w:p>
    <w:p w14:paraId="2470E9D1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1663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1AC6AF6D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1457</w:t>
      </w:r>
      <w:r>
        <w:rPr>
          <w:rFonts w:ascii="Courier New" w:hAnsi="Courier New" w:cs="Courier New"/>
          <w:sz w:val="20"/>
          <w:szCs w:val="20"/>
        </w:rPr>
        <w:tab/>
        <w:t>AB</w:t>
      </w:r>
    </w:p>
    <w:p w14:paraId="53449A6D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1389</w:t>
      </w:r>
      <w:r>
        <w:rPr>
          <w:rFonts w:ascii="Courier New" w:hAnsi="Courier New" w:cs="Courier New"/>
          <w:sz w:val="20"/>
          <w:szCs w:val="20"/>
        </w:rPr>
        <w:tab/>
        <w:t>ABC</w:t>
      </w:r>
    </w:p>
    <w:p w14:paraId="09E5196C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1327</w:t>
      </w:r>
      <w:r>
        <w:rPr>
          <w:rFonts w:ascii="Courier New" w:hAnsi="Courier New" w:cs="Courier New"/>
          <w:sz w:val="20"/>
          <w:szCs w:val="20"/>
        </w:rPr>
        <w:tab/>
        <w:t xml:space="preserve"> BCD</w:t>
      </w:r>
    </w:p>
    <w:p w14:paraId="350D0533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1059</w:t>
      </w:r>
      <w:r>
        <w:rPr>
          <w:rFonts w:ascii="Courier New" w:hAnsi="Courier New" w:cs="Courier New"/>
          <w:sz w:val="20"/>
          <w:szCs w:val="20"/>
        </w:rPr>
        <w:tab/>
        <w:t xml:space="preserve">  CDE</w:t>
      </w:r>
    </w:p>
    <w:p w14:paraId="4F8D3B82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1056</w:t>
      </w:r>
      <w:r>
        <w:rPr>
          <w:rFonts w:ascii="Courier New" w:hAnsi="Courier New" w:cs="Courier New"/>
          <w:sz w:val="20"/>
          <w:szCs w:val="20"/>
        </w:rPr>
        <w:tab/>
        <w:t xml:space="preserve">  CDE</w:t>
      </w:r>
    </w:p>
    <w:p w14:paraId="7830DD17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1049</w:t>
      </w:r>
      <w:r>
        <w:rPr>
          <w:rFonts w:ascii="Courier New" w:hAnsi="Courier New" w:cs="Courier New"/>
          <w:sz w:val="20"/>
          <w:szCs w:val="20"/>
        </w:rPr>
        <w:tab/>
        <w:t xml:space="preserve">  CDE</w:t>
      </w:r>
    </w:p>
    <w:p w14:paraId="059EA6A8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0986</w:t>
      </w:r>
      <w:r>
        <w:rPr>
          <w:rFonts w:ascii="Courier New" w:hAnsi="Courier New" w:cs="Courier New"/>
          <w:sz w:val="20"/>
          <w:szCs w:val="20"/>
        </w:rPr>
        <w:tab/>
        <w:t xml:space="preserve">   DE</w:t>
      </w:r>
    </w:p>
    <w:p w14:paraId="326C32B4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0944</w:t>
      </w:r>
      <w:r>
        <w:rPr>
          <w:rFonts w:ascii="Courier New" w:hAnsi="Courier New" w:cs="Courier New"/>
          <w:sz w:val="20"/>
          <w:szCs w:val="20"/>
        </w:rPr>
        <w:tab/>
        <w:t xml:space="preserve">   DE</w:t>
      </w:r>
    </w:p>
    <w:p w14:paraId="7BE1FBA7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0932</w:t>
      </w:r>
      <w:r>
        <w:rPr>
          <w:rFonts w:ascii="Courier New" w:hAnsi="Courier New" w:cs="Courier New"/>
          <w:sz w:val="20"/>
          <w:szCs w:val="20"/>
        </w:rPr>
        <w:tab/>
        <w:t xml:space="preserve">    E</w:t>
      </w:r>
    </w:p>
    <w:p w14:paraId="278034D3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0876</w:t>
      </w:r>
      <w:r>
        <w:rPr>
          <w:rFonts w:ascii="Courier New" w:hAnsi="Courier New" w:cs="Courier New"/>
          <w:sz w:val="20"/>
          <w:szCs w:val="20"/>
        </w:rPr>
        <w:tab/>
        <w:t xml:space="preserve">    E</w:t>
      </w:r>
    </w:p>
    <w:p w14:paraId="7C773F91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0851</w:t>
      </w:r>
      <w:r>
        <w:rPr>
          <w:rFonts w:ascii="Courier New" w:hAnsi="Courier New" w:cs="Courier New"/>
          <w:sz w:val="20"/>
          <w:szCs w:val="20"/>
        </w:rPr>
        <w:tab/>
        <w:t xml:space="preserve">    E</w:t>
      </w:r>
    </w:p>
    <w:p w14:paraId="05CE915E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0847</w:t>
      </w:r>
      <w:r>
        <w:rPr>
          <w:rFonts w:ascii="Courier New" w:hAnsi="Courier New" w:cs="Courier New"/>
          <w:sz w:val="20"/>
          <w:szCs w:val="20"/>
        </w:rPr>
        <w:tab/>
        <w:t xml:space="preserve">    E</w:t>
      </w:r>
    </w:p>
    <w:p w14:paraId="60AB8802" w14:textId="77777777" w:rsidR="00AC17F4" w:rsidRDefault="00AC17F4" w:rsidP="00AC17F4">
      <w:pPr>
        <w:tabs>
          <w:tab w:val="left" w:pos="120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0731</w:t>
      </w:r>
      <w:r>
        <w:rPr>
          <w:rFonts w:ascii="Courier New" w:hAnsi="Courier New" w:cs="Courier New"/>
          <w:sz w:val="20"/>
          <w:szCs w:val="20"/>
        </w:rPr>
        <w:tab/>
        <w:t xml:space="preserve">    E</w:t>
      </w:r>
    </w:p>
    <w:p w14:paraId="2F8D8BC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38C72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the same level of Date</w:t>
      </w:r>
    </w:p>
    <w:p w14:paraId="713C3BC4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55</w:t>
      </w:r>
    </w:p>
    <w:p w14:paraId="2ECDB4EE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042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317</w:t>
      </w:r>
    </w:p>
    <w:p w14:paraId="24A2E98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 used: Rep*Date*Sal, 30 DF</w:t>
      </w:r>
    </w:p>
    <w:p w14:paraId="18E4A19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parisons of means for different levels of Date</w:t>
      </w:r>
    </w:p>
    <w:p w14:paraId="16176896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lpha</w:t>
      </w:r>
      <w:r>
        <w:rPr>
          <w:rFonts w:ascii="Courier New" w:hAnsi="Courier New" w:cs="Courier New"/>
          <w:sz w:val="20"/>
          <w:szCs w:val="20"/>
        </w:rPr>
        <w:tab/>
        <w:t xml:space="preserve"> 0.05</w:t>
      </w:r>
      <w:r>
        <w:rPr>
          <w:rFonts w:ascii="Courier New" w:hAnsi="Courier New" w:cs="Courier New"/>
          <w:sz w:val="20"/>
          <w:szCs w:val="20"/>
        </w:rPr>
        <w:tab/>
        <w:t>Standard Error for Comparison</w:t>
      </w:r>
      <w:r>
        <w:rPr>
          <w:rFonts w:ascii="Courier New" w:hAnsi="Courier New" w:cs="Courier New"/>
          <w:sz w:val="20"/>
          <w:szCs w:val="20"/>
        </w:rPr>
        <w:tab/>
        <w:t>0.0182</w:t>
      </w:r>
    </w:p>
    <w:p w14:paraId="1B13F05A" w14:textId="77777777" w:rsidR="00AC17F4" w:rsidRDefault="00AC17F4" w:rsidP="00AC17F4">
      <w:pPr>
        <w:tabs>
          <w:tab w:val="left" w:pos="2400"/>
          <w:tab w:val="left" w:pos="360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ritical T Value</w:t>
      </w:r>
      <w:r>
        <w:rPr>
          <w:rFonts w:ascii="Courier New" w:hAnsi="Courier New" w:cs="Courier New"/>
          <w:sz w:val="20"/>
          <w:szCs w:val="20"/>
        </w:rPr>
        <w:tab/>
        <w:t>2.113</w:t>
      </w:r>
      <w:r>
        <w:rPr>
          <w:rFonts w:ascii="Courier New" w:hAnsi="Courier New" w:cs="Courier New"/>
          <w:sz w:val="20"/>
          <w:szCs w:val="20"/>
        </w:rPr>
        <w:tab/>
        <w:t>Critical Value for Comparison</w:t>
      </w:r>
      <w:r>
        <w:rPr>
          <w:rFonts w:ascii="Courier New" w:hAnsi="Courier New" w:cs="Courier New"/>
          <w:sz w:val="20"/>
          <w:szCs w:val="20"/>
        </w:rPr>
        <w:tab/>
        <w:t>0.0385</w:t>
      </w:r>
    </w:p>
    <w:p w14:paraId="66F8667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Error terms used: Rep*Date and Rep*Date*Sal</w:t>
      </w:r>
    </w:p>
    <w:p w14:paraId="627FBEC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re are 5 groups (A, B, etc.) in which the means</w:t>
      </w:r>
    </w:p>
    <w:p w14:paraId="59C74A3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 not significantly different from one another.</w:t>
      </w:r>
    </w:p>
    <w:p w14:paraId="4D77CD7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13319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6341E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E3398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tistix 10.0 (30-day Trial)                              9/11/2024, 2:18:20 PM</w:t>
      </w:r>
    </w:p>
    <w:p w14:paraId="3522628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32BC71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WUE for Rep  </w:t>
      </w:r>
    </w:p>
    <w:p w14:paraId="4182821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C5B567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29CD035E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962</w:t>
      </w:r>
    </w:p>
    <w:p w14:paraId="3906E38C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4229</w:t>
      </w:r>
    </w:p>
    <w:p w14:paraId="585446C1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4436</w:t>
      </w:r>
    </w:p>
    <w:p w14:paraId="342B2C3C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4642</w:t>
      </w:r>
    </w:p>
    <w:p w14:paraId="774CD6A1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5</w:t>
      </w:r>
    </w:p>
    <w:p w14:paraId="59D2E0B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281</w:t>
      </w:r>
    </w:p>
    <w:p w14:paraId="0A039AA2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0397</w:t>
      </w:r>
    </w:p>
    <w:p w14:paraId="474FFDA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62C2265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44AB9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WUE for Date  </w:t>
      </w:r>
    </w:p>
    <w:p w14:paraId="5E76D81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4C6184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D45CE28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3386</w:t>
      </w:r>
    </w:p>
    <w:p w14:paraId="5A02C021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5026</w:t>
      </w:r>
    </w:p>
    <w:p w14:paraId="36918589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6731</w:t>
      </w:r>
    </w:p>
    <w:p w14:paraId="07BCA08E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4488</w:t>
      </w:r>
    </w:p>
    <w:p w14:paraId="6A681B82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3205</w:t>
      </w:r>
    </w:p>
    <w:p w14:paraId="36F445B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2</w:t>
      </w:r>
    </w:p>
    <w:p w14:paraId="542317C8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314</w:t>
      </w:r>
    </w:p>
    <w:p w14:paraId="61542421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0444</w:t>
      </w:r>
    </w:p>
    <w:p w14:paraId="73FAE2F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AE2544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C72DB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WUE for Sal  </w:t>
      </w:r>
    </w:p>
    <w:p w14:paraId="0F32635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198C26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E22403B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4654</w:t>
      </w:r>
    </w:p>
    <w:p w14:paraId="4306FAA4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4385</w:t>
      </w:r>
    </w:p>
    <w:p w14:paraId="7DCA2BEF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4662</w:t>
      </w:r>
    </w:p>
    <w:p w14:paraId="50045F2B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20</w:t>
      </w:r>
    </w:p>
    <w:p w14:paraId="52C3CB7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208</w:t>
      </w:r>
    </w:p>
    <w:p w14:paraId="3C615BB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0294</w:t>
      </w:r>
    </w:p>
    <w:p w14:paraId="7E0839E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1CA1EBC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DFB04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WUE for Date*Sal</w:t>
      </w:r>
    </w:p>
    <w:p w14:paraId="427A4BF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C20B97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77438229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3709</w:t>
      </w:r>
    </w:p>
    <w:p w14:paraId="73E544B8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3596</w:t>
      </w:r>
    </w:p>
    <w:p w14:paraId="3D8A415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2852</w:t>
      </w:r>
    </w:p>
    <w:p w14:paraId="7BF9F2EE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4762</w:t>
      </w:r>
    </w:p>
    <w:p w14:paraId="3EE9A17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5139</w:t>
      </w:r>
    </w:p>
    <w:p w14:paraId="23E49978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5178</w:t>
      </w:r>
    </w:p>
    <w:p w14:paraId="13E04366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7105</w:t>
      </w:r>
    </w:p>
    <w:p w14:paraId="1D865961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6237</w:t>
      </w:r>
    </w:p>
    <w:p w14:paraId="461F8FFE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6850</w:t>
      </w:r>
    </w:p>
    <w:p w14:paraId="43E3CE20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3531</w:t>
      </w:r>
    </w:p>
    <w:p w14:paraId="15678D13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4226</w:t>
      </w:r>
    </w:p>
    <w:p w14:paraId="409BD783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5705</w:t>
      </w:r>
    </w:p>
    <w:p w14:paraId="35A78C9D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4161</w:t>
      </w:r>
    </w:p>
    <w:p w14:paraId="77CA3C92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2729</w:t>
      </w:r>
    </w:p>
    <w:p w14:paraId="2482AF91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2725</w:t>
      </w:r>
    </w:p>
    <w:p w14:paraId="44961156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4</w:t>
      </w:r>
    </w:p>
    <w:p w14:paraId="4C23EAE8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465</w:t>
      </w:r>
    </w:p>
    <w:p w14:paraId="18F797E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6D8A652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57A83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Photo for Rep  </w:t>
      </w:r>
    </w:p>
    <w:p w14:paraId="4ADE1DF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30D65D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A9C7FC1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8.7914</w:t>
      </w:r>
    </w:p>
    <w:p w14:paraId="40DE0460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9.1819</w:t>
      </w:r>
    </w:p>
    <w:p w14:paraId="205ABAFB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9.4947</w:t>
      </w:r>
    </w:p>
    <w:p w14:paraId="53C3FC6F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9.1184</w:t>
      </w:r>
    </w:p>
    <w:p w14:paraId="20B81295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5</w:t>
      </w:r>
    </w:p>
    <w:p w14:paraId="50AD92F4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3983</w:t>
      </w:r>
    </w:p>
    <w:p w14:paraId="2DEB76A7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5632</w:t>
      </w:r>
    </w:p>
    <w:p w14:paraId="3D33C09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0570CF4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3CCAFE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Photo for Date  </w:t>
      </w:r>
    </w:p>
    <w:p w14:paraId="6E8449D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10B329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6FB61CCF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 xml:space="preserve"> 8.304</w:t>
      </w:r>
    </w:p>
    <w:p w14:paraId="387C2723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 xml:space="preserve"> 9.703</w:t>
      </w:r>
    </w:p>
    <w:p w14:paraId="0DF63FF6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11.825</w:t>
      </w:r>
    </w:p>
    <w:p w14:paraId="3B007677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10.915</w:t>
      </w:r>
    </w:p>
    <w:p w14:paraId="1BCD929E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 xml:space="preserve"> 4.985</w:t>
      </w:r>
    </w:p>
    <w:p w14:paraId="387E73A4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2</w:t>
      </w:r>
    </w:p>
    <w:p w14:paraId="662735EA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4453</w:t>
      </w:r>
    </w:p>
    <w:p w14:paraId="094C3BF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6297</w:t>
      </w:r>
    </w:p>
    <w:p w14:paraId="4CA4F9B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00C1DB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DDFA7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Photo for Sal  </w:t>
      </w:r>
    </w:p>
    <w:p w14:paraId="2DDD4A4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76F9A8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78546B88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9.7986</w:t>
      </w:r>
    </w:p>
    <w:p w14:paraId="59AE47E0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9.3095</w:t>
      </w:r>
    </w:p>
    <w:p w14:paraId="0E0845CD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8.3317</w:t>
      </w:r>
    </w:p>
    <w:p w14:paraId="6E6A92C0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20</w:t>
      </w:r>
    </w:p>
    <w:p w14:paraId="098CC252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3332</w:t>
      </w:r>
    </w:p>
    <w:p w14:paraId="78076CEC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4711</w:t>
      </w:r>
    </w:p>
    <w:p w14:paraId="4FEA8F3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7485505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6873F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Photo for Date*Sal</w:t>
      </w:r>
    </w:p>
    <w:p w14:paraId="7734F070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F8FD9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1F262C81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 xml:space="preserve"> 8.217</w:t>
      </w:r>
    </w:p>
    <w:p w14:paraId="16861ABF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 xml:space="preserve"> 9.978</w:t>
      </w:r>
    </w:p>
    <w:p w14:paraId="31BCC89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 xml:space="preserve"> 6.718</w:t>
      </w:r>
    </w:p>
    <w:p w14:paraId="3268DD7E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10.350</w:t>
      </w:r>
    </w:p>
    <w:p w14:paraId="7C05F5E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 xml:space="preserve"> 9.224</w:t>
      </w:r>
    </w:p>
    <w:p w14:paraId="0BB8660F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 xml:space="preserve"> 9.535</w:t>
      </w:r>
    </w:p>
    <w:p w14:paraId="3C3002B9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13.553</w:t>
      </w:r>
    </w:p>
    <w:p w14:paraId="18E552AB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11.324</w:t>
      </w:r>
    </w:p>
    <w:p w14:paraId="30A12D55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10.598</w:t>
      </w:r>
    </w:p>
    <w:p w14:paraId="3254ED19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11.368</w:t>
      </w:r>
    </w:p>
    <w:p w14:paraId="7F189C0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10.867</w:t>
      </w:r>
    </w:p>
    <w:p w14:paraId="6E27222B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10.510</w:t>
      </w:r>
    </w:p>
    <w:p w14:paraId="6E56B33F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 xml:space="preserve"> 5.505</w:t>
      </w:r>
    </w:p>
    <w:p w14:paraId="0F2759D2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 xml:space="preserve"> 5.154</w:t>
      </w:r>
    </w:p>
    <w:p w14:paraId="73AD9059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 xml:space="preserve"> 4.297</w:t>
      </w:r>
    </w:p>
    <w:p w14:paraId="648795F9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4</w:t>
      </w:r>
    </w:p>
    <w:p w14:paraId="4091642C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7449</w:t>
      </w:r>
    </w:p>
    <w:p w14:paraId="24BCC95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79851B3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2731768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55AA4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Trmmol for Rep  </w:t>
      </w:r>
    </w:p>
    <w:p w14:paraId="35713F4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4966CF3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29DE8969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1.9344</w:t>
      </w:r>
    </w:p>
    <w:p w14:paraId="594A4088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2.2534</w:t>
      </w:r>
    </w:p>
    <w:p w14:paraId="109A94E0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2.1709</w:t>
      </w:r>
    </w:p>
    <w:p w14:paraId="154E0555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2.0620</w:t>
      </w:r>
    </w:p>
    <w:p w14:paraId="6D2F4AF1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5</w:t>
      </w:r>
    </w:p>
    <w:p w14:paraId="4A5B012D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1334</w:t>
      </w:r>
    </w:p>
    <w:p w14:paraId="2048FE7B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1886</w:t>
      </w:r>
    </w:p>
    <w:p w14:paraId="2B57741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550CCA0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6AE5EA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Trmmol for Date  </w:t>
      </w:r>
    </w:p>
    <w:p w14:paraId="4A731CA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1E9AD7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5A270D16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2.4638</w:t>
      </w:r>
    </w:p>
    <w:p w14:paraId="272DDCCF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1.9758</w:t>
      </w:r>
    </w:p>
    <w:p w14:paraId="257CC68B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1.8350</w:t>
      </w:r>
    </w:p>
    <w:p w14:paraId="3ED99811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2.6149</w:t>
      </w:r>
    </w:p>
    <w:p w14:paraId="3CAB8849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1.6363</w:t>
      </w:r>
    </w:p>
    <w:p w14:paraId="1B9836A2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12</w:t>
      </w:r>
    </w:p>
    <w:p w14:paraId="39749DB9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1491</w:t>
      </w:r>
    </w:p>
    <w:p w14:paraId="49D396E0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2109</w:t>
      </w:r>
    </w:p>
    <w:p w14:paraId="554FF2F4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72863D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8B09D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Trmmol for Sal  </w:t>
      </w:r>
    </w:p>
    <w:p w14:paraId="68057C1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771371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3431A4A7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2.2365</w:t>
      </w:r>
    </w:p>
    <w:p w14:paraId="6F8662E5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2.1773</w:t>
      </w:r>
    </w:p>
    <w:p w14:paraId="118CEF4B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1.9017</w:t>
      </w:r>
    </w:p>
    <w:p w14:paraId="66C4CCB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20</w:t>
      </w:r>
    </w:p>
    <w:p w14:paraId="26EE525D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745</w:t>
      </w:r>
    </w:p>
    <w:p w14:paraId="1FDA7102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0.1054</w:t>
      </w:r>
    </w:p>
    <w:p w14:paraId="1A2E2E8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78BC7C02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EE600B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Trmmol for Date*Sal</w:t>
      </w:r>
    </w:p>
    <w:p w14:paraId="60E787F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D59212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4F5A5F2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2.2700</w:t>
      </w:r>
    </w:p>
    <w:p w14:paraId="5901A15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2.7739</w:t>
      </w:r>
    </w:p>
    <w:p w14:paraId="2E97E465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2.3474</w:t>
      </w:r>
    </w:p>
    <w:p w14:paraId="1421C359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2.2236</w:t>
      </w:r>
    </w:p>
    <w:p w14:paraId="6E4FD9D6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1.8014</w:t>
      </w:r>
    </w:p>
    <w:p w14:paraId="0864E2E7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1.9023</w:t>
      </w:r>
    </w:p>
    <w:p w14:paraId="21616AA6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1.9909</w:t>
      </w:r>
    </w:p>
    <w:p w14:paraId="314514A8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1.8281</w:t>
      </w:r>
    </w:p>
    <w:p w14:paraId="42364D45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1.6860</w:t>
      </w:r>
    </w:p>
    <w:p w14:paraId="383F1A8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3.2479</w:t>
      </w:r>
    </w:p>
    <w:p w14:paraId="67EA3576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2.6172</w:t>
      </w:r>
    </w:p>
    <w:p w14:paraId="1F11F072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1.9797</w:t>
      </w:r>
    </w:p>
    <w:p w14:paraId="0E421391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1.4500</w:t>
      </w:r>
    </w:p>
    <w:p w14:paraId="17F56676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1.8660</w:t>
      </w:r>
    </w:p>
    <w:p w14:paraId="3C688CF7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1.5930</w:t>
      </w:r>
    </w:p>
    <w:p w14:paraId="11F4C03E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4</w:t>
      </w:r>
    </w:p>
    <w:p w14:paraId="757FBC33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1666</w:t>
      </w:r>
    </w:p>
    <w:p w14:paraId="4063DAC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51CCCDA6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8FA2C7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CndTotal for Rep  </w:t>
      </w:r>
    </w:p>
    <w:p w14:paraId="70890F9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52935A8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Rep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28FC4147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0989</w:t>
      </w:r>
    </w:p>
    <w:p w14:paraId="70611310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1232</w:t>
      </w:r>
    </w:p>
    <w:p w14:paraId="57253796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1157</w:t>
      </w:r>
    </w:p>
    <w:p w14:paraId="49D24930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</w:t>
      </w:r>
      <w:r>
        <w:rPr>
          <w:rFonts w:ascii="Courier New" w:hAnsi="Courier New" w:cs="Courier New"/>
          <w:sz w:val="20"/>
          <w:szCs w:val="20"/>
        </w:rPr>
        <w:tab/>
        <w:t>0.1110</w:t>
      </w:r>
    </w:p>
    <w:p w14:paraId="234E8C28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5</w:t>
      </w:r>
    </w:p>
    <w:p w14:paraId="1763AC95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8.267E-03</w:t>
      </w:r>
    </w:p>
    <w:p w14:paraId="65E07FA2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 xml:space="preserve">   0.0117</w:t>
      </w:r>
    </w:p>
    <w:p w14:paraId="708D49D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7756645D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554AE1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CndTotal for Date  </w:t>
      </w:r>
    </w:p>
    <w:p w14:paraId="0B2686C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0CA554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lastRenderedPageBreak/>
        <w:t>Date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602F7416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</w:t>
      </w:r>
      <w:r>
        <w:rPr>
          <w:rFonts w:ascii="Courier New" w:hAnsi="Courier New" w:cs="Courier New"/>
          <w:sz w:val="20"/>
          <w:szCs w:val="20"/>
        </w:rPr>
        <w:tab/>
        <w:t>0.1460</w:t>
      </w:r>
    </w:p>
    <w:p w14:paraId="17855167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</w:t>
      </w:r>
      <w:r>
        <w:rPr>
          <w:rFonts w:ascii="Courier New" w:hAnsi="Courier New" w:cs="Courier New"/>
          <w:sz w:val="20"/>
          <w:szCs w:val="20"/>
        </w:rPr>
        <w:tab/>
        <w:t>0.0943</w:t>
      </w:r>
    </w:p>
    <w:p w14:paraId="709094FC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</w:t>
      </w:r>
      <w:r>
        <w:rPr>
          <w:rFonts w:ascii="Courier New" w:hAnsi="Courier New" w:cs="Courier New"/>
          <w:sz w:val="20"/>
          <w:szCs w:val="20"/>
        </w:rPr>
        <w:tab/>
        <w:t>0.0959</w:t>
      </w:r>
    </w:p>
    <w:p w14:paraId="75B08D11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</w:t>
      </w:r>
      <w:r>
        <w:rPr>
          <w:rFonts w:ascii="Courier New" w:hAnsi="Courier New" w:cs="Courier New"/>
          <w:sz w:val="20"/>
          <w:szCs w:val="20"/>
        </w:rPr>
        <w:tab/>
        <w:t>0.1393</w:t>
      </w:r>
    </w:p>
    <w:p w14:paraId="1120B965" w14:textId="77777777" w:rsidR="00AC17F4" w:rsidRDefault="00AC17F4" w:rsidP="00AC17F4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</w:t>
      </w:r>
      <w:r>
        <w:rPr>
          <w:rFonts w:ascii="Courier New" w:hAnsi="Courier New" w:cs="Courier New"/>
          <w:sz w:val="20"/>
          <w:szCs w:val="20"/>
        </w:rPr>
        <w:tab/>
        <w:t>0.0856</w:t>
      </w:r>
    </w:p>
    <w:p w14:paraId="2F7500AE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12</w:t>
      </w:r>
    </w:p>
    <w:p w14:paraId="36A7D46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9.243E-03</w:t>
      </w:r>
    </w:p>
    <w:p w14:paraId="5F8C27F1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 xml:space="preserve">   0.0131</w:t>
      </w:r>
    </w:p>
    <w:p w14:paraId="1EE52F0E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, 12 DF</w:t>
      </w:r>
    </w:p>
    <w:p w14:paraId="594AF225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3848E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Means of CndTotal for Sal  </w:t>
      </w:r>
    </w:p>
    <w:p w14:paraId="2951F9D3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E9CBB3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4C3866C5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</w:t>
      </w:r>
      <w:r>
        <w:rPr>
          <w:rFonts w:ascii="Courier New" w:hAnsi="Courier New" w:cs="Courier New"/>
          <w:sz w:val="20"/>
          <w:szCs w:val="20"/>
        </w:rPr>
        <w:tab/>
        <w:t>0.1165</w:t>
      </w:r>
    </w:p>
    <w:p w14:paraId="2ACB7E1E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</w:t>
      </w:r>
      <w:r>
        <w:rPr>
          <w:rFonts w:ascii="Courier New" w:hAnsi="Courier New" w:cs="Courier New"/>
          <w:sz w:val="20"/>
          <w:szCs w:val="20"/>
        </w:rPr>
        <w:tab/>
        <w:t>0.1180</w:t>
      </w:r>
    </w:p>
    <w:p w14:paraId="5BB2039D" w14:textId="77777777" w:rsidR="00AC17F4" w:rsidRDefault="00AC17F4" w:rsidP="00AC17F4">
      <w:pPr>
        <w:tabs>
          <w:tab w:val="left" w:pos="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</w:t>
      </w:r>
      <w:r>
        <w:rPr>
          <w:rFonts w:ascii="Courier New" w:hAnsi="Courier New" w:cs="Courier New"/>
          <w:sz w:val="20"/>
          <w:szCs w:val="20"/>
        </w:rPr>
        <w:tab/>
        <w:t>0.1021</w:t>
      </w:r>
    </w:p>
    <w:p w14:paraId="57417926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  20</w:t>
      </w:r>
    </w:p>
    <w:p w14:paraId="05D17BDA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4.909E-03</w:t>
      </w:r>
    </w:p>
    <w:p w14:paraId="508913E4" w14:textId="77777777" w:rsidR="00AC17F4" w:rsidRDefault="00AC17F4" w:rsidP="00AC17F4">
      <w:pPr>
        <w:tabs>
          <w:tab w:val="left" w:pos="3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d Error (Diff of 2 Means)</w:t>
      </w:r>
      <w:r>
        <w:rPr>
          <w:rFonts w:ascii="Courier New" w:hAnsi="Courier New" w:cs="Courier New"/>
          <w:sz w:val="20"/>
          <w:szCs w:val="20"/>
        </w:rPr>
        <w:tab/>
        <w:t>6.942E-03</w:t>
      </w:r>
    </w:p>
    <w:p w14:paraId="35CCE66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10B099D9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0AE0CA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Means of CndTotal for Date*Sal</w:t>
      </w:r>
    </w:p>
    <w:p w14:paraId="565E7FBF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2579E7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Date Sal</w:t>
      </w:r>
      <w:r>
        <w:rPr>
          <w:rFonts w:ascii="Courier New" w:hAnsi="Courier New" w:cs="Courier New"/>
          <w:b/>
          <w:bCs/>
          <w:sz w:val="20"/>
          <w:szCs w:val="20"/>
        </w:rPr>
        <w:tab/>
        <w:t xml:space="preserve">  Mean</w:t>
      </w:r>
    </w:p>
    <w:p w14:paraId="76676AD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1</w:t>
      </w:r>
      <w:r>
        <w:rPr>
          <w:rFonts w:ascii="Courier New" w:hAnsi="Courier New" w:cs="Courier New"/>
          <w:sz w:val="20"/>
          <w:szCs w:val="20"/>
        </w:rPr>
        <w:tab/>
        <w:t>0.1327</w:t>
      </w:r>
    </w:p>
    <w:p w14:paraId="787B7122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2</w:t>
      </w:r>
      <w:r>
        <w:rPr>
          <w:rFonts w:ascii="Courier New" w:hAnsi="Courier New" w:cs="Courier New"/>
          <w:sz w:val="20"/>
          <w:szCs w:val="20"/>
        </w:rPr>
        <w:tab/>
        <w:t>0.1664</w:t>
      </w:r>
    </w:p>
    <w:p w14:paraId="32B015D2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1   3</w:t>
      </w:r>
      <w:r>
        <w:rPr>
          <w:rFonts w:ascii="Courier New" w:hAnsi="Courier New" w:cs="Courier New"/>
          <w:sz w:val="20"/>
          <w:szCs w:val="20"/>
        </w:rPr>
        <w:tab/>
        <w:t>0.1389</w:t>
      </w:r>
    </w:p>
    <w:p w14:paraId="2841E57E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1</w:t>
      </w:r>
      <w:r>
        <w:rPr>
          <w:rFonts w:ascii="Courier New" w:hAnsi="Courier New" w:cs="Courier New"/>
          <w:sz w:val="20"/>
          <w:szCs w:val="20"/>
        </w:rPr>
        <w:tab/>
        <w:t>0.1049</w:t>
      </w:r>
    </w:p>
    <w:p w14:paraId="030DE234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2</w:t>
      </w:r>
      <w:r>
        <w:rPr>
          <w:rFonts w:ascii="Courier New" w:hAnsi="Courier New" w:cs="Courier New"/>
          <w:sz w:val="20"/>
          <w:szCs w:val="20"/>
        </w:rPr>
        <w:tab/>
        <w:t>0.0847</w:t>
      </w:r>
    </w:p>
    <w:p w14:paraId="46AB86AF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2   3</w:t>
      </w:r>
      <w:r>
        <w:rPr>
          <w:rFonts w:ascii="Courier New" w:hAnsi="Courier New" w:cs="Courier New"/>
          <w:sz w:val="20"/>
          <w:szCs w:val="20"/>
        </w:rPr>
        <w:tab/>
        <w:t>0.0932</w:t>
      </w:r>
    </w:p>
    <w:p w14:paraId="3D5ABE58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1</w:t>
      </w:r>
      <w:r>
        <w:rPr>
          <w:rFonts w:ascii="Courier New" w:hAnsi="Courier New" w:cs="Courier New"/>
          <w:sz w:val="20"/>
          <w:szCs w:val="20"/>
        </w:rPr>
        <w:tab/>
        <w:t>0.1056</w:t>
      </w:r>
    </w:p>
    <w:p w14:paraId="5D450D7C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2</w:t>
      </w:r>
      <w:r>
        <w:rPr>
          <w:rFonts w:ascii="Courier New" w:hAnsi="Courier New" w:cs="Courier New"/>
          <w:sz w:val="20"/>
          <w:szCs w:val="20"/>
        </w:rPr>
        <w:tab/>
        <w:t>0.0944</w:t>
      </w:r>
    </w:p>
    <w:p w14:paraId="3D232DE1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3   3</w:t>
      </w:r>
      <w:r>
        <w:rPr>
          <w:rFonts w:ascii="Courier New" w:hAnsi="Courier New" w:cs="Courier New"/>
          <w:sz w:val="20"/>
          <w:szCs w:val="20"/>
        </w:rPr>
        <w:tab/>
        <w:t>0.0876</w:t>
      </w:r>
    </w:p>
    <w:p w14:paraId="09A3F6CB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1</w:t>
      </w:r>
      <w:r>
        <w:rPr>
          <w:rFonts w:ascii="Courier New" w:hAnsi="Courier New" w:cs="Courier New"/>
          <w:sz w:val="20"/>
          <w:szCs w:val="20"/>
        </w:rPr>
        <w:tab/>
        <w:t>0.1663</w:t>
      </w:r>
    </w:p>
    <w:p w14:paraId="723F8C5B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2</w:t>
      </w:r>
      <w:r>
        <w:rPr>
          <w:rFonts w:ascii="Courier New" w:hAnsi="Courier New" w:cs="Courier New"/>
          <w:sz w:val="20"/>
          <w:szCs w:val="20"/>
        </w:rPr>
        <w:tab/>
        <w:t>0.1457</w:t>
      </w:r>
    </w:p>
    <w:p w14:paraId="0AF86B42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4   3</w:t>
      </w:r>
      <w:r>
        <w:rPr>
          <w:rFonts w:ascii="Courier New" w:hAnsi="Courier New" w:cs="Courier New"/>
          <w:sz w:val="20"/>
          <w:szCs w:val="20"/>
        </w:rPr>
        <w:tab/>
        <w:t>0.1059</w:t>
      </w:r>
    </w:p>
    <w:p w14:paraId="7737818A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1</w:t>
      </w:r>
      <w:r>
        <w:rPr>
          <w:rFonts w:ascii="Courier New" w:hAnsi="Courier New" w:cs="Courier New"/>
          <w:sz w:val="20"/>
          <w:szCs w:val="20"/>
        </w:rPr>
        <w:tab/>
        <w:t>0.0731</w:t>
      </w:r>
    </w:p>
    <w:p w14:paraId="27717EAD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2</w:t>
      </w:r>
      <w:r>
        <w:rPr>
          <w:rFonts w:ascii="Courier New" w:hAnsi="Courier New" w:cs="Courier New"/>
          <w:sz w:val="20"/>
          <w:szCs w:val="20"/>
        </w:rPr>
        <w:tab/>
        <w:t>0.0986</w:t>
      </w:r>
    </w:p>
    <w:p w14:paraId="481569EB" w14:textId="77777777" w:rsidR="00AC17F4" w:rsidRDefault="00AC17F4" w:rsidP="00AC17F4">
      <w:pPr>
        <w:tabs>
          <w:tab w:val="left" w:pos="12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5   3</w:t>
      </w:r>
      <w:r>
        <w:rPr>
          <w:rFonts w:ascii="Courier New" w:hAnsi="Courier New" w:cs="Courier New"/>
          <w:sz w:val="20"/>
          <w:szCs w:val="20"/>
        </w:rPr>
        <w:tab/>
        <w:t>0.0851</w:t>
      </w:r>
    </w:p>
    <w:p w14:paraId="788D499D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bservations per Mean</w:t>
      </w:r>
      <w:r>
        <w:rPr>
          <w:rFonts w:ascii="Courier New" w:hAnsi="Courier New" w:cs="Courier New"/>
          <w:sz w:val="20"/>
          <w:szCs w:val="20"/>
        </w:rPr>
        <w:tab/>
        <w:t xml:space="preserve">     4</w:t>
      </w:r>
    </w:p>
    <w:p w14:paraId="5F4E05CB" w14:textId="77777777" w:rsidR="00AC17F4" w:rsidRDefault="00AC17F4" w:rsidP="00AC17F4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 Error of a Mean</w:t>
      </w:r>
      <w:r>
        <w:rPr>
          <w:rFonts w:ascii="Courier New" w:hAnsi="Courier New" w:cs="Courier New"/>
          <w:sz w:val="20"/>
          <w:szCs w:val="20"/>
        </w:rPr>
        <w:tab/>
        <w:t>0.0110</w:t>
      </w:r>
    </w:p>
    <w:p w14:paraId="4F411D07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ror term used: Rep*Date*Sal, 30 DF</w:t>
      </w:r>
    </w:p>
    <w:p w14:paraId="10037F0C" w14:textId="77777777" w:rsidR="00AC17F4" w:rsidRDefault="00AC17F4" w:rsidP="00AC17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73EE3D" w14:textId="539A16C7" w:rsidR="00AC17F4" w:rsidRDefault="00AC17F4" w:rsidP="00E01E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AC17F4" w:rsidSect="00601D4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A55"/>
    <w:rsid w:val="00176090"/>
    <w:rsid w:val="00197FBE"/>
    <w:rsid w:val="00202140"/>
    <w:rsid w:val="00204F5B"/>
    <w:rsid w:val="00224FEB"/>
    <w:rsid w:val="00254142"/>
    <w:rsid w:val="002F36AC"/>
    <w:rsid w:val="00317270"/>
    <w:rsid w:val="00562059"/>
    <w:rsid w:val="005646B7"/>
    <w:rsid w:val="007D5ABE"/>
    <w:rsid w:val="00AB1A55"/>
    <w:rsid w:val="00AC17F4"/>
    <w:rsid w:val="00BC15B4"/>
    <w:rsid w:val="00D05A26"/>
    <w:rsid w:val="00DB079C"/>
    <w:rsid w:val="00E01EB1"/>
    <w:rsid w:val="00FE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CF2B0"/>
  <w15:chartTrackingRefBased/>
  <w15:docId w15:val="{2DA16DDD-76A9-41A9-8E33-688573FC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4</Pages>
  <Words>4817</Words>
  <Characters>27463</Characters>
  <Application>Microsoft Office Word</Application>
  <DocSecurity>0</DocSecurity>
  <Lines>228</Lines>
  <Paragraphs>64</Paragraphs>
  <ScaleCrop>false</ScaleCrop>
  <Company/>
  <LinksUpToDate>false</LinksUpToDate>
  <CharactersWithSpaces>3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hmed Mahmoud Zeyada</cp:lastModifiedBy>
  <cp:revision>11</cp:revision>
  <dcterms:created xsi:type="dcterms:W3CDTF">2024-12-26T08:03:00Z</dcterms:created>
  <dcterms:modified xsi:type="dcterms:W3CDTF">2024-12-27T17:13:00Z</dcterms:modified>
</cp:coreProperties>
</file>